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3E757" w14:textId="77777777" w:rsidR="00781EBE" w:rsidRPr="00091B43" w:rsidRDefault="00781EBE" w:rsidP="00781EBE">
      <w:pPr>
        <w:pStyle w:val="ParaNum"/>
        <w:rPr>
          <w:b/>
          <w:szCs w:val="24"/>
        </w:rPr>
      </w:pPr>
      <w:r w:rsidRPr="00091B43">
        <w:rPr>
          <w:b/>
          <w:szCs w:val="24"/>
        </w:rPr>
        <w:t>X-ray crystallography data collection and refinement statistics</w:t>
      </w:r>
    </w:p>
    <w:p w14:paraId="1A5EDA5C" w14:textId="77777777" w:rsidR="00781EBE" w:rsidRPr="00091B43" w:rsidRDefault="00781EBE" w:rsidP="00781EBE">
      <w:pPr>
        <w:pStyle w:val="ParaNum"/>
        <w:rPr>
          <w:szCs w:val="24"/>
        </w:rPr>
      </w:pPr>
      <w:r w:rsidRPr="00091B43">
        <w:rPr>
          <w:szCs w:val="24"/>
        </w:rPr>
        <w:t xml:space="preserve">Values in parentheses are for highest resolution shell. </w:t>
      </w:r>
    </w:p>
    <w:p w14:paraId="43EBC886" w14:textId="77777777" w:rsidR="00781EBE" w:rsidRPr="00091B43" w:rsidRDefault="00781EBE" w:rsidP="00781EBE">
      <w:pPr>
        <w:pStyle w:val="SMHeading"/>
      </w:pPr>
      <w:r w:rsidRPr="00091B43">
        <w:t>Table S1.</w:t>
      </w:r>
    </w:p>
    <w:tbl>
      <w:tblPr>
        <w:tblW w:w="11172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31"/>
        <w:gridCol w:w="2078"/>
        <w:gridCol w:w="2484"/>
        <w:gridCol w:w="2133"/>
        <w:gridCol w:w="2446"/>
      </w:tblGrid>
      <w:tr w:rsidR="00781EBE" w:rsidRPr="00091B43" w14:paraId="3BB58550" w14:textId="77777777" w:rsidTr="0059407F">
        <w:trPr>
          <w:cantSplit/>
          <w:jc w:val="center"/>
        </w:trPr>
        <w:tc>
          <w:tcPr>
            <w:tcW w:w="20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7892FF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7AC241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091B43">
              <w:rPr>
                <w:sz w:val="24"/>
                <w:szCs w:val="24"/>
              </w:rPr>
              <w:t>p53</w:t>
            </w:r>
            <w:proofErr w:type="gramEnd"/>
            <w:r w:rsidRPr="00091B43">
              <w:rPr>
                <w:sz w:val="24"/>
                <w:szCs w:val="24"/>
              </w:rPr>
              <w:t xml:space="preserve"> Y220C-KG3</w:t>
            </w:r>
          </w:p>
        </w:tc>
        <w:tc>
          <w:tcPr>
            <w:tcW w:w="24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F07B7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091B43">
              <w:rPr>
                <w:sz w:val="24"/>
                <w:szCs w:val="24"/>
              </w:rPr>
              <w:t>p53</w:t>
            </w:r>
            <w:proofErr w:type="gramEnd"/>
            <w:r w:rsidRPr="00091B43">
              <w:rPr>
                <w:sz w:val="24"/>
                <w:szCs w:val="24"/>
              </w:rPr>
              <w:t xml:space="preserve"> Y220C-KG6</w:t>
            </w:r>
          </w:p>
        </w:tc>
        <w:tc>
          <w:tcPr>
            <w:tcW w:w="21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BC5AD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091B43">
              <w:rPr>
                <w:sz w:val="24"/>
                <w:szCs w:val="24"/>
              </w:rPr>
              <w:t>p53</w:t>
            </w:r>
            <w:proofErr w:type="gramEnd"/>
            <w:r w:rsidRPr="00091B43">
              <w:rPr>
                <w:sz w:val="24"/>
                <w:szCs w:val="24"/>
              </w:rPr>
              <w:t xml:space="preserve"> Y220C-KG10</w:t>
            </w:r>
          </w:p>
        </w:tc>
        <w:tc>
          <w:tcPr>
            <w:tcW w:w="24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F4E9A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P53 Y220C-KG13</w:t>
            </w:r>
          </w:p>
        </w:tc>
      </w:tr>
      <w:tr w:rsidR="00781EBE" w:rsidRPr="00091B43" w14:paraId="08324143" w14:textId="77777777" w:rsidTr="0059407F">
        <w:trPr>
          <w:cantSplit/>
          <w:jc w:val="center"/>
        </w:trPr>
        <w:tc>
          <w:tcPr>
            <w:tcW w:w="2031" w:type="dxa"/>
            <w:tcBorders>
              <w:top w:val="single" w:sz="12" w:space="0" w:color="000000" w:themeColor="text1"/>
            </w:tcBorders>
          </w:tcPr>
          <w:p w14:paraId="3DC82461" w14:textId="77777777" w:rsidR="00781EBE" w:rsidRPr="00091B43" w:rsidRDefault="00781EBE" w:rsidP="0059407F">
            <w:pPr>
              <w:spacing w:line="360" w:lineRule="auto"/>
              <w:rPr>
                <w:bCs/>
                <w:sz w:val="24"/>
                <w:szCs w:val="24"/>
              </w:rPr>
            </w:pPr>
            <w:r w:rsidRPr="00091B43">
              <w:rPr>
                <w:bCs/>
                <w:sz w:val="24"/>
                <w:szCs w:val="24"/>
              </w:rPr>
              <w:t>Data collection</w:t>
            </w:r>
          </w:p>
        </w:tc>
        <w:tc>
          <w:tcPr>
            <w:tcW w:w="2078" w:type="dxa"/>
            <w:tcBorders>
              <w:top w:val="single" w:sz="12" w:space="0" w:color="000000" w:themeColor="text1"/>
            </w:tcBorders>
          </w:tcPr>
          <w:p w14:paraId="422880A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  <w:tcBorders>
              <w:top w:val="single" w:sz="12" w:space="0" w:color="000000" w:themeColor="text1"/>
            </w:tcBorders>
          </w:tcPr>
          <w:p w14:paraId="26DCFB63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12" w:space="0" w:color="000000" w:themeColor="text1"/>
            </w:tcBorders>
          </w:tcPr>
          <w:p w14:paraId="06A4C19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single" w:sz="12" w:space="0" w:color="000000" w:themeColor="text1"/>
            </w:tcBorders>
          </w:tcPr>
          <w:p w14:paraId="79A348F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4A36E1BB" w14:textId="77777777" w:rsidTr="0059407F">
        <w:trPr>
          <w:cantSplit/>
          <w:jc w:val="center"/>
        </w:trPr>
        <w:tc>
          <w:tcPr>
            <w:tcW w:w="2031" w:type="dxa"/>
          </w:tcPr>
          <w:p w14:paraId="0AFE56A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Space group</w:t>
            </w:r>
          </w:p>
        </w:tc>
        <w:tc>
          <w:tcPr>
            <w:tcW w:w="2078" w:type="dxa"/>
          </w:tcPr>
          <w:p w14:paraId="5A4DDCD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P3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84" w:type="dxa"/>
          </w:tcPr>
          <w:p w14:paraId="781DFE1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P2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  <w:r w:rsidRPr="00091B43">
              <w:rPr>
                <w:sz w:val="24"/>
                <w:szCs w:val="24"/>
              </w:rPr>
              <w:t>2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  <w:r w:rsidRPr="00091B43">
              <w:rPr>
                <w:sz w:val="24"/>
                <w:szCs w:val="24"/>
              </w:rPr>
              <w:t>2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33" w:type="dxa"/>
          </w:tcPr>
          <w:p w14:paraId="31A9BE5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C222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46" w:type="dxa"/>
          </w:tcPr>
          <w:p w14:paraId="57F76DA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C222</w:t>
            </w:r>
            <w:r w:rsidRPr="00091B43">
              <w:rPr>
                <w:sz w:val="24"/>
                <w:szCs w:val="24"/>
                <w:vertAlign w:val="subscript"/>
              </w:rPr>
              <w:t>1</w:t>
            </w:r>
          </w:p>
        </w:tc>
      </w:tr>
      <w:tr w:rsidR="00781EBE" w:rsidRPr="00091B43" w14:paraId="2C28B3CC" w14:textId="77777777" w:rsidTr="0059407F">
        <w:trPr>
          <w:cantSplit/>
          <w:jc w:val="center"/>
        </w:trPr>
        <w:tc>
          <w:tcPr>
            <w:tcW w:w="2031" w:type="dxa"/>
          </w:tcPr>
          <w:p w14:paraId="367EAE0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Cell dimensions</w:t>
            </w: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</w:t>
            </w:r>
          </w:p>
        </w:tc>
        <w:tc>
          <w:tcPr>
            <w:tcW w:w="2078" w:type="dxa"/>
          </w:tcPr>
          <w:p w14:paraId="34E64BD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</w:tcPr>
          <w:p w14:paraId="01F8F53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46E30A1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0F07753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4A3CCC5C" w14:textId="77777777" w:rsidTr="0059407F">
        <w:trPr>
          <w:cantSplit/>
          <w:jc w:val="center"/>
        </w:trPr>
        <w:tc>
          <w:tcPr>
            <w:tcW w:w="2031" w:type="dxa"/>
          </w:tcPr>
          <w:p w14:paraId="3086536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</w:t>
            </w:r>
            <w:proofErr w:type="gramStart"/>
            <w:r w:rsidRPr="00091B43">
              <w:rPr>
                <w:i/>
                <w:sz w:val="24"/>
                <w:szCs w:val="24"/>
              </w:rPr>
              <w:t>a</w:t>
            </w:r>
            <w:proofErr w:type="gramEnd"/>
            <w:r w:rsidRPr="00091B43">
              <w:rPr>
                <w:sz w:val="24"/>
                <w:szCs w:val="24"/>
              </w:rPr>
              <w:t xml:space="preserve">, </w:t>
            </w:r>
            <w:r w:rsidRPr="00091B43">
              <w:rPr>
                <w:i/>
                <w:sz w:val="24"/>
                <w:szCs w:val="24"/>
              </w:rPr>
              <w:t>b</w:t>
            </w:r>
            <w:r w:rsidRPr="00091B43">
              <w:rPr>
                <w:sz w:val="24"/>
                <w:szCs w:val="24"/>
              </w:rPr>
              <w:t xml:space="preserve">, </w:t>
            </w:r>
            <w:r w:rsidRPr="00091B43">
              <w:rPr>
                <w:i/>
                <w:sz w:val="24"/>
                <w:szCs w:val="24"/>
              </w:rPr>
              <w:t>c</w:t>
            </w:r>
            <w:r w:rsidRPr="00091B43">
              <w:rPr>
                <w:sz w:val="24"/>
                <w:szCs w:val="24"/>
              </w:rPr>
              <w:t xml:space="preserve"> (Å)</w:t>
            </w:r>
          </w:p>
        </w:tc>
        <w:tc>
          <w:tcPr>
            <w:tcW w:w="2078" w:type="dxa"/>
          </w:tcPr>
          <w:p w14:paraId="2C3A7C66" w14:textId="77777777" w:rsidR="00781EBE" w:rsidRPr="00091B43" w:rsidRDefault="00781EBE" w:rsidP="0059407F">
            <w:pPr>
              <w:pStyle w:val="p1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B43">
              <w:rPr>
                <w:rFonts w:ascii="Times New Roman" w:hAnsi="Times New Roman" w:cs="Times New Roman"/>
                <w:sz w:val="24"/>
                <w:szCs w:val="24"/>
              </w:rPr>
              <w:t>68.56, 68.56, 220.21</w:t>
            </w:r>
          </w:p>
        </w:tc>
        <w:tc>
          <w:tcPr>
            <w:tcW w:w="2484" w:type="dxa"/>
          </w:tcPr>
          <w:p w14:paraId="5AC310B2" w14:textId="77777777" w:rsidR="00781EBE" w:rsidRPr="00091B43" w:rsidRDefault="00781EBE" w:rsidP="0059407F">
            <w:pPr>
              <w:pStyle w:val="p1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B43">
              <w:rPr>
                <w:rFonts w:ascii="Times New Roman" w:hAnsi="Times New Roman" w:cs="Times New Roman"/>
                <w:sz w:val="24"/>
                <w:szCs w:val="24"/>
              </w:rPr>
              <w:t>91.04, 105.75, 105.75</w:t>
            </w:r>
          </w:p>
        </w:tc>
        <w:tc>
          <w:tcPr>
            <w:tcW w:w="2133" w:type="dxa"/>
          </w:tcPr>
          <w:p w14:paraId="08646CFC" w14:textId="77777777" w:rsidR="00781EBE" w:rsidRPr="00091B43" w:rsidRDefault="00781EBE" w:rsidP="0059407F">
            <w:pPr>
              <w:pStyle w:val="p1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B43">
              <w:rPr>
                <w:rFonts w:ascii="Times New Roman" w:hAnsi="Times New Roman" w:cs="Times New Roman"/>
                <w:sz w:val="24"/>
                <w:szCs w:val="24"/>
              </w:rPr>
              <w:t>68.64, 85.90, 84.02</w:t>
            </w:r>
          </w:p>
        </w:tc>
        <w:tc>
          <w:tcPr>
            <w:tcW w:w="2446" w:type="dxa"/>
          </w:tcPr>
          <w:p w14:paraId="0FB5BDBE" w14:textId="77777777" w:rsidR="00781EBE" w:rsidRPr="00091B43" w:rsidRDefault="00781EBE" w:rsidP="0059407F">
            <w:pPr>
              <w:pStyle w:val="p1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B43">
              <w:rPr>
                <w:rFonts w:ascii="Times New Roman" w:hAnsi="Times New Roman" w:cs="Times New Roman"/>
                <w:sz w:val="24"/>
                <w:szCs w:val="24"/>
              </w:rPr>
              <w:t>68.28, 85.95, 84.14</w:t>
            </w:r>
          </w:p>
        </w:tc>
      </w:tr>
      <w:tr w:rsidR="00781EBE" w:rsidRPr="00091B43" w14:paraId="1CD84EE7" w14:textId="77777777" w:rsidTr="0059407F">
        <w:trPr>
          <w:cantSplit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978B0F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</w:t>
            </w:r>
            <w:r w:rsidRPr="00091B43">
              <w:rPr>
                <w:sz w:val="24"/>
                <w:szCs w:val="24"/>
              </w:rPr>
              <w:t></w:t>
            </w:r>
            <w:r w:rsidRPr="00091B43">
              <w:rPr>
                <w:sz w:val="24"/>
                <w:szCs w:val="24"/>
              </w:rPr>
              <w:t></w:t>
            </w:r>
            <w:r w:rsidRPr="00091B43">
              <w:rPr>
                <w:sz w:val="24"/>
                <w:szCs w:val="24"/>
              </w:rPr>
              <w:t></w:t>
            </w:r>
            <w:r w:rsidRPr="00091B43">
              <w:rPr>
                <w:sz w:val="24"/>
                <w:szCs w:val="24"/>
              </w:rPr>
              <w:t></w:t>
            </w:r>
            <w:r w:rsidRPr="00091B43">
              <w:rPr>
                <w:sz w:val="24"/>
                <w:szCs w:val="24"/>
              </w:rPr>
              <w:t>γ</w:t>
            </w:r>
            <w:r w:rsidRPr="00091B43">
              <w:rPr>
                <w:sz w:val="24"/>
                <w:szCs w:val="24"/>
              </w:rPr>
              <w:t> (</w:t>
            </w:r>
            <w:r w:rsidRPr="00091B43">
              <w:rPr>
                <w:sz w:val="24"/>
                <w:szCs w:val="24"/>
              </w:rPr>
              <w:sym w:font="Symbol" w:char="F0B0"/>
            </w:r>
            <w:r w:rsidRPr="00091B43">
              <w:rPr>
                <w:sz w:val="24"/>
                <w:szCs w:val="24"/>
              </w:rPr>
              <w:t xml:space="preserve">)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62937B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0, 90, 1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64B2E5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0, 90, 9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D3E792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0, 90, 9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60BBB9E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0, 90, 90</w:t>
            </w:r>
          </w:p>
        </w:tc>
      </w:tr>
      <w:tr w:rsidR="00781EBE" w:rsidRPr="00091B43" w14:paraId="7D72D56F" w14:textId="77777777" w:rsidTr="0059407F">
        <w:trPr>
          <w:cantSplit/>
          <w:jc w:val="center"/>
        </w:trPr>
        <w:tc>
          <w:tcPr>
            <w:tcW w:w="2031" w:type="dxa"/>
            <w:tcBorders>
              <w:top w:val="nil"/>
            </w:tcBorders>
          </w:tcPr>
          <w:p w14:paraId="3157C84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Resolution (Å)</w:t>
            </w:r>
          </w:p>
        </w:tc>
        <w:tc>
          <w:tcPr>
            <w:tcW w:w="2078" w:type="dxa"/>
            <w:tcBorders>
              <w:top w:val="nil"/>
            </w:tcBorders>
          </w:tcPr>
          <w:p w14:paraId="0FAB869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57.33-2.4 (2.486-2.40)</w:t>
            </w:r>
          </w:p>
        </w:tc>
        <w:tc>
          <w:tcPr>
            <w:tcW w:w="2484" w:type="dxa"/>
            <w:tcBorders>
              <w:top w:val="nil"/>
            </w:tcBorders>
          </w:tcPr>
          <w:p w14:paraId="4257222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57.78-1.63 (1.60-1.60)</w:t>
            </w:r>
          </w:p>
        </w:tc>
        <w:tc>
          <w:tcPr>
            <w:tcW w:w="2133" w:type="dxa"/>
            <w:tcBorders>
              <w:top w:val="nil"/>
            </w:tcBorders>
          </w:tcPr>
          <w:p w14:paraId="23C6F19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84.02-2.04 (1.99-1.99)</w:t>
            </w:r>
          </w:p>
        </w:tc>
        <w:tc>
          <w:tcPr>
            <w:tcW w:w="2446" w:type="dxa"/>
            <w:tcBorders>
              <w:top w:val="nil"/>
            </w:tcBorders>
          </w:tcPr>
          <w:p w14:paraId="222EEE25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53.46-1.75 (1.72-1.72)</w:t>
            </w:r>
          </w:p>
        </w:tc>
      </w:tr>
      <w:tr w:rsidR="00781EBE" w:rsidRPr="00091B43" w14:paraId="0A4A663C" w14:textId="77777777" w:rsidTr="0059407F">
        <w:trPr>
          <w:cantSplit/>
          <w:jc w:val="center"/>
        </w:trPr>
        <w:tc>
          <w:tcPr>
            <w:tcW w:w="2031" w:type="dxa"/>
          </w:tcPr>
          <w:p w14:paraId="3972F4E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91B43">
              <w:rPr>
                <w:i/>
                <w:iCs/>
                <w:sz w:val="24"/>
                <w:szCs w:val="24"/>
              </w:rPr>
              <w:t>R</w:t>
            </w:r>
            <w:r w:rsidRPr="00091B43">
              <w:rPr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2078" w:type="dxa"/>
          </w:tcPr>
          <w:p w14:paraId="0A2A9CF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195 (0.662)</w:t>
            </w:r>
          </w:p>
        </w:tc>
        <w:tc>
          <w:tcPr>
            <w:tcW w:w="2484" w:type="dxa"/>
          </w:tcPr>
          <w:p w14:paraId="1FD3543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208 (0.145)</w:t>
            </w:r>
          </w:p>
        </w:tc>
        <w:tc>
          <w:tcPr>
            <w:tcW w:w="2133" w:type="dxa"/>
          </w:tcPr>
          <w:p w14:paraId="0951ADB3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270 (0.0650)</w:t>
            </w:r>
          </w:p>
        </w:tc>
        <w:tc>
          <w:tcPr>
            <w:tcW w:w="2446" w:type="dxa"/>
          </w:tcPr>
          <w:p w14:paraId="1D8173F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92 (0.723)</w:t>
            </w:r>
          </w:p>
        </w:tc>
      </w:tr>
      <w:tr w:rsidR="00781EBE" w:rsidRPr="00091B43" w14:paraId="273D39FF" w14:textId="77777777" w:rsidTr="0059407F">
        <w:trPr>
          <w:cantSplit/>
          <w:jc w:val="center"/>
        </w:trPr>
        <w:tc>
          <w:tcPr>
            <w:tcW w:w="2031" w:type="dxa"/>
          </w:tcPr>
          <w:p w14:paraId="6340B24F" w14:textId="77777777" w:rsidR="00781EBE" w:rsidRPr="00091B43" w:rsidRDefault="00781EBE" w:rsidP="0059407F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091B43">
              <w:rPr>
                <w:i/>
                <w:iCs/>
                <w:sz w:val="24"/>
                <w:szCs w:val="24"/>
              </w:rPr>
              <w:t>R</w:t>
            </w:r>
            <w:r w:rsidRPr="00091B43">
              <w:rPr>
                <w:sz w:val="24"/>
                <w:szCs w:val="24"/>
                <w:vertAlign w:val="subscript"/>
              </w:rPr>
              <w:t>pim</w:t>
            </w:r>
            <w:proofErr w:type="spellEnd"/>
          </w:p>
        </w:tc>
        <w:tc>
          <w:tcPr>
            <w:tcW w:w="2078" w:type="dxa"/>
          </w:tcPr>
          <w:p w14:paraId="4405687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103 (0.335)</w:t>
            </w:r>
          </w:p>
        </w:tc>
        <w:tc>
          <w:tcPr>
            <w:tcW w:w="2484" w:type="dxa"/>
          </w:tcPr>
          <w:p w14:paraId="1E85D9C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32 (0.285)</w:t>
            </w:r>
          </w:p>
        </w:tc>
        <w:tc>
          <w:tcPr>
            <w:tcW w:w="2133" w:type="dxa"/>
          </w:tcPr>
          <w:p w14:paraId="0FFF74E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48 (0.139)</w:t>
            </w:r>
          </w:p>
        </w:tc>
        <w:tc>
          <w:tcPr>
            <w:tcW w:w="2446" w:type="dxa"/>
          </w:tcPr>
          <w:p w14:paraId="5634160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37 (0.334)</w:t>
            </w:r>
          </w:p>
        </w:tc>
      </w:tr>
      <w:tr w:rsidR="00781EBE" w:rsidRPr="00091B43" w14:paraId="3E572686" w14:textId="77777777" w:rsidTr="0059407F">
        <w:trPr>
          <w:cantSplit/>
          <w:jc w:val="center"/>
        </w:trPr>
        <w:tc>
          <w:tcPr>
            <w:tcW w:w="2031" w:type="dxa"/>
          </w:tcPr>
          <w:p w14:paraId="72E6BB5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i/>
                <w:iCs/>
                <w:sz w:val="24"/>
                <w:szCs w:val="24"/>
              </w:rPr>
              <w:t xml:space="preserve">I </w:t>
            </w:r>
            <w:r w:rsidRPr="00091B43">
              <w:rPr>
                <w:sz w:val="24"/>
                <w:szCs w:val="24"/>
              </w:rPr>
              <w:t xml:space="preserve">/ </w:t>
            </w:r>
            <w:proofErr w:type="spellStart"/>
            <w:r w:rsidRPr="00091B43">
              <w:rPr>
                <w:sz w:val="24"/>
                <w:szCs w:val="24"/>
              </w:rPr>
              <w:t>σ</w:t>
            </w:r>
            <w:r w:rsidRPr="00091B43">
              <w:rPr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078" w:type="dxa"/>
          </w:tcPr>
          <w:p w14:paraId="18AE9C7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5 (2)</w:t>
            </w:r>
          </w:p>
        </w:tc>
        <w:tc>
          <w:tcPr>
            <w:tcW w:w="2484" w:type="dxa"/>
          </w:tcPr>
          <w:p w14:paraId="7DB4D47F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0.3 (4.0)</w:t>
            </w:r>
          </w:p>
        </w:tc>
        <w:tc>
          <w:tcPr>
            <w:tcW w:w="2133" w:type="dxa"/>
          </w:tcPr>
          <w:p w14:paraId="1D48FB7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5.2  (7.4)</w:t>
            </w:r>
          </w:p>
        </w:tc>
        <w:tc>
          <w:tcPr>
            <w:tcW w:w="2446" w:type="dxa"/>
          </w:tcPr>
          <w:p w14:paraId="13E4748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19.6 (3.7)</w:t>
            </w:r>
          </w:p>
        </w:tc>
      </w:tr>
      <w:tr w:rsidR="00781EBE" w:rsidRPr="00091B43" w14:paraId="6963BA5D" w14:textId="77777777" w:rsidTr="0059407F">
        <w:trPr>
          <w:cantSplit/>
          <w:jc w:val="center"/>
        </w:trPr>
        <w:tc>
          <w:tcPr>
            <w:tcW w:w="2031" w:type="dxa"/>
          </w:tcPr>
          <w:p w14:paraId="306DC77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CC 1/2</w:t>
            </w:r>
          </w:p>
        </w:tc>
        <w:tc>
          <w:tcPr>
            <w:tcW w:w="2078" w:type="dxa"/>
          </w:tcPr>
          <w:p w14:paraId="7E89B91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959 (0.533)</w:t>
            </w:r>
          </w:p>
        </w:tc>
        <w:tc>
          <w:tcPr>
            <w:tcW w:w="2484" w:type="dxa"/>
          </w:tcPr>
          <w:p w14:paraId="048F265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999 (0.947)</w:t>
            </w:r>
          </w:p>
        </w:tc>
        <w:tc>
          <w:tcPr>
            <w:tcW w:w="2133" w:type="dxa"/>
          </w:tcPr>
          <w:p w14:paraId="02BE8FE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998 (0.984)</w:t>
            </w:r>
          </w:p>
        </w:tc>
        <w:tc>
          <w:tcPr>
            <w:tcW w:w="2446" w:type="dxa"/>
          </w:tcPr>
          <w:p w14:paraId="63A26E0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999 (0.895)</w:t>
            </w:r>
          </w:p>
        </w:tc>
      </w:tr>
      <w:tr w:rsidR="00781EBE" w:rsidRPr="00091B43" w14:paraId="3C62A40C" w14:textId="77777777" w:rsidTr="0059407F">
        <w:trPr>
          <w:cantSplit/>
          <w:jc w:val="center"/>
        </w:trPr>
        <w:tc>
          <w:tcPr>
            <w:tcW w:w="2031" w:type="dxa"/>
          </w:tcPr>
          <w:p w14:paraId="31F17EF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Total reflections</w:t>
            </w:r>
          </w:p>
        </w:tc>
        <w:tc>
          <w:tcPr>
            <w:tcW w:w="2078" w:type="dxa"/>
          </w:tcPr>
          <w:p w14:paraId="18A19DC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09141 (32542)</w:t>
            </w:r>
          </w:p>
        </w:tc>
        <w:tc>
          <w:tcPr>
            <w:tcW w:w="2484" w:type="dxa"/>
          </w:tcPr>
          <w:p w14:paraId="0B2DD9E5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67786 (26294)</w:t>
            </w:r>
          </w:p>
        </w:tc>
        <w:tc>
          <w:tcPr>
            <w:tcW w:w="2133" w:type="dxa"/>
          </w:tcPr>
          <w:p w14:paraId="790CE56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4946 (3436)</w:t>
            </w:r>
          </w:p>
        </w:tc>
        <w:tc>
          <w:tcPr>
            <w:tcW w:w="2446" w:type="dxa"/>
          </w:tcPr>
          <w:p w14:paraId="7ECA927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56595 (13707)</w:t>
            </w:r>
          </w:p>
        </w:tc>
      </w:tr>
      <w:tr w:rsidR="00781EBE" w:rsidRPr="00091B43" w14:paraId="7CAEE249" w14:textId="77777777" w:rsidTr="0059407F">
        <w:trPr>
          <w:cantSplit/>
          <w:jc w:val="center"/>
        </w:trPr>
        <w:tc>
          <w:tcPr>
            <w:tcW w:w="2031" w:type="dxa"/>
          </w:tcPr>
          <w:p w14:paraId="2F3C23B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Unique Reflections</w:t>
            </w:r>
          </w:p>
        </w:tc>
        <w:tc>
          <w:tcPr>
            <w:tcW w:w="2078" w:type="dxa"/>
          </w:tcPr>
          <w:p w14:paraId="31332F0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5347 (6668)</w:t>
            </w:r>
          </w:p>
        </w:tc>
        <w:tc>
          <w:tcPr>
            <w:tcW w:w="2484" w:type="dxa"/>
          </w:tcPr>
          <w:p w14:paraId="139ECEB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33925 (13159)</w:t>
            </w:r>
          </w:p>
        </w:tc>
        <w:tc>
          <w:tcPr>
            <w:tcW w:w="2133" w:type="dxa"/>
          </w:tcPr>
          <w:p w14:paraId="4E6D39C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7477 (1722)</w:t>
            </w:r>
          </w:p>
        </w:tc>
        <w:tc>
          <w:tcPr>
            <w:tcW w:w="2446" w:type="dxa"/>
          </w:tcPr>
          <w:p w14:paraId="4F4DF4A3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6016 (1280)</w:t>
            </w:r>
          </w:p>
        </w:tc>
      </w:tr>
      <w:tr w:rsidR="00781EBE" w:rsidRPr="00091B43" w14:paraId="4E14C246" w14:textId="77777777" w:rsidTr="0059407F">
        <w:trPr>
          <w:cantSplit/>
          <w:jc w:val="center"/>
        </w:trPr>
        <w:tc>
          <w:tcPr>
            <w:tcW w:w="2031" w:type="dxa"/>
          </w:tcPr>
          <w:p w14:paraId="5C2BF8E3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Completeness (%)</w:t>
            </w:r>
          </w:p>
        </w:tc>
        <w:tc>
          <w:tcPr>
            <w:tcW w:w="2078" w:type="dxa"/>
          </w:tcPr>
          <w:p w14:paraId="1DF80BBC" w14:textId="77777777" w:rsidR="00781EBE" w:rsidRPr="00091B43" w:rsidRDefault="00781EBE" w:rsidP="0059407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00.0 (100.0)</w:t>
            </w:r>
          </w:p>
        </w:tc>
        <w:tc>
          <w:tcPr>
            <w:tcW w:w="2484" w:type="dxa"/>
          </w:tcPr>
          <w:p w14:paraId="4FE6FB05" w14:textId="77777777" w:rsidR="00781EBE" w:rsidRPr="00091B43" w:rsidRDefault="00781EBE" w:rsidP="0059407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9.0 (99.0)</w:t>
            </w:r>
          </w:p>
          <w:p w14:paraId="6B38D2D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7DFD951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00.0 (100.0)</w:t>
            </w:r>
          </w:p>
        </w:tc>
        <w:tc>
          <w:tcPr>
            <w:tcW w:w="2446" w:type="dxa"/>
          </w:tcPr>
          <w:p w14:paraId="044E621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7.9 (93.0)</w:t>
            </w:r>
          </w:p>
        </w:tc>
      </w:tr>
      <w:tr w:rsidR="00781EBE" w:rsidRPr="00091B43" w14:paraId="632CC95D" w14:textId="77777777" w:rsidTr="0059407F">
        <w:trPr>
          <w:cantSplit/>
          <w:jc w:val="center"/>
        </w:trPr>
        <w:tc>
          <w:tcPr>
            <w:tcW w:w="2031" w:type="dxa"/>
          </w:tcPr>
          <w:p w14:paraId="0D6DD5B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Redundancy</w:t>
            </w:r>
          </w:p>
        </w:tc>
        <w:tc>
          <w:tcPr>
            <w:tcW w:w="2078" w:type="dxa"/>
          </w:tcPr>
          <w:p w14:paraId="49ABAE1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.6 (4.9)</w:t>
            </w:r>
          </w:p>
        </w:tc>
        <w:tc>
          <w:tcPr>
            <w:tcW w:w="2484" w:type="dxa"/>
          </w:tcPr>
          <w:p w14:paraId="5A43349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.0 (2.0)</w:t>
            </w:r>
          </w:p>
        </w:tc>
        <w:tc>
          <w:tcPr>
            <w:tcW w:w="2133" w:type="dxa"/>
          </w:tcPr>
          <w:p w14:paraId="5F45B5E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.5 (9.8)</w:t>
            </w:r>
          </w:p>
        </w:tc>
        <w:tc>
          <w:tcPr>
            <w:tcW w:w="2446" w:type="dxa"/>
          </w:tcPr>
          <w:p w14:paraId="10608DC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3.7 (10.7)</w:t>
            </w:r>
          </w:p>
        </w:tc>
      </w:tr>
      <w:tr w:rsidR="00781EBE" w:rsidRPr="00091B43" w14:paraId="20D85F0B" w14:textId="77777777" w:rsidTr="0059407F">
        <w:trPr>
          <w:cantSplit/>
          <w:jc w:val="center"/>
        </w:trPr>
        <w:tc>
          <w:tcPr>
            <w:tcW w:w="2031" w:type="dxa"/>
          </w:tcPr>
          <w:p w14:paraId="4835D119" w14:textId="77777777" w:rsidR="00781EBE" w:rsidRPr="00091B43" w:rsidRDefault="00781EBE" w:rsidP="0059407F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78" w:type="dxa"/>
          </w:tcPr>
          <w:p w14:paraId="53A37D8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</w:tcPr>
          <w:p w14:paraId="42138EE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035D9B6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3920228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747D4C18" w14:textId="77777777" w:rsidTr="0059407F">
        <w:trPr>
          <w:cantSplit/>
          <w:jc w:val="center"/>
        </w:trPr>
        <w:tc>
          <w:tcPr>
            <w:tcW w:w="2031" w:type="dxa"/>
          </w:tcPr>
          <w:p w14:paraId="27C2FAF8" w14:textId="77777777" w:rsidR="00781EBE" w:rsidRPr="00091B43" w:rsidRDefault="00781EBE" w:rsidP="0059407F">
            <w:pPr>
              <w:spacing w:line="360" w:lineRule="auto"/>
              <w:rPr>
                <w:bCs/>
                <w:sz w:val="24"/>
                <w:szCs w:val="24"/>
              </w:rPr>
            </w:pPr>
            <w:r w:rsidRPr="00091B43">
              <w:rPr>
                <w:bCs/>
                <w:sz w:val="24"/>
                <w:szCs w:val="24"/>
              </w:rPr>
              <w:t>Refinement</w:t>
            </w:r>
          </w:p>
        </w:tc>
        <w:tc>
          <w:tcPr>
            <w:tcW w:w="2078" w:type="dxa"/>
          </w:tcPr>
          <w:p w14:paraId="7E22CAF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</w:tcPr>
          <w:p w14:paraId="17D2566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7B48947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2A7563A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31095304" w14:textId="77777777" w:rsidTr="0059407F">
        <w:trPr>
          <w:cantSplit/>
          <w:jc w:val="center"/>
        </w:trPr>
        <w:tc>
          <w:tcPr>
            <w:tcW w:w="2031" w:type="dxa"/>
          </w:tcPr>
          <w:p w14:paraId="05DD1EA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Resolution (Å)</w:t>
            </w:r>
          </w:p>
        </w:tc>
        <w:tc>
          <w:tcPr>
            <w:tcW w:w="2078" w:type="dxa"/>
          </w:tcPr>
          <w:p w14:paraId="0EEE59F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57.33-2.40 </w:t>
            </w:r>
          </w:p>
        </w:tc>
        <w:tc>
          <w:tcPr>
            <w:tcW w:w="2484" w:type="dxa"/>
          </w:tcPr>
          <w:p w14:paraId="68FE3C6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7.29-1.60</w:t>
            </w:r>
          </w:p>
        </w:tc>
        <w:tc>
          <w:tcPr>
            <w:tcW w:w="2133" w:type="dxa"/>
          </w:tcPr>
          <w:p w14:paraId="7C5F6BC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8.25-1.987</w:t>
            </w:r>
          </w:p>
        </w:tc>
        <w:tc>
          <w:tcPr>
            <w:tcW w:w="2446" w:type="dxa"/>
          </w:tcPr>
          <w:p w14:paraId="73B63B2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3.06-1.72</w:t>
            </w:r>
          </w:p>
        </w:tc>
      </w:tr>
      <w:tr w:rsidR="00781EBE" w:rsidRPr="00091B43" w14:paraId="1DE99B3A" w14:textId="77777777" w:rsidTr="0059407F">
        <w:trPr>
          <w:cantSplit/>
          <w:jc w:val="center"/>
        </w:trPr>
        <w:tc>
          <w:tcPr>
            <w:tcW w:w="2031" w:type="dxa"/>
          </w:tcPr>
          <w:p w14:paraId="4DC28B4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No. </w:t>
            </w:r>
            <w:proofErr w:type="gramStart"/>
            <w:r w:rsidRPr="00091B43">
              <w:rPr>
                <w:sz w:val="24"/>
                <w:szCs w:val="24"/>
              </w:rPr>
              <w:t>reflections</w:t>
            </w:r>
            <w:proofErr w:type="gramEnd"/>
          </w:p>
        </w:tc>
        <w:tc>
          <w:tcPr>
            <w:tcW w:w="2078" w:type="dxa"/>
          </w:tcPr>
          <w:p w14:paraId="3B671AC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5285 (4509)</w:t>
            </w:r>
          </w:p>
        </w:tc>
        <w:tc>
          <w:tcPr>
            <w:tcW w:w="2484" w:type="dxa"/>
          </w:tcPr>
          <w:p w14:paraId="7D7B56A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33895 (13159)</w:t>
            </w:r>
          </w:p>
        </w:tc>
        <w:tc>
          <w:tcPr>
            <w:tcW w:w="2133" w:type="dxa"/>
          </w:tcPr>
          <w:p w14:paraId="7FB72E8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7471 (1716)</w:t>
            </w:r>
          </w:p>
        </w:tc>
        <w:tc>
          <w:tcPr>
            <w:tcW w:w="2446" w:type="dxa"/>
          </w:tcPr>
          <w:p w14:paraId="3180312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5986 (2457)</w:t>
            </w:r>
          </w:p>
        </w:tc>
      </w:tr>
      <w:tr w:rsidR="00781EBE" w:rsidRPr="00091B43" w14:paraId="1C8B39E5" w14:textId="77777777" w:rsidTr="0059407F">
        <w:trPr>
          <w:cantSplit/>
          <w:jc w:val="center"/>
        </w:trPr>
        <w:tc>
          <w:tcPr>
            <w:tcW w:w="2031" w:type="dxa"/>
          </w:tcPr>
          <w:p w14:paraId="25F4CA8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91B43">
              <w:rPr>
                <w:i/>
                <w:iCs/>
                <w:sz w:val="24"/>
                <w:szCs w:val="24"/>
              </w:rPr>
              <w:t>R</w:t>
            </w:r>
            <w:r w:rsidRPr="00091B43">
              <w:rPr>
                <w:sz w:val="24"/>
                <w:szCs w:val="24"/>
                <w:vertAlign w:val="subscript"/>
              </w:rPr>
              <w:t>work</w:t>
            </w:r>
            <w:proofErr w:type="spellEnd"/>
            <w:r w:rsidRPr="00091B43">
              <w:rPr>
                <w:sz w:val="24"/>
                <w:szCs w:val="24"/>
              </w:rPr>
              <w:t xml:space="preserve"> / </w:t>
            </w:r>
            <w:proofErr w:type="spellStart"/>
            <w:r w:rsidRPr="00091B43">
              <w:rPr>
                <w:i/>
                <w:iCs/>
                <w:sz w:val="24"/>
                <w:szCs w:val="24"/>
              </w:rPr>
              <w:t>R</w:t>
            </w:r>
            <w:r w:rsidRPr="00091B43">
              <w:rPr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078" w:type="dxa"/>
          </w:tcPr>
          <w:p w14:paraId="3B0B4BD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6.1/23.1</w:t>
            </w:r>
          </w:p>
        </w:tc>
        <w:tc>
          <w:tcPr>
            <w:tcW w:w="2484" w:type="dxa"/>
          </w:tcPr>
          <w:p w14:paraId="3B68DE3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8.1/20.2</w:t>
            </w:r>
          </w:p>
        </w:tc>
        <w:tc>
          <w:tcPr>
            <w:tcW w:w="2133" w:type="dxa"/>
          </w:tcPr>
          <w:p w14:paraId="41224B9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6.1/19.3</w:t>
            </w:r>
          </w:p>
        </w:tc>
        <w:tc>
          <w:tcPr>
            <w:tcW w:w="2446" w:type="dxa"/>
          </w:tcPr>
          <w:p w14:paraId="5BBA7E4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7.0/20.5</w:t>
            </w:r>
          </w:p>
        </w:tc>
      </w:tr>
      <w:tr w:rsidR="00781EBE" w:rsidRPr="00091B43" w14:paraId="5700AEFC" w14:textId="77777777" w:rsidTr="0059407F">
        <w:trPr>
          <w:cantSplit/>
          <w:jc w:val="center"/>
        </w:trPr>
        <w:tc>
          <w:tcPr>
            <w:tcW w:w="2031" w:type="dxa"/>
          </w:tcPr>
          <w:p w14:paraId="2438C05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No. </w:t>
            </w:r>
            <w:proofErr w:type="gramStart"/>
            <w:r w:rsidRPr="00091B43">
              <w:rPr>
                <w:sz w:val="24"/>
                <w:szCs w:val="24"/>
              </w:rPr>
              <w:t>atoms</w:t>
            </w:r>
            <w:proofErr w:type="gramEnd"/>
          </w:p>
        </w:tc>
        <w:tc>
          <w:tcPr>
            <w:tcW w:w="2078" w:type="dxa"/>
          </w:tcPr>
          <w:p w14:paraId="30377B4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6717</w:t>
            </w:r>
          </w:p>
        </w:tc>
        <w:tc>
          <w:tcPr>
            <w:tcW w:w="2484" w:type="dxa"/>
          </w:tcPr>
          <w:p w14:paraId="5B81636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6875</w:t>
            </w:r>
          </w:p>
        </w:tc>
        <w:tc>
          <w:tcPr>
            <w:tcW w:w="2133" w:type="dxa"/>
          </w:tcPr>
          <w:p w14:paraId="0DCF55F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814</w:t>
            </w:r>
          </w:p>
        </w:tc>
        <w:tc>
          <w:tcPr>
            <w:tcW w:w="2446" w:type="dxa"/>
          </w:tcPr>
          <w:p w14:paraId="6622902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792</w:t>
            </w:r>
          </w:p>
        </w:tc>
      </w:tr>
      <w:tr w:rsidR="00781EBE" w:rsidRPr="00091B43" w14:paraId="69C82F4D" w14:textId="77777777" w:rsidTr="0059407F">
        <w:trPr>
          <w:cantSplit/>
          <w:jc w:val="center"/>
        </w:trPr>
        <w:tc>
          <w:tcPr>
            <w:tcW w:w="2031" w:type="dxa"/>
          </w:tcPr>
          <w:p w14:paraId="5045E7B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Protein</w:t>
            </w:r>
          </w:p>
        </w:tc>
        <w:tc>
          <w:tcPr>
            <w:tcW w:w="2078" w:type="dxa"/>
          </w:tcPr>
          <w:p w14:paraId="24D64B9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6363</w:t>
            </w:r>
          </w:p>
        </w:tc>
        <w:tc>
          <w:tcPr>
            <w:tcW w:w="2484" w:type="dxa"/>
          </w:tcPr>
          <w:p w14:paraId="4C1EB4F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6118</w:t>
            </w:r>
          </w:p>
        </w:tc>
        <w:tc>
          <w:tcPr>
            <w:tcW w:w="2133" w:type="dxa"/>
          </w:tcPr>
          <w:p w14:paraId="51119B7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598</w:t>
            </w:r>
          </w:p>
        </w:tc>
        <w:tc>
          <w:tcPr>
            <w:tcW w:w="2446" w:type="dxa"/>
          </w:tcPr>
          <w:p w14:paraId="2B86B485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558</w:t>
            </w:r>
          </w:p>
        </w:tc>
      </w:tr>
      <w:tr w:rsidR="00781EBE" w:rsidRPr="00091B43" w14:paraId="02FC3293" w14:textId="77777777" w:rsidTr="0059407F">
        <w:trPr>
          <w:cantSplit/>
          <w:jc w:val="center"/>
        </w:trPr>
        <w:tc>
          <w:tcPr>
            <w:tcW w:w="2031" w:type="dxa"/>
          </w:tcPr>
          <w:p w14:paraId="3FCB86C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Water</w:t>
            </w:r>
          </w:p>
        </w:tc>
        <w:tc>
          <w:tcPr>
            <w:tcW w:w="2078" w:type="dxa"/>
          </w:tcPr>
          <w:p w14:paraId="7DFE1FAF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74</w:t>
            </w:r>
          </w:p>
        </w:tc>
        <w:tc>
          <w:tcPr>
            <w:tcW w:w="2484" w:type="dxa"/>
          </w:tcPr>
          <w:p w14:paraId="191280E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622</w:t>
            </w:r>
          </w:p>
        </w:tc>
        <w:tc>
          <w:tcPr>
            <w:tcW w:w="2133" w:type="dxa"/>
          </w:tcPr>
          <w:p w14:paraId="75E7C90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69</w:t>
            </w:r>
          </w:p>
        </w:tc>
        <w:tc>
          <w:tcPr>
            <w:tcW w:w="2446" w:type="dxa"/>
          </w:tcPr>
          <w:p w14:paraId="5816EFD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96</w:t>
            </w:r>
          </w:p>
        </w:tc>
      </w:tr>
      <w:tr w:rsidR="00781EBE" w:rsidRPr="00091B43" w14:paraId="64EF3C09" w14:textId="77777777" w:rsidTr="0059407F">
        <w:trPr>
          <w:cantSplit/>
          <w:jc w:val="center"/>
        </w:trPr>
        <w:tc>
          <w:tcPr>
            <w:tcW w:w="2031" w:type="dxa"/>
          </w:tcPr>
          <w:p w14:paraId="202CE39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lastRenderedPageBreak/>
              <w:t xml:space="preserve">    Zn</w:t>
            </w:r>
          </w:p>
        </w:tc>
        <w:tc>
          <w:tcPr>
            <w:tcW w:w="2078" w:type="dxa"/>
          </w:tcPr>
          <w:p w14:paraId="75247F9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</w:t>
            </w:r>
          </w:p>
        </w:tc>
        <w:tc>
          <w:tcPr>
            <w:tcW w:w="2484" w:type="dxa"/>
          </w:tcPr>
          <w:p w14:paraId="14406D6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</w:t>
            </w:r>
          </w:p>
        </w:tc>
        <w:tc>
          <w:tcPr>
            <w:tcW w:w="2133" w:type="dxa"/>
          </w:tcPr>
          <w:p w14:paraId="06B1A0E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</w:t>
            </w:r>
          </w:p>
        </w:tc>
        <w:tc>
          <w:tcPr>
            <w:tcW w:w="2446" w:type="dxa"/>
          </w:tcPr>
          <w:p w14:paraId="6777406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</w:t>
            </w:r>
          </w:p>
        </w:tc>
      </w:tr>
      <w:tr w:rsidR="00781EBE" w:rsidRPr="00091B43" w14:paraId="65550039" w14:textId="77777777" w:rsidTr="0059407F">
        <w:trPr>
          <w:cantSplit/>
          <w:jc w:val="center"/>
        </w:trPr>
        <w:tc>
          <w:tcPr>
            <w:tcW w:w="2031" w:type="dxa"/>
          </w:tcPr>
          <w:p w14:paraId="48DF061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i/>
                <w:sz w:val="24"/>
                <w:szCs w:val="24"/>
              </w:rPr>
              <w:t>Refined B</w:t>
            </w:r>
            <w:r w:rsidRPr="00091B43">
              <w:rPr>
                <w:sz w:val="24"/>
                <w:szCs w:val="24"/>
              </w:rPr>
              <w:t>-factors (Å</w:t>
            </w:r>
            <w:r w:rsidRPr="00091B43">
              <w:rPr>
                <w:sz w:val="24"/>
                <w:szCs w:val="24"/>
                <w:vertAlign w:val="superscript"/>
              </w:rPr>
              <w:t>2</w:t>
            </w:r>
            <w:r w:rsidRPr="00091B43">
              <w:rPr>
                <w:sz w:val="24"/>
                <w:szCs w:val="24"/>
              </w:rPr>
              <w:t>)</w:t>
            </w:r>
          </w:p>
        </w:tc>
        <w:tc>
          <w:tcPr>
            <w:tcW w:w="2078" w:type="dxa"/>
          </w:tcPr>
          <w:p w14:paraId="2EF8FAD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</w:tcPr>
          <w:p w14:paraId="20BAFDB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40A33A0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50F515E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6AA8D0E7" w14:textId="77777777" w:rsidTr="0059407F">
        <w:trPr>
          <w:cantSplit/>
          <w:jc w:val="center"/>
        </w:trPr>
        <w:tc>
          <w:tcPr>
            <w:tcW w:w="2031" w:type="dxa"/>
          </w:tcPr>
          <w:p w14:paraId="08F6805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Overall</w:t>
            </w:r>
          </w:p>
        </w:tc>
        <w:tc>
          <w:tcPr>
            <w:tcW w:w="2078" w:type="dxa"/>
          </w:tcPr>
          <w:p w14:paraId="73A6908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2.31</w:t>
            </w:r>
          </w:p>
        </w:tc>
        <w:tc>
          <w:tcPr>
            <w:tcW w:w="2484" w:type="dxa"/>
          </w:tcPr>
          <w:p w14:paraId="5804503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1.57</w:t>
            </w:r>
          </w:p>
        </w:tc>
        <w:tc>
          <w:tcPr>
            <w:tcW w:w="2133" w:type="dxa"/>
          </w:tcPr>
          <w:p w14:paraId="3886CD9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9.93</w:t>
            </w:r>
          </w:p>
        </w:tc>
        <w:tc>
          <w:tcPr>
            <w:tcW w:w="2446" w:type="dxa"/>
          </w:tcPr>
          <w:p w14:paraId="2688D6E5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1.59</w:t>
            </w:r>
          </w:p>
        </w:tc>
      </w:tr>
      <w:tr w:rsidR="00781EBE" w:rsidRPr="00091B43" w14:paraId="74B6984A" w14:textId="77777777" w:rsidTr="0059407F">
        <w:trPr>
          <w:cantSplit/>
          <w:jc w:val="center"/>
        </w:trPr>
        <w:tc>
          <w:tcPr>
            <w:tcW w:w="2031" w:type="dxa"/>
          </w:tcPr>
          <w:p w14:paraId="6963133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Compound</w:t>
            </w:r>
          </w:p>
        </w:tc>
        <w:tc>
          <w:tcPr>
            <w:tcW w:w="2078" w:type="dxa"/>
          </w:tcPr>
          <w:p w14:paraId="18E53B5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6.42</w:t>
            </w:r>
          </w:p>
        </w:tc>
        <w:tc>
          <w:tcPr>
            <w:tcW w:w="2484" w:type="dxa"/>
          </w:tcPr>
          <w:p w14:paraId="2D23277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5.02</w:t>
            </w:r>
          </w:p>
        </w:tc>
        <w:tc>
          <w:tcPr>
            <w:tcW w:w="2133" w:type="dxa"/>
          </w:tcPr>
          <w:p w14:paraId="38ADE16A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47.47</w:t>
            </w:r>
          </w:p>
        </w:tc>
        <w:tc>
          <w:tcPr>
            <w:tcW w:w="2446" w:type="dxa"/>
          </w:tcPr>
          <w:p w14:paraId="01AD698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3.69</w:t>
            </w:r>
          </w:p>
        </w:tc>
      </w:tr>
      <w:tr w:rsidR="00781EBE" w:rsidRPr="00091B43" w14:paraId="57EF453D" w14:textId="77777777" w:rsidTr="0059407F">
        <w:trPr>
          <w:cantSplit/>
          <w:jc w:val="center"/>
        </w:trPr>
        <w:tc>
          <w:tcPr>
            <w:tcW w:w="2031" w:type="dxa"/>
          </w:tcPr>
          <w:p w14:paraId="1BFD41D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</w:t>
            </w:r>
            <w:proofErr w:type="gramStart"/>
            <w:r w:rsidRPr="00091B43">
              <w:rPr>
                <w:sz w:val="24"/>
                <w:szCs w:val="24"/>
              </w:rPr>
              <w:t>water</w:t>
            </w:r>
            <w:proofErr w:type="gramEnd"/>
          </w:p>
        </w:tc>
        <w:tc>
          <w:tcPr>
            <w:tcW w:w="2078" w:type="dxa"/>
          </w:tcPr>
          <w:p w14:paraId="5DD31EA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0.26</w:t>
            </w:r>
          </w:p>
        </w:tc>
        <w:tc>
          <w:tcPr>
            <w:tcW w:w="2484" w:type="dxa"/>
          </w:tcPr>
          <w:p w14:paraId="074B04A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8.22</w:t>
            </w:r>
          </w:p>
        </w:tc>
        <w:tc>
          <w:tcPr>
            <w:tcW w:w="2133" w:type="dxa"/>
          </w:tcPr>
          <w:p w14:paraId="63FEE97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7.70</w:t>
            </w:r>
          </w:p>
          <w:p w14:paraId="454F4FC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0EB52F9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29.57</w:t>
            </w:r>
          </w:p>
        </w:tc>
      </w:tr>
      <w:tr w:rsidR="00781EBE" w:rsidRPr="00091B43" w14:paraId="6F70A945" w14:textId="77777777" w:rsidTr="0059407F">
        <w:trPr>
          <w:cantSplit/>
          <w:trHeight w:val="288"/>
          <w:jc w:val="center"/>
        </w:trPr>
        <w:tc>
          <w:tcPr>
            <w:tcW w:w="2031" w:type="dxa"/>
          </w:tcPr>
          <w:p w14:paraId="1140146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91B43">
              <w:rPr>
                <w:sz w:val="24"/>
                <w:szCs w:val="24"/>
              </w:rPr>
              <w:t>R.m.s</w:t>
            </w:r>
            <w:proofErr w:type="spellEnd"/>
            <w:r w:rsidRPr="00091B43">
              <w:rPr>
                <w:sz w:val="24"/>
                <w:szCs w:val="24"/>
              </w:rPr>
              <w:t>. deviations</w:t>
            </w:r>
          </w:p>
        </w:tc>
        <w:tc>
          <w:tcPr>
            <w:tcW w:w="2078" w:type="dxa"/>
          </w:tcPr>
          <w:p w14:paraId="625B3B5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</w:tcPr>
          <w:p w14:paraId="61011C0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029C153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</w:tcPr>
          <w:p w14:paraId="38E62044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69270388" w14:textId="77777777" w:rsidTr="0059407F">
        <w:trPr>
          <w:cantSplit/>
          <w:jc w:val="center"/>
        </w:trPr>
        <w:tc>
          <w:tcPr>
            <w:tcW w:w="2031" w:type="dxa"/>
          </w:tcPr>
          <w:p w14:paraId="501AA15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Bond lengths (Å)</w:t>
            </w:r>
          </w:p>
        </w:tc>
        <w:tc>
          <w:tcPr>
            <w:tcW w:w="2078" w:type="dxa"/>
          </w:tcPr>
          <w:p w14:paraId="28AD832B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24</w:t>
            </w:r>
          </w:p>
        </w:tc>
        <w:tc>
          <w:tcPr>
            <w:tcW w:w="2484" w:type="dxa"/>
          </w:tcPr>
          <w:p w14:paraId="238DD14E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27</w:t>
            </w:r>
          </w:p>
          <w:p w14:paraId="12A3582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1F79C09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258</w:t>
            </w:r>
          </w:p>
        </w:tc>
        <w:tc>
          <w:tcPr>
            <w:tcW w:w="2446" w:type="dxa"/>
          </w:tcPr>
          <w:p w14:paraId="1CDD197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051</w:t>
            </w:r>
          </w:p>
        </w:tc>
      </w:tr>
      <w:tr w:rsidR="00781EBE" w:rsidRPr="00091B43" w14:paraId="625EAD1D" w14:textId="77777777" w:rsidTr="0059407F">
        <w:trPr>
          <w:cantSplit/>
          <w:jc w:val="center"/>
        </w:trPr>
        <w:tc>
          <w:tcPr>
            <w:tcW w:w="2031" w:type="dxa"/>
            <w:tcBorders>
              <w:bottom w:val="nil"/>
            </w:tcBorders>
          </w:tcPr>
          <w:p w14:paraId="18BF6AA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Bond angles (</w:t>
            </w:r>
            <w:r w:rsidRPr="00091B43">
              <w:rPr>
                <w:sz w:val="24"/>
                <w:szCs w:val="24"/>
              </w:rPr>
              <w:sym w:font="Symbol" w:char="F0B0"/>
            </w:r>
            <w:r w:rsidRPr="00091B43">
              <w:rPr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bottom w:val="nil"/>
            </w:tcBorders>
          </w:tcPr>
          <w:p w14:paraId="026C226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.07</w:t>
            </w:r>
          </w:p>
        </w:tc>
        <w:tc>
          <w:tcPr>
            <w:tcW w:w="2484" w:type="dxa"/>
            <w:tcBorders>
              <w:bottom w:val="nil"/>
            </w:tcBorders>
          </w:tcPr>
          <w:p w14:paraId="09707BB3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.27</w:t>
            </w:r>
          </w:p>
        </w:tc>
        <w:tc>
          <w:tcPr>
            <w:tcW w:w="2133" w:type="dxa"/>
            <w:tcBorders>
              <w:bottom w:val="nil"/>
            </w:tcBorders>
          </w:tcPr>
          <w:p w14:paraId="3B4630EF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3.40</w:t>
            </w:r>
          </w:p>
        </w:tc>
        <w:tc>
          <w:tcPr>
            <w:tcW w:w="2446" w:type="dxa"/>
            <w:tcBorders>
              <w:bottom w:val="nil"/>
            </w:tcBorders>
          </w:tcPr>
          <w:p w14:paraId="0ED0266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89</w:t>
            </w:r>
          </w:p>
        </w:tc>
      </w:tr>
      <w:tr w:rsidR="00781EBE" w:rsidRPr="00091B43" w14:paraId="7950229A" w14:textId="77777777" w:rsidTr="0059407F">
        <w:trPr>
          <w:cantSplit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5240DFF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91B43">
              <w:rPr>
                <w:sz w:val="24"/>
                <w:szCs w:val="24"/>
              </w:rPr>
              <w:t>Ramachandran</w:t>
            </w:r>
            <w:proofErr w:type="spellEnd"/>
            <w:r w:rsidRPr="00091B43">
              <w:rPr>
                <w:sz w:val="24"/>
                <w:szCs w:val="24"/>
              </w:rPr>
              <w:t xml:space="preserve"> analysi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339CF0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BC7D56C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C536B9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3752A9F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1EBE" w:rsidRPr="00091B43" w14:paraId="64DD7654" w14:textId="77777777" w:rsidTr="0059407F">
        <w:trPr>
          <w:cantSplit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24C6A0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Favored (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88C6098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6.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C6256B9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3A5D731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98.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4C3D406D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100</w:t>
            </w:r>
          </w:p>
        </w:tc>
      </w:tr>
      <w:tr w:rsidR="00781EBE" w:rsidRPr="00091B43" w14:paraId="50A2F864" w14:textId="77777777" w:rsidTr="0059407F">
        <w:trPr>
          <w:cantSplit/>
          <w:jc w:val="center"/>
        </w:trPr>
        <w:tc>
          <w:tcPr>
            <w:tcW w:w="20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F11617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 xml:space="preserve">    Disallowed (%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8D4C9C0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1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64CBB72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.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8BFBF16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F126B17" w14:textId="77777777" w:rsidR="00781EBE" w:rsidRPr="00091B43" w:rsidRDefault="00781EBE" w:rsidP="0059407F">
            <w:pPr>
              <w:spacing w:line="360" w:lineRule="auto"/>
              <w:rPr>
                <w:sz w:val="24"/>
                <w:szCs w:val="24"/>
              </w:rPr>
            </w:pPr>
            <w:r w:rsidRPr="00091B43">
              <w:rPr>
                <w:sz w:val="24"/>
                <w:szCs w:val="24"/>
              </w:rPr>
              <w:t>0</w:t>
            </w:r>
          </w:p>
        </w:tc>
      </w:tr>
    </w:tbl>
    <w:p w14:paraId="17200686" w14:textId="77777777" w:rsidR="00781EBE" w:rsidRPr="00091B43" w:rsidRDefault="00781EBE" w:rsidP="00781EBE">
      <w:pPr>
        <w:pStyle w:val="SMcaption"/>
        <w:rPr>
          <w:szCs w:val="24"/>
        </w:rPr>
      </w:pPr>
    </w:p>
    <w:p w14:paraId="42A6EF43" w14:textId="77777777" w:rsidR="00781EBE" w:rsidRPr="00091B43" w:rsidRDefault="00781EBE" w:rsidP="00781EBE">
      <w:pPr>
        <w:pStyle w:val="SMcaption"/>
        <w:rPr>
          <w:szCs w:val="24"/>
        </w:rPr>
      </w:pPr>
    </w:p>
    <w:p w14:paraId="1935BA1B" w14:textId="77777777" w:rsidR="00781EBE" w:rsidRPr="00091B43" w:rsidRDefault="00781EBE" w:rsidP="00781EBE">
      <w:pPr>
        <w:pStyle w:val="SMcaption"/>
        <w:rPr>
          <w:szCs w:val="24"/>
        </w:rPr>
      </w:pPr>
    </w:p>
    <w:p w14:paraId="3D314C57" w14:textId="77777777" w:rsidR="00781EBE" w:rsidRPr="00091B43" w:rsidRDefault="00781EBE" w:rsidP="00781EBE">
      <w:pPr>
        <w:pStyle w:val="SMcaption"/>
        <w:rPr>
          <w:szCs w:val="24"/>
        </w:rPr>
      </w:pPr>
      <w:bookmarkStart w:id="0" w:name="_GoBack"/>
      <w:bookmarkEnd w:id="0"/>
    </w:p>
    <w:sectPr w:rsidR="00781EBE" w:rsidRPr="00091B43" w:rsidSect="00C31AA8">
      <w:headerReference w:type="default" r:id="rId9"/>
      <w:footerReference w:type="default" r:id="rId10"/>
      <w:headerReference w:type="first" r:id="rId11"/>
      <w:footerReference w:type="first" r:id="rId12"/>
      <w:pgSz w:w="12240" w:h="15840" w:code="1"/>
      <w:pgMar w:top="1440" w:right="135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35536" w14:textId="77777777" w:rsidR="005B03F2" w:rsidRDefault="005B03F2" w:rsidP="00D73714">
      <w:r>
        <w:separator/>
      </w:r>
    </w:p>
  </w:endnote>
  <w:endnote w:type="continuationSeparator" w:id="0">
    <w:p w14:paraId="3B425D99" w14:textId="77777777" w:rsidR="005B03F2" w:rsidRDefault="005B03F2" w:rsidP="00D73714">
      <w:r>
        <w:continuationSeparator/>
      </w:r>
    </w:p>
  </w:endnote>
  <w:endnote w:type="continuationNotice" w:id="1">
    <w:p w14:paraId="2D9E659A" w14:textId="77777777" w:rsidR="005B03F2" w:rsidRDefault="005B03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42896" w14:textId="4CB2FEC0" w:rsidR="005B03F2" w:rsidRDefault="005B03F2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507827"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4435F476" w14:textId="77777777" w:rsidR="005B03F2" w:rsidRDefault="005B03F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2A9B8" w14:textId="4AEB110C" w:rsidR="005B03F2" w:rsidRDefault="005B03F2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5B03F2" w:rsidRDefault="005B03F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204E8" w14:textId="77777777" w:rsidR="005B03F2" w:rsidRDefault="005B03F2" w:rsidP="00D73714">
      <w:r>
        <w:separator/>
      </w:r>
    </w:p>
  </w:footnote>
  <w:footnote w:type="continuationSeparator" w:id="0">
    <w:p w14:paraId="7CE8061A" w14:textId="77777777" w:rsidR="005B03F2" w:rsidRDefault="005B03F2" w:rsidP="00D73714">
      <w:r>
        <w:continuationSeparator/>
      </w:r>
    </w:p>
  </w:footnote>
  <w:footnote w:type="continuationNotice" w:id="1">
    <w:p w14:paraId="4C85462B" w14:textId="77777777" w:rsidR="005B03F2" w:rsidRDefault="005B03F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E22BD" w14:textId="55A204A5" w:rsidR="005B03F2" w:rsidRDefault="005B03F2" w:rsidP="009F01A5">
    <w:pPr>
      <w:pStyle w:val="Header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7F5B3" w14:textId="482E2676" w:rsidR="005B03F2" w:rsidRPr="00204015" w:rsidRDefault="005B03F2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5B03F2" w:rsidRDefault="005B03F2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7EEF3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A3A5B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60761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8064E58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4D0A0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DC883E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41C26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BB878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6D68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DF453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E4E3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8D90C2C"/>
    <w:multiLevelType w:val="multilevel"/>
    <w:tmpl w:val="34EA5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okat, Kevan">
    <w15:presenceInfo w15:providerId="AD" w15:userId="S::kevan.shokat@ucsf.edu::bc689389-5b58-45e1-9e7a-5d10a0fd5e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9205svdpsfter5zavxr2x5sap0stdexr9&quot;&gt;Cdk4Paper&lt;record-ids&gt;&lt;item&gt;1&lt;/item&gt;&lt;item&gt;2&lt;/item&gt;&lt;item&gt;8&lt;/item&gt;&lt;item&gt;12&lt;/item&gt;&lt;item&gt;17&lt;/item&gt;&lt;item&gt;22&lt;/item&gt;&lt;item&gt;29&lt;/item&gt;&lt;item&gt;30&lt;/item&gt;&lt;item&gt;31&lt;/item&gt;&lt;item&gt;32&lt;/item&gt;&lt;item&gt;38&lt;/item&gt;&lt;item&gt;41&lt;/item&gt;&lt;item&gt;44&lt;/item&gt;&lt;item&gt;47&lt;/item&gt;&lt;item&gt;50&lt;/item&gt;&lt;item&gt;51&lt;/item&gt;&lt;item&gt;59&lt;/item&gt;&lt;item&gt;60&lt;/item&gt;&lt;item&gt;62&lt;/item&gt;&lt;item&gt;63&lt;/item&gt;&lt;item&gt;68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91&lt;/item&gt;&lt;item&gt;92&lt;/item&gt;&lt;item&gt;93&lt;/item&gt;&lt;item&gt;94&lt;/item&gt;&lt;item&gt;95&lt;/item&gt;&lt;item&gt;102&lt;/item&gt;&lt;item&gt;103&lt;/item&gt;&lt;item&gt;105&lt;/item&gt;&lt;item&gt;106&lt;/item&gt;&lt;item&gt;107&lt;/item&gt;&lt;item&gt;108&lt;/item&gt;&lt;item&gt;109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2&lt;/item&gt;&lt;item&gt;143&lt;/item&gt;&lt;item&gt;144&lt;/item&gt;&lt;item&gt;146&lt;/item&gt;&lt;/record-ids&gt;&lt;/item&gt;&lt;/Libraries&gt;"/>
  </w:docVars>
  <w:rsids>
    <w:rsidRoot w:val="0064261D"/>
    <w:rsid w:val="00000239"/>
    <w:rsid w:val="00000757"/>
    <w:rsid w:val="0000083A"/>
    <w:rsid w:val="00000A5A"/>
    <w:rsid w:val="00000D70"/>
    <w:rsid w:val="00000F50"/>
    <w:rsid w:val="0000180B"/>
    <w:rsid w:val="00001FC2"/>
    <w:rsid w:val="0000220F"/>
    <w:rsid w:val="00002416"/>
    <w:rsid w:val="00002464"/>
    <w:rsid w:val="00002E94"/>
    <w:rsid w:val="00003687"/>
    <w:rsid w:val="000036D5"/>
    <w:rsid w:val="00003A93"/>
    <w:rsid w:val="00003DC6"/>
    <w:rsid w:val="00003F07"/>
    <w:rsid w:val="00003F20"/>
    <w:rsid w:val="00004137"/>
    <w:rsid w:val="0000416E"/>
    <w:rsid w:val="00004A8E"/>
    <w:rsid w:val="00004BC1"/>
    <w:rsid w:val="00006241"/>
    <w:rsid w:val="00006756"/>
    <w:rsid w:val="0000730A"/>
    <w:rsid w:val="00007C53"/>
    <w:rsid w:val="00007FF8"/>
    <w:rsid w:val="0001007F"/>
    <w:rsid w:val="00010885"/>
    <w:rsid w:val="00011C15"/>
    <w:rsid w:val="00011F9A"/>
    <w:rsid w:val="000124BA"/>
    <w:rsid w:val="000125C7"/>
    <w:rsid w:val="00012AAF"/>
    <w:rsid w:val="00012AD6"/>
    <w:rsid w:val="00013F0C"/>
    <w:rsid w:val="000148D4"/>
    <w:rsid w:val="0001492B"/>
    <w:rsid w:val="00014B4E"/>
    <w:rsid w:val="00015094"/>
    <w:rsid w:val="000159BE"/>
    <w:rsid w:val="000160B7"/>
    <w:rsid w:val="00016BA5"/>
    <w:rsid w:val="00016D74"/>
    <w:rsid w:val="00017DB0"/>
    <w:rsid w:val="00021002"/>
    <w:rsid w:val="000211DD"/>
    <w:rsid w:val="00021BBA"/>
    <w:rsid w:val="00021E66"/>
    <w:rsid w:val="00021F63"/>
    <w:rsid w:val="00022307"/>
    <w:rsid w:val="0002267C"/>
    <w:rsid w:val="000227B4"/>
    <w:rsid w:val="00022855"/>
    <w:rsid w:val="00022DB2"/>
    <w:rsid w:val="0002323B"/>
    <w:rsid w:val="000236F4"/>
    <w:rsid w:val="00023A7C"/>
    <w:rsid w:val="000242FF"/>
    <w:rsid w:val="00024A7E"/>
    <w:rsid w:val="00024FE2"/>
    <w:rsid w:val="000260AB"/>
    <w:rsid w:val="00026494"/>
    <w:rsid w:val="00026554"/>
    <w:rsid w:val="0002674C"/>
    <w:rsid w:val="00026A36"/>
    <w:rsid w:val="00026FDD"/>
    <w:rsid w:val="00027627"/>
    <w:rsid w:val="00027862"/>
    <w:rsid w:val="00030506"/>
    <w:rsid w:val="00030DBE"/>
    <w:rsid w:val="00031594"/>
    <w:rsid w:val="00031640"/>
    <w:rsid w:val="000318BB"/>
    <w:rsid w:val="000319A6"/>
    <w:rsid w:val="000319DD"/>
    <w:rsid w:val="00031A5D"/>
    <w:rsid w:val="00031DBF"/>
    <w:rsid w:val="0003211A"/>
    <w:rsid w:val="00032A39"/>
    <w:rsid w:val="0003378E"/>
    <w:rsid w:val="00033D75"/>
    <w:rsid w:val="00034E71"/>
    <w:rsid w:val="00035040"/>
    <w:rsid w:val="000352B3"/>
    <w:rsid w:val="00035712"/>
    <w:rsid w:val="00035826"/>
    <w:rsid w:val="00036002"/>
    <w:rsid w:val="00036695"/>
    <w:rsid w:val="0003676F"/>
    <w:rsid w:val="0004029B"/>
    <w:rsid w:val="000403C4"/>
    <w:rsid w:val="000405E2"/>
    <w:rsid w:val="00040603"/>
    <w:rsid w:val="00040B43"/>
    <w:rsid w:val="00040E16"/>
    <w:rsid w:val="000414D2"/>
    <w:rsid w:val="00042007"/>
    <w:rsid w:val="00042234"/>
    <w:rsid w:val="00042569"/>
    <w:rsid w:val="0004274B"/>
    <w:rsid w:val="00042833"/>
    <w:rsid w:val="00043586"/>
    <w:rsid w:val="000437B3"/>
    <w:rsid w:val="000444D7"/>
    <w:rsid w:val="000445B0"/>
    <w:rsid w:val="00045821"/>
    <w:rsid w:val="00046A28"/>
    <w:rsid w:val="00046C9B"/>
    <w:rsid w:val="000472B0"/>
    <w:rsid w:val="00047676"/>
    <w:rsid w:val="0004780D"/>
    <w:rsid w:val="00047AC6"/>
    <w:rsid w:val="00050385"/>
    <w:rsid w:val="00050405"/>
    <w:rsid w:val="00050B05"/>
    <w:rsid w:val="00050C3D"/>
    <w:rsid w:val="00050D6B"/>
    <w:rsid w:val="00051424"/>
    <w:rsid w:val="0005254B"/>
    <w:rsid w:val="000525E0"/>
    <w:rsid w:val="00052B88"/>
    <w:rsid w:val="000533ED"/>
    <w:rsid w:val="00053A31"/>
    <w:rsid w:val="00053CE0"/>
    <w:rsid w:val="00053FF4"/>
    <w:rsid w:val="00054406"/>
    <w:rsid w:val="0005462B"/>
    <w:rsid w:val="0005537E"/>
    <w:rsid w:val="00055439"/>
    <w:rsid w:val="000554A8"/>
    <w:rsid w:val="00055717"/>
    <w:rsid w:val="000558F2"/>
    <w:rsid w:val="00055C23"/>
    <w:rsid w:val="000562CC"/>
    <w:rsid w:val="00056609"/>
    <w:rsid w:val="0005748B"/>
    <w:rsid w:val="00057583"/>
    <w:rsid w:val="00060F02"/>
    <w:rsid w:val="000619B1"/>
    <w:rsid w:val="00061F82"/>
    <w:rsid w:val="00062D0B"/>
    <w:rsid w:val="00062F33"/>
    <w:rsid w:val="000631A5"/>
    <w:rsid w:val="0006423C"/>
    <w:rsid w:val="00064444"/>
    <w:rsid w:val="0006488F"/>
    <w:rsid w:val="00064F34"/>
    <w:rsid w:val="00065B3F"/>
    <w:rsid w:val="00065E64"/>
    <w:rsid w:val="0006612F"/>
    <w:rsid w:val="0006624A"/>
    <w:rsid w:val="00066888"/>
    <w:rsid w:val="000669C4"/>
    <w:rsid w:val="00066AA2"/>
    <w:rsid w:val="00067428"/>
    <w:rsid w:val="00067B5A"/>
    <w:rsid w:val="00067E26"/>
    <w:rsid w:val="00070654"/>
    <w:rsid w:val="0007068D"/>
    <w:rsid w:val="0007085F"/>
    <w:rsid w:val="00070D38"/>
    <w:rsid w:val="00070E2F"/>
    <w:rsid w:val="00070ED7"/>
    <w:rsid w:val="000711B2"/>
    <w:rsid w:val="000716C4"/>
    <w:rsid w:val="0007270F"/>
    <w:rsid w:val="0007309C"/>
    <w:rsid w:val="00073427"/>
    <w:rsid w:val="00073675"/>
    <w:rsid w:val="000744FF"/>
    <w:rsid w:val="00074BB5"/>
    <w:rsid w:val="000756B2"/>
    <w:rsid w:val="00076A18"/>
    <w:rsid w:val="00076ABB"/>
    <w:rsid w:val="00076B54"/>
    <w:rsid w:val="00077084"/>
    <w:rsid w:val="00077272"/>
    <w:rsid w:val="000774E2"/>
    <w:rsid w:val="00077971"/>
    <w:rsid w:val="000800E8"/>
    <w:rsid w:val="000800EE"/>
    <w:rsid w:val="00080751"/>
    <w:rsid w:val="00080866"/>
    <w:rsid w:val="00080B48"/>
    <w:rsid w:val="00080D3C"/>
    <w:rsid w:val="00080E7A"/>
    <w:rsid w:val="00081051"/>
    <w:rsid w:val="0008105D"/>
    <w:rsid w:val="00081203"/>
    <w:rsid w:val="00081ADE"/>
    <w:rsid w:val="00082568"/>
    <w:rsid w:val="0008278F"/>
    <w:rsid w:val="0008283E"/>
    <w:rsid w:val="00083437"/>
    <w:rsid w:val="0008412A"/>
    <w:rsid w:val="000843DB"/>
    <w:rsid w:val="00084B29"/>
    <w:rsid w:val="00084F91"/>
    <w:rsid w:val="000854E5"/>
    <w:rsid w:val="0008550E"/>
    <w:rsid w:val="00085D27"/>
    <w:rsid w:val="000863D4"/>
    <w:rsid w:val="00086767"/>
    <w:rsid w:val="000871BF"/>
    <w:rsid w:val="000876DD"/>
    <w:rsid w:val="00090023"/>
    <w:rsid w:val="00090126"/>
    <w:rsid w:val="00090656"/>
    <w:rsid w:val="00090972"/>
    <w:rsid w:val="000910D6"/>
    <w:rsid w:val="000913E2"/>
    <w:rsid w:val="0009140B"/>
    <w:rsid w:val="0009160C"/>
    <w:rsid w:val="00091A40"/>
    <w:rsid w:val="00091B43"/>
    <w:rsid w:val="00092534"/>
    <w:rsid w:val="00092651"/>
    <w:rsid w:val="00092656"/>
    <w:rsid w:val="00092BF7"/>
    <w:rsid w:val="0009348C"/>
    <w:rsid w:val="000939C2"/>
    <w:rsid w:val="00093BBA"/>
    <w:rsid w:val="00093E2E"/>
    <w:rsid w:val="0009433B"/>
    <w:rsid w:val="00094A86"/>
    <w:rsid w:val="00094E2C"/>
    <w:rsid w:val="00094F25"/>
    <w:rsid w:val="00094F75"/>
    <w:rsid w:val="00095099"/>
    <w:rsid w:val="0009569A"/>
    <w:rsid w:val="000956C9"/>
    <w:rsid w:val="00095B5E"/>
    <w:rsid w:val="00095DCD"/>
    <w:rsid w:val="00095E24"/>
    <w:rsid w:val="0009672E"/>
    <w:rsid w:val="000967BE"/>
    <w:rsid w:val="00096B1B"/>
    <w:rsid w:val="00096DDF"/>
    <w:rsid w:val="000979B7"/>
    <w:rsid w:val="00097FC8"/>
    <w:rsid w:val="000A0411"/>
    <w:rsid w:val="000A057E"/>
    <w:rsid w:val="000A06E1"/>
    <w:rsid w:val="000A19D2"/>
    <w:rsid w:val="000A213D"/>
    <w:rsid w:val="000A2874"/>
    <w:rsid w:val="000A2EDD"/>
    <w:rsid w:val="000A3122"/>
    <w:rsid w:val="000A36DF"/>
    <w:rsid w:val="000A36EB"/>
    <w:rsid w:val="000A392D"/>
    <w:rsid w:val="000A3F6B"/>
    <w:rsid w:val="000A3FC4"/>
    <w:rsid w:val="000A4570"/>
    <w:rsid w:val="000A4720"/>
    <w:rsid w:val="000A4BD2"/>
    <w:rsid w:val="000A4D4C"/>
    <w:rsid w:val="000A5040"/>
    <w:rsid w:val="000A50FB"/>
    <w:rsid w:val="000A5A36"/>
    <w:rsid w:val="000A62C7"/>
    <w:rsid w:val="000A668A"/>
    <w:rsid w:val="000A726E"/>
    <w:rsid w:val="000A766F"/>
    <w:rsid w:val="000B0745"/>
    <w:rsid w:val="000B0CC2"/>
    <w:rsid w:val="000B1F06"/>
    <w:rsid w:val="000B2B9E"/>
    <w:rsid w:val="000B2C94"/>
    <w:rsid w:val="000B3D35"/>
    <w:rsid w:val="000B3D45"/>
    <w:rsid w:val="000B40BB"/>
    <w:rsid w:val="000B458E"/>
    <w:rsid w:val="000B4E1B"/>
    <w:rsid w:val="000B544C"/>
    <w:rsid w:val="000B549B"/>
    <w:rsid w:val="000B5A4F"/>
    <w:rsid w:val="000B5C7A"/>
    <w:rsid w:val="000B6068"/>
    <w:rsid w:val="000B62C8"/>
    <w:rsid w:val="000B66F8"/>
    <w:rsid w:val="000B6A6A"/>
    <w:rsid w:val="000B74DF"/>
    <w:rsid w:val="000B768F"/>
    <w:rsid w:val="000B7D13"/>
    <w:rsid w:val="000B7E13"/>
    <w:rsid w:val="000C0400"/>
    <w:rsid w:val="000C0FC6"/>
    <w:rsid w:val="000C1706"/>
    <w:rsid w:val="000C2444"/>
    <w:rsid w:val="000C2584"/>
    <w:rsid w:val="000C31F2"/>
    <w:rsid w:val="000C3331"/>
    <w:rsid w:val="000C4062"/>
    <w:rsid w:val="000C427F"/>
    <w:rsid w:val="000C460C"/>
    <w:rsid w:val="000C465E"/>
    <w:rsid w:val="000C4D4D"/>
    <w:rsid w:val="000C4D91"/>
    <w:rsid w:val="000C59A6"/>
    <w:rsid w:val="000C5BDB"/>
    <w:rsid w:val="000C5FC7"/>
    <w:rsid w:val="000C691B"/>
    <w:rsid w:val="000C6B99"/>
    <w:rsid w:val="000C7E54"/>
    <w:rsid w:val="000C7F0C"/>
    <w:rsid w:val="000C7FE1"/>
    <w:rsid w:val="000D012D"/>
    <w:rsid w:val="000D0731"/>
    <w:rsid w:val="000D09C6"/>
    <w:rsid w:val="000D0E85"/>
    <w:rsid w:val="000D11C6"/>
    <w:rsid w:val="000D1739"/>
    <w:rsid w:val="000D1CD4"/>
    <w:rsid w:val="000D2D55"/>
    <w:rsid w:val="000D2FFA"/>
    <w:rsid w:val="000D392E"/>
    <w:rsid w:val="000D43ED"/>
    <w:rsid w:val="000D4C69"/>
    <w:rsid w:val="000D4EC3"/>
    <w:rsid w:val="000D4F08"/>
    <w:rsid w:val="000D4F15"/>
    <w:rsid w:val="000D52F7"/>
    <w:rsid w:val="000D5749"/>
    <w:rsid w:val="000D5922"/>
    <w:rsid w:val="000D6451"/>
    <w:rsid w:val="000D692C"/>
    <w:rsid w:val="000D6D13"/>
    <w:rsid w:val="000D706B"/>
    <w:rsid w:val="000D7A67"/>
    <w:rsid w:val="000D7DDA"/>
    <w:rsid w:val="000D7F10"/>
    <w:rsid w:val="000E0399"/>
    <w:rsid w:val="000E0DEA"/>
    <w:rsid w:val="000E0EE4"/>
    <w:rsid w:val="000E3070"/>
    <w:rsid w:val="000E39D7"/>
    <w:rsid w:val="000E4644"/>
    <w:rsid w:val="000E4A2B"/>
    <w:rsid w:val="000E4A4C"/>
    <w:rsid w:val="000E5340"/>
    <w:rsid w:val="000E5476"/>
    <w:rsid w:val="000E5FC5"/>
    <w:rsid w:val="000E6126"/>
    <w:rsid w:val="000E70D5"/>
    <w:rsid w:val="000E7291"/>
    <w:rsid w:val="000E7B07"/>
    <w:rsid w:val="000E7FDB"/>
    <w:rsid w:val="000F087F"/>
    <w:rsid w:val="000F0A10"/>
    <w:rsid w:val="000F0A59"/>
    <w:rsid w:val="000F0AA7"/>
    <w:rsid w:val="000F0BFB"/>
    <w:rsid w:val="000F0D48"/>
    <w:rsid w:val="000F1DCD"/>
    <w:rsid w:val="000F1FAC"/>
    <w:rsid w:val="000F27CE"/>
    <w:rsid w:val="000F2D63"/>
    <w:rsid w:val="000F42AD"/>
    <w:rsid w:val="000F42D1"/>
    <w:rsid w:val="000F449B"/>
    <w:rsid w:val="000F48EB"/>
    <w:rsid w:val="000F4E7E"/>
    <w:rsid w:val="000F53BD"/>
    <w:rsid w:val="000F54F7"/>
    <w:rsid w:val="000F6754"/>
    <w:rsid w:val="000F714C"/>
    <w:rsid w:val="000F7579"/>
    <w:rsid w:val="0010081F"/>
    <w:rsid w:val="001012B2"/>
    <w:rsid w:val="00101333"/>
    <w:rsid w:val="0010159D"/>
    <w:rsid w:val="00102872"/>
    <w:rsid w:val="00103D4D"/>
    <w:rsid w:val="0010402E"/>
    <w:rsid w:val="00104FCC"/>
    <w:rsid w:val="0010502C"/>
    <w:rsid w:val="0010542F"/>
    <w:rsid w:val="001059C8"/>
    <w:rsid w:val="00105BB3"/>
    <w:rsid w:val="00105D4B"/>
    <w:rsid w:val="00105F60"/>
    <w:rsid w:val="00105FCC"/>
    <w:rsid w:val="001063EC"/>
    <w:rsid w:val="0010678F"/>
    <w:rsid w:val="00107F0D"/>
    <w:rsid w:val="00107F10"/>
    <w:rsid w:val="00110069"/>
    <w:rsid w:val="00110300"/>
    <w:rsid w:val="001104A6"/>
    <w:rsid w:val="001108F0"/>
    <w:rsid w:val="00110A6C"/>
    <w:rsid w:val="001115B2"/>
    <w:rsid w:val="00111899"/>
    <w:rsid w:val="00111C6A"/>
    <w:rsid w:val="00111F8F"/>
    <w:rsid w:val="00112206"/>
    <w:rsid w:val="00112426"/>
    <w:rsid w:val="001128EC"/>
    <w:rsid w:val="0011295F"/>
    <w:rsid w:val="00112E07"/>
    <w:rsid w:val="00112F29"/>
    <w:rsid w:val="00113B4F"/>
    <w:rsid w:val="001142BD"/>
    <w:rsid w:val="0011457E"/>
    <w:rsid w:val="001147FE"/>
    <w:rsid w:val="00115218"/>
    <w:rsid w:val="00115297"/>
    <w:rsid w:val="00115390"/>
    <w:rsid w:val="00115CF7"/>
    <w:rsid w:val="00115EEC"/>
    <w:rsid w:val="00116527"/>
    <w:rsid w:val="00116A75"/>
    <w:rsid w:val="00116B82"/>
    <w:rsid w:val="00116E79"/>
    <w:rsid w:val="0011735C"/>
    <w:rsid w:val="001177CD"/>
    <w:rsid w:val="0012035C"/>
    <w:rsid w:val="0012045A"/>
    <w:rsid w:val="00120DFA"/>
    <w:rsid w:val="0012123A"/>
    <w:rsid w:val="001213C4"/>
    <w:rsid w:val="00121EFB"/>
    <w:rsid w:val="00121F11"/>
    <w:rsid w:val="0012255D"/>
    <w:rsid w:val="00122766"/>
    <w:rsid w:val="00122855"/>
    <w:rsid w:val="00122B55"/>
    <w:rsid w:val="00122F9B"/>
    <w:rsid w:val="00123214"/>
    <w:rsid w:val="0012355A"/>
    <w:rsid w:val="00124518"/>
    <w:rsid w:val="001248B2"/>
    <w:rsid w:val="00125187"/>
    <w:rsid w:val="00125258"/>
    <w:rsid w:val="00125AD3"/>
    <w:rsid w:val="001261D2"/>
    <w:rsid w:val="00126AF3"/>
    <w:rsid w:val="0012781E"/>
    <w:rsid w:val="00127B3B"/>
    <w:rsid w:val="001308EF"/>
    <w:rsid w:val="00131052"/>
    <w:rsid w:val="00131333"/>
    <w:rsid w:val="001322DA"/>
    <w:rsid w:val="00132560"/>
    <w:rsid w:val="00132828"/>
    <w:rsid w:val="00133189"/>
    <w:rsid w:val="001331D7"/>
    <w:rsid w:val="001332B9"/>
    <w:rsid w:val="001338E5"/>
    <w:rsid w:val="00133A07"/>
    <w:rsid w:val="0013530C"/>
    <w:rsid w:val="00135918"/>
    <w:rsid w:val="00136AAD"/>
    <w:rsid w:val="00136ED2"/>
    <w:rsid w:val="001371E7"/>
    <w:rsid w:val="00137439"/>
    <w:rsid w:val="00137866"/>
    <w:rsid w:val="00137D66"/>
    <w:rsid w:val="001400CF"/>
    <w:rsid w:val="00140357"/>
    <w:rsid w:val="00140666"/>
    <w:rsid w:val="0014099C"/>
    <w:rsid w:val="0014261E"/>
    <w:rsid w:val="001428B5"/>
    <w:rsid w:val="00142CD5"/>
    <w:rsid w:val="001433D9"/>
    <w:rsid w:val="001435B7"/>
    <w:rsid w:val="0014389B"/>
    <w:rsid w:val="001440E1"/>
    <w:rsid w:val="001441D5"/>
    <w:rsid w:val="00144A29"/>
    <w:rsid w:val="00144D51"/>
    <w:rsid w:val="00145B85"/>
    <w:rsid w:val="00145F05"/>
    <w:rsid w:val="001467FC"/>
    <w:rsid w:val="00146ADE"/>
    <w:rsid w:val="0014703E"/>
    <w:rsid w:val="0015007D"/>
    <w:rsid w:val="001505E8"/>
    <w:rsid w:val="00150998"/>
    <w:rsid w:val="00150CB4"/>
    <w:rsid w:val="00150FE6"/>
    <w:rsid w:val="00151009"/>
    <w:rsid w:val="00151603"/>
    <w:rsid w:val="00152915"/>
    <w:rsid w:val="00152F06"/>
    <w:rsid w:val="001531DE"/>
    <w:rsid w:val="00153A65"/>
    <w:rsid w:val="00153F86"/>
    <w:rsid w:val="0015402F"/>
    <w:rsid w:val="0015549E"/>
    <w:rsid w:val="001555BC"/>
    <w:rsid w:val="00155AD0"/>
    <w:rsid w:val="0015672D"/>
    <w:rsid w:val="0015732A"/>
    <w:rsid w:val="00157718"/>
    <w:rsid w:val="001605A2"/>
    <w:rsid w:val="00160E74"/>
    <w:rsid w:val="00161396"/>
    <w:rsid w:val="001613D2"/>
    <w:rsid w:val="00161616"/>
    <w:rsid w:val="0016212A"/>
    <w:rsid w:val="00162CCD"/>
    <w:rsid w:val="001634E7"/>
    <w:rsid w:val="00164463"/>
    <w:rsid w:val="0016458F"/>
    <w:rsid w:val="00164FFF"/>
    <w:rsid w:val="00165142"/>
    <w:rsid w:val="00165C2F"/>
    <w:rsid w:val="001660DF"/>
    <w:rsid w:val="0016691F"/>
    <w:rsid w:val="00166F5F"/>
    <w:rsid w:val="0016728A"/>
    <w:rsid w:val="001674D5"/>
    <w:rsid w:val="00167C49"/>
    <w:rsid w:val="00170235"/>
    <w:rsid w:val="001707D7"/>
    <w:rsid w:val="001716A4"/>
    <w:rsid w:val="001716DA"/>
    <w:rsid w:val="001718C9"/>
    <w:rsid w:val="00171DA1"/>
    <w:rsid w:val="001722C8"/>
    <w:rsid w:val="0017270A"/>
    <w:rsid w:val="00172D9A"/>
    <w:rsid w:val="00172F3F"/>
    <w:rsid w:val="0017313E"/>
    <w:rsid w:val="001731CB"/>
    <w:rsid w:val="001732D5"/>
    <w:rsid w:val="001734E1"/>
    <w:rsid w:val="001752A1"/>
    <w:rsid w:val="00175AD9"/>
    <w:rsid w:val="00175F24"/>
    <w:rsid w:val="0017680D"/>
    <w:rsid w:val="00176F49"/>
    <w:rsid w:val="00177292"/>
    <w:rsid w:val="001775FA"/>
    <w:rsid w:val="001776D6"/>
    <w:rsid w:val="0017786F"/>
    <w:rsid w:val="00177E30"/>
    <w:rsid w:val="0018033F"/>
    <w:rsid w:val="001813B3"/>
    <w:rsid w:val="001813B7"/>
    <w:rsid w:val="001813C1"/>
    <w:rsid w:val="001817B1"/>
    <w:rsid w:val="00181E96"/>
    <w:rsid w:val="00181FFB"/>
    <w:rsid w:val="0018204C"/>
    <w:rsid w:val="001829E3"/>
    <w:rsid w:val="00182E9A"/>
    <w:rsid w:val="00184CB3"/>
    <w:rsid w:val="001856C4"/>
    <w:rsid w:val="00185DB7"/>
    <w:rsid w:val="001863D9"/>
    <w:rsid w:val="00187782"/>
    <w:rsid w:val="001906BC"/>
    <w:rsid w:val="00190AA4"/>
    <w:rsid w:val="00190CF9"/>
    <w:rsid w:val="00192118"/>
    <w:rsid w:val="0019228A"/>
    <w:rsid w:val="001925D3"/>
    <w:rsid w:val="00192A69"/>
    <w:rsid w:val="00192D2C"/>
    <w:rsid w:val="00192FA2"/>
    <w:rsid w:val="00193468"/>
    <w:rsid w:val="001936BA"/>
    <w:rsid w:val="00193E02"/>
    <w:rsid w:val="0019410B"/>
    <w:rsid w:val="001945B0"/>
    <w:rsid w:val="00194BC7"/>
    <w:rsid w:val="00194E45"/>
    <w:rsid w:val="00195102"/>
    <w:rsid w:val="001951BF"/>
    <w:rsid w:val="001953B3"/>
    <w:rsid w:val="0019587D"/>
    <w:rsid w:val="001961EC"/>
    <w:rsid w:val="00196696"/>
    <w:rsid w:val="00196884"/>
    <w:rsid w:val="0019709E"/>
    <w:rsid w:val="001971A2"/>
    <w:rsid w:val="00197858"/>
    <w:rsid w:val="00197943"/>
    <w:rsid w:val="00197DF2"/>
    <w:rsid w:val="00197ED8"/>
    <w:rsid w:val="001A0213"/>
    <w:rsid w:val="001A0393"/>
    <w:rsid w:val="001A063C"/>
    <w:rsid w:val="001A0A58"/>
    <w:rsid w:val="001A11E6"/>
    <w:rsid w:val="001A19C6"/>
    <w:rsid w:val="001A1B23"/>
    <w:rsid w:val="001A31B8"/>
    <w:rsid w:val="001A3392"/>
    <w:rsid w:val="001A35A9"/>
    <w:rsid w:val="001A35B1"/>
    <w:rsid w:val="001A389A"/>
    <w:rsid w:val="001A3CA0"/>
    <w:rsid w:val="001A3E4C"/>
    <w:rsid w:val="001A4A14"/>
    <w:rsid w:val="001A4A78"/>
    <w:rsid w:val="001A50DD"/>
    <w:rsid w:val="001A66CD"/>
    <w:rsid w:val="001A6AFF"/>
    <w:rsid w:val="001A6B56"/>
    <w:rsid w:val="001A75F5"/>
    <w:rsid w:val="001A77AA"/>
    <w:rsid w:val="001A787C"/>
    <w:rsid w:val="001A7CFC"/>
    <w:rsid w:val="001A7FDE"/>
    <w:rsid w:val="001B069B"/>
    <w:rsid w:val="001B1AD1"/>
    <w:rsid w:val="001B1AEB"/>
    <w:rsid w:val="001B23EC"/>
    <w:rsid w:val="001B23F1"/>
    <w:rsid w:val="001B28DB"/>
    <w:rsid w:val="001B28E4"/>
    <w:rsid w:val="001B2E43"/>
    <w:rsid w:val="001B31B1"/>
    <w:rsid w:val="001B32FA"/>
    <w:rsid w:val="001B3BD1"/>
    <w:rsid w:val="001B4359"/>
    <w:rsid w:val="001B47FD"/>
    <w:rsid w:val="001B4A91"/>
    <w:rsid w:val="001B4F40"/>
    <w:rsid w:val="001B5962"/>
    <w:rsid w:val="001B5BF2"/>
    <w:rsid w:val="001B5CE0"/>
    <w:rsid w:val="001B697A"/>
    <w:rsid w:val="001B6AF0"/>
    <w:rsid w:val="001B6DF6"/>
    <w:rsid w:val="001B6E19"/>
    <w:rsid w:val="001B6F55"/>
    <w:rsid w:val="001B7B5D"/>
    <w:rsid w:val="001C01F9"/>
    <w:rsid w:val="001C08A5"/>
    <w:rsid w:val="001C1A3E"/>
    <w:rsid w:val="001C2757"/>
    <w:rsid w:val="001C2D03"/>
    <w:rsid w:val="001C3166"/>
    <w:rsid w:val="001C4FB5"/>
    <w:rsid w:val="001C5346"/>
    <w:rsid w:val="001C5A1B"/>
    <w:rsid w:val="001C5E69"/>
    <w:rsid w:val="001C6AFC"/>
    <w:rsid w:val="001C6D63"/>
    <w:rsid w:val="001C72DB"/>
    <w:rsid w:val="001C7777"/>
    <w:rsid w:val="001D0264"/>
    <w:rsid w:val="001D033E"/>
    <w:rsid w:val="001D052D"/>
    <w:rsid w:val="001D0BE7"/>
    <w:rsid w:val="001D0D3D"/>
    <w:rsid w:val="001D139F"/>
    <w:rsid w:val="001D1591"/>
    <w:rsid w:val="001D1C20"/>
    <w:rsid w:val="001D1DBB"/>
    <w:rsid w:val="001D2BD2"/>
    <w:rsid w:val="001D35DF"/>
    <w:rsid w:val="001D364D"/>
    <w:rsid w:val="001D4458"/>
    <w:rsid w:val="001D4807"/>
    <w:rsid w:val="001D4823"/>
    <w:rsid w:val="001D4C6A"/>
    <w:rsid w:val="001D4CDE"/>
    <w:rsid w:val="001D4F9B"/>
    <w:rsid w:val="001D544D"/>
    <w:rsid w:val="001D5665"/>
    <w:rsid w:val="001D57D8"/>
    <w:rsid w:val="001D57FF"/>
    <w:rsid w:val="001D58D6"/>
    <w:rsid w:val="001D651E"/>
    <w:rsid w:val="001D6AD1"/>
    <w:rsid w:val="001D6D79"/>
    <w:rsid w:val="001D722D"/>
    <w:rsid w:val="001D72FC"/>
    <w:rsid w:val="001D765E"/>
    <w:rsid w:val="001D7C0D"/>
    <w:rsid w:val="001E0882"/>
    <w:rsid w:val="001E08FC"/>
    <w:rsid w:val="001E0D54"/>
    <w:rsid w:val="001E11B2"/>
    <w:rsid w:val="001E2083"/>
    <w:rsid w:val="001E2108"/>
    <w:rsid w:val="001E2ABA"/>
    <w:rsid w:val="001E2AC9"/>
    <w:rsid w:val="001E3184"/>
    <w:rsid w:val="001E34E6"/>
    <w:rsid w:val="001E416F"/>
    <w:rsid w:val="001E436C"/>
    <w:rsid w:val="001E4FAA"/>
    <w:rsid w:val="001E55EE"/>
    <w:rsid w:val="001E5DE7"/>
    <w:rsid w:val="001E5FFD"/>
    <w:rsid w:val="001E6134"/>
    <w:rsid w:val="001E6283"/>
    <w:rsid w:val="001E66D5"/>
    <w:rsid w:val="001E67F2"/>
    <w:rsid w:val="001E6EC1"/>
    <w:rsid w:val="001E75BA"/>
    <w:rsid w:val="001E75DE"/>
    <w:rsid w:val="001E78E0"/>
    <w:rsid w:val="001F0091"/>
    <w:rsid w:val="001F04A9"/>
    <w:rsid w:val="001F13E7"/>
    <w:rsid w:val="001F148F"/>
    <w:rsid w:val="001F1788"/>
    <w:rsid w:val="001F1FB5"/>
    <w:rsid w:val="001F1FBB"/>
    <w:rsid w:val="001F2320"/>
    <w:rsid w:val="001F23ED"/>
    <w:rsid w:val="001F2C0C"/>
    <w:rsid w:val="001F2F10"/>
    <w:rsid w:val="001F2FEE"/>
    <w:rsid w:val="001F3089"/>
    <w:rsid w:val="001F3C63"/>
    <w:rsid w:val="001F3CB8"/>
    <w:rsid w:val="001F414A"/>
    <w:rsid w:val="001F4218"/>
    <w:rsid w:val="001F45B8"/>
    <w:rsid w:val="001F4B94"/>
    <w:rsid w:val="001F4CED"/>
    <w:rsid w:val="001F4E21"/>
    <w:rsid w:val="001F4FE7"/>
    <w:rsid w:val="001F583D"/>
    <w:rsid w:val="001F5A32"/>
    <w:rsid w:val="001F5D59"/>
    <w:rsid w:val="001F606B"/>
    <w:rsid w:val="001F672D"/>
    <w:rsid w:val="001F6778"/>
    <w:rsid w:val="001F6895"/>
    <w:rsid w:val="001F6C7D"/>
    <w:rsid w:val="001F7C1C"/>
    <w:rsid w:val="001F7C5E"/>
    <w:rsid w:val="001F7F2B"/>
    <w:rsid w:val="002009ED"/>
    <w:rsid w:val="00200A8C"/>
    <w:rsid w:val="00200D3D"/>
    <w:rsid w:val="00201226"/>
    <w:rsid w:val="002016E1"/>
    <w:rsid w:val="002016E4"/>
    <w:rsid w:val="00201AF2"/>
    <w:rsid w:val="0020273B"/>
    <w:rsid w:val="00203347"/>
    <w:rsid w:val="00203365"/>
    <w:rsid w:val="0020391E"/>
    <w:rsid w:val="00203C4D"/>
    <w:rsid w:val="00203D8A"/>
    <w:rsid w:val="002040A2"/>
    <w:rsid w:val="00204E58"/>
    <w:rsid w:val="002053AF"/>
    <w:rsid w:val="002055A7"/>
    <w:rsid w:val="002056FE"/>
    <w:rsid w:val="00205A3A"/>
    <w:rsid w:val="002062CB"/>
    <w:rsid w:val="00206968"/>
    <w:rsid w:val="00206F0B"/>
    <w:rsid w:val="00207161"/>
    <w:rsid w:val="0020730B"/>
    <w:rsid w:val="00207BBB"/>
    <w:rsid w:val="00207F48"/>
    <w:rsid w:val="0021055B"/>
    <w:rsid w:val="00210A72"/>
    <w:rsid w:val="00210A87"/>
    <w:rsid w:val="00210F8C"/>
    <w:rsid w:val="00211418"/>
    <w:rsid w:val="0021161C"/>
    <w:rsid w:val="00211B51"/>
    <w:rsid w:val="00212751"/>
    <w:rsid w:val="00212B21"/>
    <w:rsid w:val="002131A3"/>
    <w:rsid w:val="00213FF7"/>
    <w:rsid w:val="0021449C"/>
    <w:rsid w:val="0021456E"/>
    <w:rsid w:val="0021474F"/>
    <w:rsid w:val="002148B6"/>
    <w:rsid w:val="002149AB"/>
    <w:rsid w:val="00214A87"/>
    <w:rsid w:val="00214CAB"/>
    <w:rsid w:val="0021509B"/>
    <w:rsid w:val="00215A2A"/>
    <w:rsid w:val="00216ECF"/>
    <w:rsid w:val="002174A0"/>
    <w:rsid w:val="00217B56"/>
    <w:rsid w:val="00217B6C"/>
    <w:rsid w:val="002209CE"/>
    <w:rsid w:val="00221640"/>
    <w:rsid w:val="002217BA"/>
    <w:rsid w:val="00221F2F"/>
    <w:rsid w:val="00222786"/>
    <w:rsid w:val="00222F17"/>
    <w:rsid w:val="00223072"/>
    <w:rsid w:val="002231DB"/>
    <w:rsid w:val="0022386C"/>
    <w:rsid w:val="00223E2B"/>
    <w:rsid w:val="002244A4"/>
    <w:rsid w:val="002246DA"/>
    <w:rsid w:val="002250DB"/>
    <w:rsid w:val="00225348"/>
    <w:rsid w:val="00225365"/>
    <w:rsid w:val="002254A3"/>
    <w:rsid w:val="00225679"/>
    <w:rsid w:val="002261F3"/>
    <w:rsid w:val="0022689B"/>
    <w:rsid w:val="00226C64"/>
    <w:rsid w:val="00226FDE"/>
    <w:rsid w:val="002278F6"/>
    <w:rsid w:val="00227A6E"/>
    <w:rsid w:val="00230ACD"/>
    <w:rsid w:val="00230CDD"/>
    <w:rsid w:val="00230D22"/>
    <w:rsid w:val="00230DED"/>
    <w:rsid w:val="00231223"/>
    <w:rsid w:val="00231D89"/>
    <w:rsid w:val="00231F5C"/>
    <w:rsid w:val="00231F72"/>
    <w:rsid w:val="00232075"/>
    <w:rsid w:val="0023236A"/>
    <w:rsid w:val="0023281B"/>
    <w:rsid w:val="002328BD"/>
    <w:rsid w:val="00232BCF"/>
    <w:rsid w:val="00232CB4"/>
    <w:rsid w:val="00232FEF"/>
    <w:rsid w:val="002335B5"/>
    <w:rsid w:val="002336FA"/>
    <w:rsid w:val="00234044"/>
    <w:rsid w:val="002341B0"/>
    <w:rsid w:val="0023470F"/>
    <w:rsid w:val="00234A4B"/>
    <w:rsid w:val="00234E41"/>
    <w:rsid w:val="00234E45"/>
    <w:rsid w:val="00235179"/>
    <w:rsid w:val="002353B5"/>
    <w:rsid w:val="002354D6"/>
    <w:rsid w:val="0023582B"/>
    <w:rsid w:val="00235876"/>
    <w:rsid w:val="00236B37"/>
    <w:rsid w:val="00236C04"/>
    <w:rsid w:val="00236F8D"/>
    <w:rsid w:val="0023702C"/>
    <w:rsid w:val="002377EC"/>
    <w:rsid w:val="00237CAD"/>
    <w:rsid w:val="00237CD7"/>
    <w:rsid w:val="00237D7E"/>
    <w:rsid w:val="00240135"/>
    <w:rsid w:val="00240617"/>
    <w:rsid w:val="00240F1F"/>
    <w:rsid w:val="002410DA"/>
    <w:rsid w:val="00241347"/>
    <w:rsid w:val="00241AFE"/>
    <w:rsid w:val="00242054"/>
    <w:rsid w:val="0024217C"/>
    <w:rsid w:val="0024266A"/>
    <w:rsid w:val="0024372F"/>
    <w:rsid w:val="00243FCB"/>
    <w:rsid w:val="0024432D"/>
    <w:rsid w:val="0024462D"/>
    <w:rsid w:val="00244F2B"/>
    <w:rsid w:val="00244F93"/>
    <w:rsid w:val="00245B24"/>
    <w:rsid w:val="00245C24"/>
    <w:rsid w:val="00245CEE"/>
    <w:rsid w:val="00245D67"/>
    <w:rsid w:val="002462B1"/>
    <w:rsid w:val="002464C2"/>
    <w:rsid w:val="00246C4F"/>
    <w:rsid w:val="00246E18"/>
    <w:rsid w:val="002471D4"/>
    <w:rsid w:val="002471F1"/>
    <w:rsid w:val="0024758A"/>
    <w:rsid w:val="002475FA"/>
    <w:rsid w:val="002476A7"/>
    <w:rsid w:val="0024795D"/>
    <w:rsid w:val="00247989"/>
    <w:rsid w:val="00250108"/>
    <w:rsid w:val="0025028E"/>
    <w:rsid w:val="002507F8"/>
    <w:rsid w:val="00250F3B"/>
    <w:rsid w:val="002512B6"/>
    <w:rsid w:val="002516E3"/>
    <w:rsid w:val="0025194F"/>
    <w:rsid w:val="00251F7B"/>
    <w:rsid w:val="002526A9"/>
    <w:rsid w:val="0025298F"/>
    <w:rsid w:val="00252BC1"/>
    <w:rsid w:val="0025393C"/>
    <w:rsid w:val="00253D33"/>
    <w:rsid w:val="00253F33"/>
    <w:rsid w:val="0025422D"/>
    <w:rsid w:val="0025437A"/>
    <w:rsid w:val="00254397"/>
    <w:rsid w:val="002543E1"/>
    <w:rsid w:val="00254726"/>
    <w:rsid w:val="00254EF9"/>
    <w:rsid w:val="00254FAC"/>
    <w:rsid w:val="00255C29"/>
    <w:rsid w:val="0025643C"/>
    <w:rsid w:val="00256442"/>
    <w:rsid w:val="00257061"/>
    <w:rsid w:val="00257418"/>
    <w:rsid w:val="002577DE"/>
    <w:rsid w:val="00257B30"/>
    <w:rsid w:val="00257E45"/>
    <w:rsid w:val="00260AD2"/>
    <w:rsid w:val="00260E0C"/>
    <w:rsid w:val="00260FA0"/>
    <w:rsid w:val="0026114A"/>
    <w:rsid w:val="0026140F"/>
    <w:rsid w:val="002615ED"/>
    <w:rsid w:val="00261858"/>
    <w:rsid w:val="002619DF"/>
    <w:rsid w:val="00261E06"/>
    <w:rsid w:val="00262789"/>
    <w:rsid w:val="00262989"/>
    <w:rsid w:val="00262D3A"/>
    <w:rsid w:val="00263164"/>
    <w:rsid w:val="002649AD"/>
    <w:rsid w:val="0026644E"/>
    <w:rsid w:val="00266C07"/>
    <w:rsid w:val="0027002F"/>
    <w:rsid w:val="00270384"/>
    <w:rsid w:val="00270E31"/>
    <w:rsid w:val="00270F47"/>
    <w:rsid w:val="002718AA"/>
    <w:rsid w:val="0027194A"/>
    <w:rsid w:val="00271A6B"/>
    <w:rsid w:val="00271A79"/>
    <w:rsid w:val="00271C92"/>
    <w:rsid w:val="00271DFF"/>
    <w:rsid w:val="00271F39"/>
    <w:rsid w:val="00273006"/>
    <w:rsid w:val="00273698"/>
    <w:rsid w:val="00273A9C"/>
    <w:rsid w:val="00273E70"/>
    <w:rsid w:val="00274016"/>
    <w:rsid w:val="00274102"/>
    <w:rsid w:val="00274ECF"/>
    <w:rsid w:val="00274ED6"/>
    <w:rsid w:val="00274F5C"/>
    <w:rsid w:val="00276378"/>
    <w:rsid w:val="002772BF"/>
    <w:rsid w:val="002802E2"/>
    <w:rsid w:val="00280720"/>
    <w:rsid w:val="00280D07"/>
    <w:rsid w:val="00280E99"/>
    <w:rsid w:val="002821DB"/>
    <w:rsid w:val="0028254F"/>
    <w:rsid w:val="002829C0"/>
    <w:rsid w:val="0028370B"/>
    <w:rsid w:val="00283C03"/>
    <w:rsid w:val="0028409E"/>
    <w:rsid w:val="0028494E"/>
    <w:rsid w:val="00284ADD"/>
    <w:rsid w:val="002850C5"/>
    <w:rsid w:val="002852B0"/>
    <w:rsid w:val="00285581"/>
    <w:rsid w:val="00285AA4"/>
    <w:rsid w:val="00286096"/>
    <w:rsid w:val="00286190"/>
    <w:rsid w:val="00286409"/>
    <w:rsid w:val="00286CBD"/>
    <w:rsid w:val="00286CF4"/>
    <w:rsid w:val="002874FB"/>
    <w:rsid w:val="00287BC2"/>
    <w:rsid w:val="00290DAF"/>
    <w:rsid w:val="00290E6D"/>
    <w:rsid w:val="00291F41"/>
    <w:rsid w:val="0029200A"/>
    <w:rsid w:val="0029278E"/>
    <w:rsid w:val="00292E2C"/>
    <w:rsid w:val="00292F42"/>
    <w:rsid w:val="00293752"/>
    <w:rsid w:val="00293C58"/>
    <w:rsid w:val="00293CD7"/>
    <w:rsid w:val="0029404C"/>
    <w:rsid w:val="00294600"/>
    <w:rsid w:val="0029727A"/>
    <w:rsid w:val="00297D1E"/>
    <w:rsid w:val="002A0792"/>
    <w:rsid w:val="002A0CE5"/>
    <w:rsid w:val="002A17D8"/>
    <w:rsid w:val="002A24C4"/>
    <w:rsid w:val="002A29A9"/>
    <w:rsid w:val="002A2A75"/>
    <w:rsid w:val="002A2C31"/>
    <w:rsid w:val="002A2CE0"/>
    <w:rsid w:val="002A31C1"/>
    <w:rsid w:val="002A3B27"/>
    <w:rsid w:val="002A3DC6"/>
    <w:rsid w:val="002A48F9"/>
    <w:rsid w:val="002A49C5"/>
    <w:rsid w:val="002A5825"/>
    <w:rsid w:val="002A58D4"/>
    <w:rsid w:val="002A59F8"/>
    <w:rsid w:val="002A5B47"/>
    <w:rsid w:val="002A616B"/>
    <w:rsid w:val="002A67AE"/>
    <w:rsid w:val="002A6BEE"/>
    <w:rsid w:val="002A71AB"/>
    <w:rsid w:val="002A75A2"/>
    <w:rsid w:val="002A76D2"/>
    <w:rsid w:val="002A7CD1"/>
    <w:rsid w:val="002A7F8D"/>
    <w:rsid w:val="002B005C"/>
    <w:rsid w:val="002B03CA"/>
    <w:rsid w:val="002B0478"/>
    <w:rsid w:val="002B13CE"/>
    <w:rsid w:val="002B1A77"/>
    <w:rsid w:val="002B212F"/>
    <w:rsid w:val="002B2428"/>
    <w:rsid w:val="002B31FD"/>
    <w:rsid w:val="002B461E"/>
    <w:rsid w:val="002B4C3A"/>
    <w:rsid w:val="002B50AD"/>
    <w:rsid w:val="002B5413"/>
    <w:rsid w:val="002B588B"/>
    <w:rsid w:val="002B58CE"/>
    <w:rsid w:val="002B6F90"/>
    <w:rsid w:val="002B7129"/>
    <w:rsid w:val="002B7A5B"/>
    <w:rsid w:val="002C0082"/>
    <w:rsid w:val="002C0335"/>
    <w:rsid w:val="002C046F"/>
    <w:rsid w:val="002C0BF0"/>
    <w:rsid w:val="002C0C9E"/>
    <w:rsid w:val="002C12B9"/>
    <w:rsid w:val="002C1F2F"/>
    <w:rsid w:val="002C304E"/>
    <w:rsid w:val="002C33B8"/>
    <w:rsid w:val="002C411A"/>
    <w:rsid w:val="002C463A"/>
    <w:rsid w:val="002C4786"/>
    <w:rsid w:val="002C540C"/>
    <w:rsid w:val="002C568F"/>
    <w:rsid w:val="002C58CD"/>
    <w:rsid w:val="002C5D27"/>
    <w:rsid w:val="002C5F3D"/>
    <w:rsid w:val="002C6104"/>
    <w:rsid w:val="002C6333"/>
    <w:rsid w:val="002C648A"/>
    <w:rsid w:val="002C6819"/>
    <w:rsid w:val="002C6B1E"/>
    <w:rsid w:val="002C72FE"/>
    <w:rsid w:val="002C7658"/>
    <w:rsid w:val="002C775B"/>
    <w:rsid w:val="002C7AE6"/>
    <w:rsid w:val="002C7AFA"/>
    <w:rsid w:val="002D0095"/>
    <w:rsid w:val="002D0E96"/>
    <w:rsid w:val="002D13A4"/>
    <w:rsid w:val="002D16A1"/>
    <w:rsid w:val="002D18EA"/>
    <w:rsid w:val="002D24C1"/>
    <w:rsid w:val="002D291F"/>
    <w:rsid w:val="002D3082"/>
    <w:rsid w:val="002D3A81"/>
    <w:rsid w:val="002D40E3"/>
    <w:rsid w:val="002D4349"/>
    <w:rsid w:val="002D49A8"/>
    <w:rsid w:val="002D4A9A"/>
    <w:rsid w:val="002D4D67"/>
    <w:rsid w:val="002D4D7C"/>
    <w:rsid w:val="002D4E6E"/>
    <w:rsid w:val="002D51E5"/>
    <w:rsid w:val="002D565E"/>
    <w:rsid w:val="002D5AA8"/>
    <w:rsid w:val="002D6133"/>
    <w:rsid w:val="002D68CD"/>
    <w:rsid w:val="002D6BE0"/>
    <w:rsid w:val="002D780F"/>
    <w:rsid w:val="002E007A"/>
    <w:rsid w:val="002E0505"/>
    <w:rsid w:val="002E0765"/>
    <w:rsid w:val="002E12F3"/>
    <w:rsid w:val="002E1573"/>
    <w:rsid w:val="002E1FFB"/>
    <w:rsid w:val="002E20A9"/>
    <w:rsid w:val="002E2618"/>
    <w:rsid w:val="002E2A6F"/>
    <w:rsid w:val="002E2C67"/>
    <w:rsid w:val="002E3049"/>
    <w:rsid w:val="002E32C9"/>
    <w:rsid w:val="002E32EE"/>
    <w:rsid w:val="002E33E7"/>
    <w:rsid w:val="002E3E23"/>
    <w:rsid w:val="002E4938"/>
    <w:rsid w:val="002E4B51"/>
    <w:rsid w:val="002E5C7C"/>
    <w:rsid w:val="002E5DD9"/>
    <w:rsid w:val="002E5E40"/>
    <w:rsid w:val="002E60B9"/>
    <w:rsid w:val="002E613A"/>
    <w:rsid w:val="002E6606"/>
    <w:rsid w:val="002E67AD"/>
    <w:rsid w:val="002E6BC3"/>
    <w:rsid w:val="002E7D35"/>
    <w:rsid w:val="002E7FD1"/>
    <w:rsid w:val="002F00C1"/>
    <w:rsid w:val="002F0977"/>
    <w:rsid w:val="002F0FDF"/>
    <w:rsid w:val="002F113F"/>
    <w:rsid w:val="002F1199"/>
    <w:rsid w:val="002F1799"/>
    <w:rsid w:val="002F1AEA"/>
    <w:rsid w:val="002F1B61"/>
    <w:rsid w:val="002F25C2"/>
    <w:rsid w:val="002F29B1"/>
    <w:rsid w:val="002F2EAB"/>
    <w:rsid w:val="002F35FA"/>
    <w:rsid w:val="002F41FD"/>
    <w:rsid w:val="002F503A"/>
    <w:rsid w:val="002F5322"/>
    <w:rsid w:val="002F54B6"/>
    <w:rsid w:val="002F6C5F"/>
    <w:rsid w:val="002F72FA"/>
    <w:rsid w:val="002F7440"/>
    <w:rsid w:val="002F7CCA"/>
    <w:rsid w:val="002F7D7B"/>
    <w:rsid w:val="002F7F4B"/>
    <w:rsid w:val="00300B28"/>
    <w:rsid w:val="00300ECB"/>
    <w:rsid w:val="00301253"/>
    <w:rsid w:val="003025EB"/>
    <w:rsid w:val="0030297D"/>
    <w:rsid w:val="003035EC"/>
    <w:rsid w:val="0030371E"/>
    <w:rsid w:val="00303D2C"/>
    <w:rsid w:val="003045B3"/>
    <w:rsid w:val="00304657"/>
    <w:rsid w:val="003049A0"/>
    <w:rsid w:val="00304BD5"/>
    <w:rsid w:val="00304E87"/>
    <w:rsid w:val="003059FD"/>
    <w:rsid w:val="00305F3E"/>
    <w:rsid w:val="00306246"/>
    <w:rsid w:val="003066A3"/>
    <w:rsid w:val="003070D2"/>
    <w:rsid w:val="00307A4E"/>
    <w:rsid w:val="00307F53"/>
    <w:rsid w:val="003101A1"/>
    <w:rsid w:val="003102DA"/>
    <w:rsid w:val="00310318"/>
    <w:rsid w:val="0031080A"/>
    <w:rsid w:val="00310A9C"/>
    <w:rsid w:val="00310EFF"/>
    <w:rsid w:val="00312497"/>
    <w:rsid w:val="00312E36"/>
    <w:rsid w:val="003130FA"/>
    <w:rsid w:val="0031313F"/>
    <w:rsid w:val="00313614"/>
    <w:rsid w:val="00313716"/>
    <w:rsid w:val="0031387A"/>
    <w:rsid w:val="00313CB4"/>
    <w:rsid w:val="00313D99"/>
    <w:rsid w:val="00313EDC"/>
    <w:rsid w:val="00313FD3"/>
    <w:rsid w:val="0031411D"/>
    <w:rsid w:val="003141BF"/>
    <w:rsid w:val="0031467C"/>
    <w:rsid w:val="003149F8"/>
    <w:rsid w:val="00315434"/>
    <w:rsid w:val="0031587C"/>
    <w:rsid w:val="00315925"/>
    <w:rsid w:val="0031603B"/>
    <w:rsid w:val="00316A70"/>
    <w:rsid w:val="00317020"/>
    <w:rsid w:val="00317641"/>
    <w:rsid w:val="0031784A"/>
    <w:rsid w:val="00317A48"/>
    <w:rsid w:val="00317ACB"/>
    <w:rsid w:val="00317C3E"/>
    <w:rsid w:val="00317C86"/>
    <w:rsid w:val="00320294"/>
    <w:rsid w:val="003205B6"/>
    <w:rsid w:val="0032082E"/>
    <w:rsid w:val="00320EDC"/>
    <w:rsid w:val="00321B8D"/>
    <w:rsid w:val="00321DAE"/>
    <w:rsid w:val="00321F7B"/>
    <w:rsid w:val="00322A27"/>
    <w:rsid w:val="00322B09"/>
    <w:rsid w:val="00322E80"/>
    <w:rsid w:val="003235FC"/>
    <w:rsid w:val="00324283"/>
    <w:rsid w:val="003251F3"/>
    <w:rsid w:val="00325627"/>
    <w:rsid w:val="0032594C"/>
    <w:rsid w:val="00325BCE"/>
    <w:rsid w:val="00325F88"/>
    <w:rsid w:val="00325FAA"/>
    <w:rsid w:val="00326CDD"/>
    <w:rsid w:val="003276DB"/>
    <w:rsid w:val="00327E69"/>
    <w:rsid w:val="00327FC8"/>
    <w:rsid w:val="003303EF"/>
    <w:rsid w:val="00331D30"/>
    <w:rsid w:val="00332242"/>
    <w:rsid w:val="00332686"/>
    <w:rsid w:val="00332B80"/>
    <w:rsid w:val="00333A99"/>
    <w:rsid w:val="003347B6"/>
    <w:rsid w:val="003347E3"/>
    <w:rsid w:val="00334F04"/>
    <w:rsid w:val="00335165"/>
    <w:rsid w:val="003357A9"/>
    <w:rsid w:val="00335CC5"/>
    <w:rsid w:val="00335ECB"/>
    <w:rsid w:val="00336200"/>
    <w:rsid w:val="0033700B"/>
    <w:rsid w:val="003372A0"/>
    <w:rsid w:val="00337606"/>
    <w:rsid w:val="00337D2A"/>
    <w:rsid w:val="00340101"/>
    <w:rsid w:val="003403EA"/>
    <w:rsid w:val="003406B4"/>
    <w:rsid w:val="003407D8"/>
    <w:rsid w:val="003407DA"/>
    <w:rsid w:val="00340822"/>
    <w:rsid w:val="00340A10"/>
    <w:rsid w:val="00340B98"/>
    <w:rsid w:val="00341487"/>
    <w:rsid w:val="00341AB0"/>
    <w:rsid w:val="00341B8A"/>
    <w:rsid w:val="00343B6E"/>
    <w:rsid w:val="0034416E"/>
    <w:rsid w:val="00344280"/>
    <w:rsid w:val="003448E1"/>
    <w:rsid w:val="00344C1B"/>
    <w:rsid w:val="003455D6"/>
    <w:rsid w:val="00345DAB"/>
    <w:rsid w:val="003461C8"/>
    <w:rsid w:val="00346385"/>
    <w:rsid w:val="00346711"/>
    <w:rsid w:val="00346795"/>
    <w:rsid w:val="00346D8B"/>
    <w:rsid w:val="00347050"/>
    <w:rsid w:val="003474AB"/>
    <w:rsid w:val="003500C9"/>
    <w:rsid w:val="0035079A"/>
    <w:rsid w:val="00350EF6"/>
    <w:rsid w:val="00351827"/>
    <w:rsid w:val="00351830"/>
    <w:rsid w:val="003518FC"/>
    <w:rsid w:val="003525D9"/>
    <w:rsid w:val="003526F4"/>
    <w:rsid w:val="00352977"/>
    <w:rsid w:val="00352AAB"/>
    <w:rsid w:val="00352E01"/>
    <w:rsid w:val="00352E70"/>
    <w:rsid w:val="003530C1"/>
    <w:rsid w:val="003535C6"/>
    <w:rsid w:val="003536A8"/>
    <w:rsid w:val="003536CB"/>
    <w:rsid w:val="00353AD8"/>
    <w:rsid w:val="00353DE9"/>
    <w:rsid w:val="00353E27"/>
    <w:rsid w:val="00354B57"/>
    <w:rsid w:val="00354D8E"/>
    <w:rsid w:val="00355451"/>
    <w:rsid w:val="003561A4"/>
    <w:rsid w:val="00356341"/>
    <w:rsid w:val="00356484"/>
    <w:rsid w:val="00356600"/>
    <w:rsid w:val="003567A1"/>
    <w:rsid w:val="00356C38"/>
    <w:rsid w:val="003574CE"/>
    <w:rsid w:val="00357ADC"/>
    <w:rsid w:val="00360477"/>
    <w:rsid w:val="00360898"/>
    <w:rsid w:val="00360958"/>
    <w:rsid w:val="00360C43"/>
    <w:rsid w:val="00360DD5"/>
    <w:rsid w:val="00360FEE"/>
    <w:rsid w:val="00361619"/>
    <w:rsid w:val="0036175B"/>
    <w:rsid w:val="00361C31"/>
    <w:rsid w:val="003622E5"/>
    <w:rsid w:val="003623FE"/>
    <w:rsid w:val="00363320"/>
    <w:rsid w:val="003638C7"/>
    <w:rsid w:val="0036409C"/>
    <w:rsid w:val="003643CE"/>
    <w:rsid w:val="003645A6"/>
    <w:rsid w:val="00364841"/>
    <w:rsid w:val="00365036"/>
    <w:rsid w:val="003661F9"/>
    <w:rsid w:val="00366548"/>
    <w:rsid w:val="003667AC"/>
    <w:rsid w:val="0036726B"/>
    <w:rsid w:val="00367630"/>
    <w:rsid w:val="00367A09"/>
    <w:rsid w:val="00370BEA"/>
    <w:rsid w:val="00370DE6"/>
    <w:rsid w:val="003712BA"/>
    <w:rsid w:val="00371BB8"/>
    <w:rsid w:val="00371D7F"/>
    <w:rsid w:val="003722BF"/>
    <w:rsid w:val="00372D9A"/>
    <w:rsid w:val="003731DB"/>
    <w:rsid w:val="0037355F"/>
    <w:rsid w:val="00375899"/>
    <w:rsid w:val="00375CC9"/>
    <w:rsid w:val="00376E63"/>
    <w:rsid w:val="00376F1D"/>
    <w:rsid w:val="00376FCE"/>
    <w:rsid w:val="00377BF4"/>
    <w:rsid w:val="0038003A"/>
    <w:rsid w:val="003802E5"/>
    <w:rsid w:val="00380E38"/>
    <w:rsid w:val="003824FD"/>
    <w:rsid w:val="003829B1"/>
    <w:rsid w:val="00383520"/>
    <w:rsid w:val="00383D62"/>
    <w:rsid w:val="00383D7A"/>
    <w:rsid w:val="003840F2"/>
    <w:rsid w:val="00384483"/>
    <w:rsid w:val="00384582"/>
    <w:rsid w:val="00384AE4"/>
    <w:rsid w:val="00385C9C"/>
    <w:rsid w:val="003860C0"/>
    <w:rsid w:val="00386302"/>
    <w:rsid w:val="00386539"/>
    <w:rsid w:val="00386938"/>
    <w:rsid w:val="003869BC"/>
    <w:rsid w:val="00386D97"/>
    <w:rsid w:val="0038744D"/>
    <w:rsid w:val="003879D6"/>
    <w:rsid w:val="00387AEA"/>
    <w:rsid w:val="00387D6D"/>
    <w:rsid w:val="0039007F"/>
    <w:rsid w:val="003903E4"/>
    <w:rsid w:val="003905C3"/>
    <w:rsid w:val="0039085B"/>
    <w:rsid w:val="00390EE2"/>
    <w:rsid w:val="00391459"/>
    <w:rsid w:val="00391587"/>
    <w:rsid w:val="00391A31"/>
    <w:rsid w:val="00393121"/>
    <w:rsid w:val="003933D4"/>
    <w:rsid w:val="00393738"/>
    <w:rsid w:val="00393EF6"/>
    <w:rsid w:val="003940AE"/>
    <w:rsid w:val="00394410"/>
    <w:rsid w:val="00394705"/>
    <w:rsid w:val="0039531B"/>
    <w:rsid w:val="0039564A"/>
    <w:rsid w:val="00395723"/>
    <w:rsid w:val="003959DE"/>
    <w:rsid w:val="00395A28"/>
    <w:rsid w:val="00395A2C"/>
    <w:rsid w:val="00395B26"/>
    <w:rsid w:val="00395B32"/>
    <w:rsid w:val="00395EED"/>
    <w:rsid w:val="00395FA9"/>
    <w:rsid w:val="00396019"/>
    <w:rsid w:val="00396383"/>
    <w:rsid w:val="003965AD"/>
    <w:rsid w:val="00396D48"/>
    <w:rsid w:val="00396D52"/>
    <w:rsid w:val="00396FE1"/>
    <w:rsid w:val="0039741C"/>
    <w:rsid w:val="00397EA7"/>
    <w:rsid w:val="003A0313"/>
    <w:rsid w:val="003A0531"/>
    <w:rsid w:val="003A0C12"/>
    <w:rsid w:val="003A11D1"/>
    <w:rsid w:val="003A1714"/>
    <w:rsid w:val="003A1744"/>
    <w:rsid w:val="003A2E71"/>
    <w:rsid w:val="003A3532"/>
    <w:rsid w:val="003A360B"/>
    <w:rsid w:val="003A39B6"/>
    <w:rsid w:val="003A3C24"/>
    <w:rsid w:val="003A3E63"/>
    <w:rsid w:val="003A3F11"/>
    <w:rsid w:val="003A41B6"/>
    <w:rsid w:val="003A45D1"/>
    <w:rsid w:val="003A4646"/>
    <w:rsid w:val="003A5416"/>
    <w:rsid w:val="003A5637"/>
    <w:rsid w:val="003A57C6"/>
    <w:rsid w:val="003A5A50"/>
    <w:rsid w:val="003A6195"/>
    <w:rsid w:val="003A6C3E"/>
    <w:rsid w:val="003A77E5"/>
    <w:rsid w:val="003A790B"/>
    <w:rsid w:val="003B02F2"/>
    <w:rsid w:val="003B0527"/>
    <w:rsid w:val="003B0531"/>
    <w:rsid w:val="003B07EC"/>
    <w:rsid w:val="003B0B52"/>
    <w:rsid w:val="003B10A3"/>
    <w:rsid w:val="003B12EE"/>
    <w:rsid w:val="003B1E0B"/>
    <w:rsid w:val="003B321F"/>
    <w:rsid w:val="003B350C"/>
    <w:rsid w:val="003B39FC"/>
    <w:rsid w:val="003B3BA3"/>
    <w:rsid w:val="003B4318"/>
    <w:rsid w:val="003B462C"/>
    <w:rsid w:val="003B4650"/>
    <w:rsid w:val="003B4C26"/>
    <w:rsid w:val="003B4DBC"/>
    <w:rsid w:val="003B520E"/>
    <w:rsid w:val="003B544F"/>
    <w:rsid w:val="003B558D"/>
    <w:rsid w:val="003B5D4C"/>
    <w:rsid w:val="003B610F"/>
    <w:rsid w:val="003B661D"/>
    <w:rsid w:val="003B6AE4"/>
    <w:rsid w:val="003B6B75"/>
    <w:rsid w:val="003B6CF0"/>
    <w:rsid w:val="003B6E0B"/>
    <w:rsid w:val="003B7C30"/>
    <w:rsid w:val="003C06AC"/>
    <w:rsid w:val="003C0D12"/>
    <w:rsid w:val="003C0E56"/>
    <w:rsid w:val="003C1223"/>
    <w:rsid w:val="003C1C49"/>
    <w:rsid w:val="003C1C4C"/>
    <w:rsid w:val="003C1C8B"/>
    <w:rsid w:val="003C1E20"/>
    <w:rsid w:val="003C1F37"/>
    <w:rsid w:val="003C2927"/>
    <w:rsid w:val="003C2961"/>
    <w:rsid w:val="003C2C8C"/>
    <w:rsid w:val="003C3376"/>
    <w:rsid w:val="003C360C"/>
    <w:rsid w:val="003C3DF8"/>
    <w:rsid w:val="003C41B2"/>
    <w:rsid w:val="003C4777"/>
    <w:rsid w:val="003C59FF"/>
    <w:rsid w:val="003C5FFE"/>
    <w:rsid w:val="003C6984"/>
    <w:rsid w:val="003C6A10"/>
    <w:rsid w:val="003C71BF"/>
    <w:rsid w:val="003C7E2A"/>
    <w:rsid w:val="003C7FA9"/>
    <w:rsid w:val="003C7FF6"/>
    <w:rsid w:val="003D11DC"/>
    <w:rsid w:val="003D210B"/>
    <w:rsid w:val="003D2481"/>
    <w:rsid w:val="003D2E2A"/>
    <w:rsid w:val="003D2EB3"/>
    <w:rsid w:val="003D311F"/>
    <w:rsid w:val="003D370A"/>
    <w:rsid w:val="003D3863"/>
    <w:rsid w:val="003D389B"/>
    <w:rsid w:val="003D3C5E"/>
    <w:rsid w:val="003D40F1"/>
    <w:rsid w:val="003D440A"/>
    <w:rsid w:val="003D44D3"/>
    <w:rsid w:val="003D4C86"/>
    <w:rsid w:val="003D4E07"/>
    <w:rsid w:val="003D5AAA"/>
    <w:rsid w:val="003D5D98"/>
    <w:rsid w:val="003D6A18"/>
    <w:rsid w:val="003E023B"/>
    <w:rsid w:val="003E03F1"/>
    <w:rsid w:val="003E09B8"/>
    <w:rsid w:val="003E100A"/>
    <w:rsid w:val="003E12C0"/>
    <w:rsid w:val="003E164D"/>
    <w:rsid w:val="003E18BC"/>
    <w:rsid w:val="003E1D2B"/>
    <w:rsid w:val="003E2557"/>
    <w:rsid w:val="003E2673"/>
    <w:rsid w:val="003E2883"/>
    <w:rsid w:val="003E2BE6"/>
    <w:rsid w:val="003E2DD3"/>
    <w:rsid w:val="003E2EA5"/>
    <w:rsid w:val="003E2ECE"/>
    <w:rsid w:val="003E373A"/>
    <w:rsid w:val="003E3AF3"/>
    <w:rsid w:val="003E4661"/>
    <w:rsid w:val="003E4A15"/>
    <w:rsid w:val="003E6B0E"/>
    <w:rsid w:val="003E6E79"/>
    <w:rsid w:val="003E7016"/>
    <w:rsid w:val="003E7A14"/>
    <w:rsid w:val="003F0730"/>
    <w:rsid w:val="003F0A81"/>
    <w:rsid w:val="003F0ECA"/>
    <w:rsid w:val="003F11ED"/>
    <w:rsid w:val="003F1939"/>
    <w:rsid w:val="003F1C0B"/>
    <w:rsid w:val="003F26ED"/>
    <w:rsid w:val="003F27EC"/>
    <w:rsid w:val="003F29E2"/>
    <w:rsid w:val="003F2C7F"/>
    <w:rsid w:val="003F3039"/>
    <w:rsid w:val="003F355B"/>
    <w:rsid w:val="003F380D"/>
    <w:rsid w:val="003F3BE0"/>
    <w:rsid w:val="003F421D"/>
    <w:rsid w:val="003F4CB8"/>
    <w:rsid w:val="003F51FE"/>
    <w:rsid w:val="003F60BD"/>
    <w:rsid w:val="003F62B7"/>
    <w:rsid w:val="003F6728"/>
    <w:rsid w:val="003F6885"/>
    <w:rsid w:val="003F7759"/>
    <w:rsid w:val="003F7782"/>
    <w:rsid w:val="003F7CF8"/>
    <w:rsid w:val="00400022"/>
    <w:rsid w:val="004004C7"/>
    <w:rsid w:val="00400B65"/>
    <w:rsid w:val="00400E7F"/>
    <w:rsid w:val="00400F94"/>
    <w:rsid w:val="004012AD"/>
    <w:rsid w:val="004017C5"/>
    <w:rsid w:val="0040186E"/>
    <w:rsid w:val="004018B9"/>
    <w:rsid w:val="00401B3B"/>
    <w:rsid w:val="00401F4F"/>
    <w:rsid w:val="00401FC3"/>
    <w:rsid w:val="004029B3"/>
    <w:rsid w:val="004031EF"/>
    <w:rsid w:val="00403566"/>
    <w:rsid w:val="0040359B"/>
    <w:rsid w:val="00403652"/>
    <w:rsid w:val="00403693"/>
    <w:rsid w:val="00403D78"/>
    <w:rsid w:val="004041A3"/>
    <w:rsid w:val="00404CD0"/>
    <w:rsid w:val="00404F5B"/>
    <w:rsid w:val="004057EC"/>
    <w:rsid w:val="00405D9B"/>
    <w:rsid w:val="0040620D"/>
    <w:rsid w:val="0040686A"/>
    <w:rsid w:val="00406951"/>
    <w:rsid w:val="00406EF7"/>
    <w:rsid w:val="00406F3B"/>
    <w:rsid w:val="00407219"/>
    <w:rsid w:val="00407489"/>
    <w:rsid w:val="00407697"/>
    <w:rsid w:val="00407874"/>
    <w:rsid w:val="00407BCA"/>
    <w:rsid w:val="00407DB2"/>
    <w:rsid w:val="004101E0"/>
    <w:rsid w:val="00410B81"/>
    <w:rsid w:val="00410E6B"/>
    <w:rsid w:val="00410EA4"/>
    <w:rsid w:val="004112BE"/>
    <w:rsid w:val="00411575"/>
    <w:rsid w:val="00411D0E"/>
    <w:rsid w:val="00412610"/>
    <w:rsid w:val="00413C2C"/>
    <w:rsid w:val="004143A9"/>
    <w:rsid w:val="00414717"/>
    <w:rsid w:val="00414D4E"/>
    <w:rsid w:val="004152CB"/>
    <w:rsid w:val="00415593"/>
    <w:rsid w:val="004156A5"/>
    <w:rsid w:val="004169A2"/>
    <w:rsid w:val="00416BC9"/>
    <w:rsid w:val="00416EC7"/>
    <w:rsid w:val="00417228"/>
    <w:rsid w:val="004207DE"/>
    <w:rsid w:val="0042088C"/>
    <w:rsid w:val="00420D19"/>
    <w:rsid w:val="0042137E"/>
    <w:rsid w:val="00421CB1"/>
    <w:rsid w:val="00422132"/>
    <w:rsid w:val="00422624"/>
    <w:rsid w:val="004228E5"/>
    <w:rsid w:val="00422FCA"/>
    <w:rsid w:val="00423444"/>
    <w:rsid w:val="00423DE6"/>
    <w:rsid w:val="00423E3A"/>
    <w:rsid w:val="004240F9"/>
    <w:rsid w:val="0042462C"/>
    <w:rsid w:val="0042484A"/>
    <w:rsid w:val="00424A1B"/>
    <w:rsid w:val="00424E1B"/>
    <w:rsid w:val="004254A1"/>
    <w:rsid w:val="00425668"/>
    <w:rsid w:val="004257E0"/>
    <w:rsid w:val="004259FE"/>
    <w:rsid w:val="0042639D"/>
    <w:rsid w:val="00426732"/>
    <w:rsid w:val="00426807"/>
    <w:rsid w:val="0042699F"/>
    <w:rsid w:val="00426B44"/>
    <w:rsid w:val="00426E7B"/>
    <w:rsid w:val="004272A5"/>
    <w:rsid w:val="00427F95"/>
    <w:rsid w:val="004308A0"/>
    <w:rsid w:val="00430E99"/>
    <w:rsid w:val="004317A3"/>
    <w:rsid w:val="004318B3"/>
    <w:rsid w:val="00432226"/>
    <w:rsid w:val="0043268A"/>
    <w:rsid w:val="00432B45"/>
    <w:rsid w:val="00432B83"/>
    <w:rsid w:val="004330C7"/>
    <w:rsid w:val="00433A82"/>
    <w:rsid w:val="00433C64"/>
    <w:rsid w:val="0043413A"/>
    <w:rsid w:val="00434363"/>
    <w:rsid w:val="00434707"/>
    <w:rsid w:val="00434D9E"/>
    <w:rsid w:val="00434FAC"/>
    <w:rsid w:val="00434FBB"/>
    <w:rsid w:val="00435134"/>
    <w:rsid w:val="00435198"/>
    <w:rsid w:val="00435515"/>
    <w:rsid w:val="00435764"/>
    <w:rsid w:val="0043594B"/>
    <w:rsid w:val="004359AB"/>
    <w:rsid w:val="00436061"/>
    <w:rsid w:val="004361A5"/>
    <w:rsid w:val="004365B8"/>
    <w:rsid w:val="00436A72"/>
    <w:rsid w:val="0043712A"/>
    <w:rsid w:val="004376A9"/>
    <w:rsid w:val="00437740"/>
    <w:rsid w:val="00437C27"/>
    <w:rsid w:val="00437F3E"/>
    <w:rsid w:val="004405B3"/>
    <w:rsid w:val="00440735"/>
    <w:rsid w:val="00440824"/>
    <w:rsid w:val="00440AE4"/>
    <w:rsid w:val="00440C50"/>
    <w:rsid w:val="00441098"/>
    <w:rsid w:val="004411A1"/>
    <w:rsid w:val="00442124"/>
    <w:rsid w:val="00442233"/>
    <w:rsid w:val="004425F1"/>
    <w:rsid w:val="004428D4"/>
    <w:rsid w:val="00442A0D"/>
    <w:rsid w:val="00443E74"/>
    <w:rsid w:val="00444E39"/>
    <w:rsid w:val="00445021"/>
    <w:rsid w:val="0044564B"/>
    <w:rsid w:val="00446B85"/>
    <w:rsid w:val="00446D16"/>
    <w:rsid w:val="00446E87"/>
    <w:rsid w:val="00447078"/>
    <w:rsid w:val="0044724F"/>
    <w:rsid w:val="00447377"/>
    <w:rsid w:val="00447B9D"/>
    <w:rsid w:val="00447EB3"/>
    <w:rsid w:val="00450007"/>
    <w:rsid w:val="004500D3"/>
    <w:rsid w:val="00450145"/>
    <w:rsid w:val="004504E7"/>
    <w:rsid w:val="00452204"/>
    <w:rsid w:val="00452311"/>
    <w:rsid w:val="00452CB6"/>
    <w:rsid w:val="004530D9"/>
    <w:rsid w:val="00453904"/>
    <w:rsid w:val="00453C66"/>
    <w:rsid w:val="004541B5"/>
    <w:rsid w:val="004551AB"/>
    <w:rsid w:val="00455B86"/>
    <w:rsid w:val="004562EE"/>
    <w:rsid w:val="00456B72"/>
    <w:rsid w:val="00457534"/>
    <w:rsid w:val="004576B7"/>
    <w:rsid w:val="00457F0D"/>
    <w:rsid w:val="004608DA"/>
    <w:rsid w:val="00460941"/>
    <w:rsid w:val="0046095A"/>
    <w:rsid w:val="00460C50"/>
    <w:rsid w:val="00461937"/>
    <w:rsid w:val="00461CAD"/>
    <w:rsid w:val="00462510"/>
    <w:rsid w:val="00462A4A"/>
    <w:rsid w:val="00462D33"/>
    <w:rsid w:val="0046315D"/>
    <w:rsid w:val="004632C5"/>
    <w:rsid w:val="0046422C"/>
    <w:rsid w:val="00464E50"/>
    <w:rsid w:val="0046597A"/>
    <w:rsid w:val="00465F85"/>
    <w:rsid w:val="00466024"/>
    <w:rsid w:val="0046609B"/>
    <w:rsid w:val="00466550"/>
    <w:rsid w:val="00466793"/>
    <w:rsid w:val="0046684C"/>
    <w:rsid w:val="00466B1B"/>
    <w:rsid w:val="004670FD"/>
    <w:rsid w:val="004674B9"/>
    <w:rsid w:val="0046752D"/>
    <w:rsid w:val="00467C8E"/>
    <w:rsid w:val="00470674"/>
    <w:rsid w:val="00470719"/>
    <w:rsid w:val="0047139A"/>
    <w:rsid w:val="00471511"/>
    <w:rsid w:val="00471CED"/>
    <w:rsid w:val="00471D9D"/>
    <w:rsid w:val="00472389"/>
    <w:rsid w:val="004725FD"/>
    <w:rsid w:val="00472669"/>
    <w:rsid w:val="004728BF"/>
    <w:rsid w:val="00472919"/>
    <w:rsid w:val="00472A1E"/>
    <w:rsid w:val="00472D5F"/>
    <w:rsid w:val="0047333C"/>
    <w:rsid w:val="00473556"/>
    <w:rsid w:val="004738F3"/>
    <w:rsid w:val="00473F4D"/>
    <w:rsid w:val="00474169"/>
    <w:rsid w:val="00474479"/>
    <w:rsid w:val="004744BF"/>
    <w:rsid w:val="004747D0"/>
    <w:rsid w:val="00474F3F"/>
    <w:rsid w:val="00475C89"/>
    <w:rsid w:val="00476704"/>
    <w:rsid w:val="004768FF"/>
    <w:rsid w:val="00477137"/>
    <w:rsid w:val="00477E13"/>
    <w:rsid w:val="00477E5E"/>
    <w:rsid w:val="00477FC1"/>
    <w:rsid w:val="00477FD6"/>
    <w:rsid w:val="004806D7"/>
    <w:rsid w:val="00480AF3"/>
    <w:rsid w:val="004810FB"/>
    <w:rsid w:val="00481541"/>
    <w:rsid w:val="00481B78"/>
    <w:rsid w:val="00481F0E"/>
    <w:rsid w:val="004821C1"/>
    <w:rsid w:val="004821E1"/>
    <w:rsid w:val="00483111"/>
    <w:rsid w:val="004834E3"/>
    <w:rsid w:val="00483AC5"/>
    <w:rsid w:val="00484292"/>
    <w:rsid w:val="004843B0"/>
    <w:rsid w:val="00484498"/>
    <w:rsid w:val="00484B66"/>
    <w:rsid w:val="00484CD3"/>
    <w:rsid w:val="00485715"/>
    <w:rsid w:val="004863CD"/>
    <w:rsid w:val="00486CA0"/>
    <w:rsid w:val="004870EC"/>
    <w:rsid w:val="004871CD"/>
    <w:rsid w:val="004875BB"/>
    <w:rsid w:val="004876B9"/>
    <w:rsid w:val="004903F7"/>
    <w:rsid w:val="004907B3"/>
    <w:rsid w:val="00490EFE"/>
    <w:rsid w:val="00491266"/>
    <w:rsid w:val="00491287"/>
    <w:rsid w:val="0049291D"/>
    <w:rsid w:val="00492BA5"/>
    <w:rsid w:val="00492C86"/>
    <w:rsid w:val="00492D78"/>
    <w:rsid w:val="00492F4D"/>
    <w:rsid w:val="00493174"/>
    <w:rsid w:val="004931F7"/>
    <w:rsid w:val="004934DA"/>
    <w:rsid w:val="00493A1E"/>
    <w:rsid w:val="00493AE6"/>
    <w:rsid w:val="00493CA1"/>
    <w:rsid w:val="00493CE9"/>
    <w:rsid w:val="00493F09"/>
    <w:rsid w:val="00493F5A"/>
    <w:rsid w:val="0049456B"/>
    <w:rsid w:val="004945D9"/>
    <w:rsid w:val="00494E72"/>
    <w:rsid w:val="00494F1A"/>
    <w:rsid w:val="00495012"/>
    <w:rsid w:val="0049518F"/>
    <w:rsid w:val="00495211"/>
    <w:rsid w:val="004952BE"/>
    <w:rsid w:val="004959C6"/>
    <w:rsid w:val="0049635D"/>
    <w:rsid w:val="004963A2"/>
    <w:rsid w:val="004964D1"/>
    <w:rsid w:val="00496548"/>
    <w:rsid w:val="004968D1"/>
    <w:rsid w:val="00497058"/>
    <w:rsid w:val="004971D0"/>
    <w:rsid w:val="00497355"/>
    <w:rsid w:val="004978D7"/>
    <w:rsid w:val="00497C3D"/>
    <w:rsid w:val="00497DB7"/>
    <w:rsid w:val="004A08B7"/>
    <w:rsid w:val="004A0BEF"/>
    <w:rsid w:val="004A13CF"/>
    <w:rsid w:val="004A1555"/>
    <w:rsid w:val="004A18E5"/>
    <w:rsid w:val="004A24F7"/>
    <w:rsid w:val="004A255C"/>
    <w:rsid w:val="004A2678"/>
    <w:rsid w:val="004A2A03"/>
    <w:rsid w:val="004A314F"/>
    <w:rsid w:val="004A3388"/>
    <w:rsid w:val="004A38B9"/>
    <w:rsid w:val="004A4212"/>
    <w:rsid w:val="004A42F7"/>
    <w:rsid w:val="004A4B44"/>
    <w:rsid w:val="004A4CDB"/>
    <w:rsid w:val="004A4D2E"/>
    <w:rsid w:val="004A55F8"/>
    <w:rsid w:val="004A64FB"/>
    <w:rsid w:val="004A6A3E"/>
    <w:rsid w:val="004A6C40"/>
    <w:rsid w:val="004A706A"/>
    <w:rsid w:val="004A72AF"/>
    <w:rsid w:val="004B1103"/>
    <w:rsid w:val="004B13D6"/>
    <w:rsid w:val="004B1D5A"/>
    <w:rsid w:val="004B246E"/>
    <w:rsid w:val="004B24E3"/>
    <w:rsid w:val="004B25E5"/>
    <w:rsid w:val="004B27F3"/>
    <w:rsid w:val="004B28A8"/>
    <w:rsid w:val="004B2C95"/>
    <w:rsid w:val="004B2D0B"/>
    <w:rsid w:val="004B31AF"/>
    <w:rsid w:val="004B31E8"/>
    <w:rsid w:val="004B32E5"/>
    <w:rsid w:val="004B36DE"/>
    <w:rsid w:val="004B3B5C"/>
    <w:rsid w:val="004B3CEE"/>
    <w:rsid w:val="004B3E1A"/>
    <w:rsid w:val="004B41FC"/>
    <w:rsid w:val="004B4A98"/>
    <w:rsid w:val="004B4D49"/>
    <w:rsid w:val="004B4F4B"/>
    <w:rsid w:val="004B5003"/>
    <w:rsid w:val="004B563E"/>
    <w:rsid w:val="004B59D5"/>
    <w:rsid w:val="004B5B72"/>
    <w:rsid w:val="004B5D4E"/>
    <w:rsid w:val="004B68AE"/>
    <w:rsid w:val="004B691F"/>
    <w:rsid w:val="004B6AAF"/>
    <w:rsid w:val="004B72EE"/>
    <w:rsid w:val="004B7364"/>
    <w:rsid w:val="004B7746"/>
    <w:rsid w:val="004B77B1"/>
    <w:rsid w:val="004C19A4"/>
    <w:rsid w:val="004C1B6C"/>
    <w:rsid w:val="004C1CF8"/>
    <w:rsid w:val="004C1EEC"/>
    <w:rsid w:val="004C20F2"/>
    <w:rsid w:val="004C2677"/>
    <w:rsid w:val="004C281E"/>
    <w:rsid w:val="004C364F"/>
    <w:rsid w:val="004C3788"/>
    <w:rsid w:val="004C381D"/>
    <w:rsid w:val="004C3B34"/>
    <w:rsid w:val="004C42B5"/>
    <w:rsid w:val="004C47A0"/>
    <w:rsid w:val="004C490B"/>
    <w:rsid w:val="004C4A42"/>
    <w:rsid w:val="004C5582"/>
    <w:rsid w:val="004C5C21"/>
    <w:rsid w:val="004C60AA"/>
    <w:rsid w:val="004C704C"/>
    <w:rsid w:val="004C7131"/>
    <w:rsid w:val="004C73A4"/>
    <w:rsid w:val="004C74F1"/>
    <w:rsid w:val="004C78DD"/>
    <w:rsid w:val="004D06AC"/>
    <w:rsid w:val="004D10EA"/>
    <w:rsid w:val="004D1E8D"/>
    <w:rsid w:val="004D22AB"/>
    <w:rsid w:val="004D2651"/>
    <w:rsid w:val="004D2C4F"/>
    <w:rsid w:val="004D2D86"/>
    <w:rsid w:val="004D2E29"/>
    <w:rsid w:val="004D3777"/>
    <w:rsid w:val="004D3FB0"/>
    <w:rsid w:val="004D4205"/>
    <w:rsid w:val="004D513F"/>
    <w:rsid w:val="004D5A80"/>
    <w:rsid w:val="004D60F5"/>
    <w:rsid w:val="004D61B9"/>
    <w:rsid w:val="004D62BA"/>
    <w:rsid w:val="004D6924"/>
    <w:rsid w:val="004D6D46"/>
    <w:rsid w:val="004D787A"/>
    <w:rsid w:val="004D7925"/>
    <w:rsid w:val="004E02A2"/>
    <w:rsid w:val="004E03A3"/>
    <w:rsid w:val="004E0409"/>
    <w:rsid w:val="004E0596"/>
    <w:rsid w:val="004E05B6"/>
    <w:rsid w:val="004E0DA5"/>
    <w:rsid w:val="004E0E03"/>
    <w:rsid w:val="004E0E44"/>
    <w:rsid w:val="004E0E61"/>
    <w:rsid w:val="004E140D"/>
    <w:rsid w:val="004E1A53"/>
    <w:rsid w:val="004E2D58"/>
    <w:rsid w:val="004E311B"/>
    <w:rsid w:val="004E31B9"/>
    <w:rsid w:val="004E36CE"/>
    <w:rsid w:val="004E3D2C"/>
    <w:rsid w:val="004E4379"/>
    <w:rsid w:val="004E44E6"/>
    <w:rsid w:val="004E456B"/>
    <w:rsid w:val="004E4693"/>
    <w:rsid w:val="004E4FDB"/>
    <w:rsid w:val="004E5DB0"/>
    <w:rsid w:val="004E5DEC"/>
    <w:rsid w:val="004E67CF"/>
    <w:rsid w:val="004E67E5"/>
    <w:rsid w:val="004E6962"/>
    <w:rsid w:val="004E6E9B"/>
    <w:rsid w:val="004E73C8"/>
    <w:rsid w:val="004E73E9"/>
    <w:rsid w:val="004E7965"/>
    <w:rsid w:val="004E7FA4"/>
    <w:rsid w:val="004F016E"/>
    <w:rsid w:val="004F035A"/>
    <w:rsid w:val="004F0799"/>
    <w:rsid w:val="004F0AD2"/>
    <w:rsid w:val="004F0C22"/>
    <w:rsid w:val="004F131A"/>
    <w:rsid w:val="004F148A"/>
    <w:rsid w:val="004F1775"/>
    <w:rsid w:val="004F193E"/>
    <w:rsid w:val="004F1F32"/>
    <w:rsid w:val="004F1FD7"/>
    <w:rsid w:val="004F206B"/>
    <w:rsid w:val="004F23C2"/>
    <w:rsid w:val="004F24A6"/>
    <w:rsid w:val="004F24DB"/>
    <w:rsid w:val="004F2526"/>
    <w:rsid w:val="004F2CE9"/>
    <w:rsid w:val="004F32CA"/>
    <w:rsid w:val="004F3EB3"/>
    <w:rsid w:val="004F4252"/>
    <w:rsid w:val="004F4673"/>
    <w:rsid w:val="004F49FF"/>
    <w:rsid w:val="004F51DA"/>
    <w:rsid w:val="004F6278"/>
    <w:rsid w:val="004F64A6"/>
    <w:rsid w:val="004F676F"/>
    <w:rsid w:val="004F745E"/>
    <w:rsid w:val="004F75EB"/>
    <w:rsid w:val="005004B2"/>
    <w:rsid w:val="005007F2"/>
    <w:rsid w:val="0050151E"/>
    <w:rsid w:val="00501715"/>
    <w:rsid w:val="00501F3D"/>
    <w:rsid w:val="005021F8"/>
    <w:rsid w:val="00502574"/>
    <w:rsid w:val="00502A60"/>
    <w:rsid w:val="00503B29"/>
    <w:rsid w:val="00503D3E"/>
    <w:rsid w:val="00504110"/>
    <w:rsid w:val="005046E0"/>
    <w:rsid w:val="0050491B"/>
    <w:rsid w:val="005057AA"/>
    <w:rsid w:val="00505CEB"/>
    <w:rsid w:val="00505EC6"/>
    <w:rsid w:val="005062D7"/>
    <w:rsid w:val="00506825"/>
    <w:rsid w:val="005074C4"/>
    <w:rsid w:val="00507827"/>
    <w:rsid w:val="00507833"/>
    <w:rsid w:val="00507F35"/>
    <w:rsid w:val="005105CF"/>
    <w:rsid w:val="00510B73"/>
    <w:rsid w:val="00511101"/>
    <w:rsid w:val="0051168C"/>
    <w:rsid w:val="00511904"/>
    <w:rsid w:val="00512A18"/>
    <w:rsid w:val="00512B35"/>
    <w:rsid w:val="00512E7E"/>
    <w:rsid w:val="00513237"/>
    <w:rsid w:val="00513510"/>
    <w:rsid w:val="005139C9"/>
    <w:rsid w:val="005145D6"/>
    <w:rsid w:val="0051480D"/>
    <w:rsid w:val="00514A41"/>
    <w:rsid w:val="00514BC9"/>
    <w:rsid w:val="00514D5D"/>
    <w:rsid w:val="00514F0A"/>
    <w:rsid w:val="00514F22"/>
    <w:rsid w:val="0051511E"/>
    <w:rsid w:val="005154F0"/>
    <w:rsid w:val="0051683C"/>
    <w:rsid w:val="00516B2D"/>
    <w:rsid w:val="00516B8A"/>
    <w:rsid w:val="00516BD1"/>
    <w:rsid w:val="00517CD0"/>
    <w:rsid w:val="00517DD2"/>
    <w:rsid w:val="00517E70"/>
    <w:rsid w:val="00520DC8"/>
    <w:rsid w:val="00520E41"/>
    <w:rsid w:val="00520E56"/>
    <w:rsid w:val="00520EBA"/>
    <w:rsid w:val="00521307"/>
    <w:rsid w:val="00521E78"/>
    <w:rsid w:val="00521FDF"/>
    <w:rsid w:val="0052202B"/>
    <w:rsid w:val="005225B6"/>
    <w:rsid w:val="00522730"/>
    <w:rsid w:val="00522864"/>
    <w:rsid w:val="0052290A"/>
    <w:rsid w:val="00522E22"/>
    <w:rsid w:val="0052324C"/>
    <w:rsid w:val="00523BEB"/>
    <w:rsid w:val="00523E71"/>
    <w:rsid w:val="00523E7D"/>
    <w:rsid w:val="00524BBC"/>
    <w:rsid w:val="00524F56"/>
    <w:rsid w:val="0052503A"/>
    <w:rsid w:val="00525497"/>
    <w:rsid w:val="00525F05"/>
    <w:rsid w:val="00526198"/>
    <w:rsid w:val="00526C80"/>
    <w:rsid w:val="00526D52"/>
    <w:rsid w:val="00526DB3"/>
    <w:rsid w:val="005272E8"/>
    <w:rsid w:val="0052737E"/>
    <w:rsid w:val="005276CB"/>
    <w:rsid w:val="00530557"/>
    <w:rsid w:val="005305CF"/>
    <w:rsid w:val="00530D81"/>
    <w:rsid w:val="00530EAD"/>
    <w:rsid w:val="00532475"/>
    <w:rsid w:val="00532B6F"/>
    <w:rsid w:val="0053319D"/>
    <w:rsid w:val="0053381D"/>
    <w:rsid w:val="0053388F"/>
    <w:rsid w:val="0053594F"/>
    <w:rsid w:val="00535F6A"/>
    <w:rsid w:val="00536811"/>
    <w:rsid w:val="00536E7D"/>
    <w:rsid w:val="00536F2D"/>
    <w:rsid w:val="00537B7F"/>
    <w:rsid w:val="00537B88"/>
    <w:rsid w:val="00540383"/>
    <w:rsid w:val="00541190"/>
    <w:rsid w:val="00541F66"/>
    <w:rsid w:val="00542FEE"/>
    <w:rsid w:val="005432F3"/>
    <w:rsid w:val="00544288"/>
    <w:rsid w:val="00544771"/>
    <w:rsid w:val="00545294"/>
    <w:rsid w:val="00545AE4"/>
    <w:rsid w:val="00545B93"/>
    <w:rsid w:val="00545BFB"/>
    <w:rsid w:val="0054601A"/>
    <w:rsid w:val="00546167"/>
    <w:rsid w:val="00546493"/>
    <w:rsid w:val="005466BC"/>
    <w:rsid w:val="00546B66"/>
    <w:rsid w:val="005479DD"/>
    <w:rsid w:val="00547B32"/>
    <w:rsid w:val="00547B7F"/>
    <w:rsid w:val="0055012B"/>
    <w:rsid w:val="00550428"/>
    <w:rsid w:val="005509B1"/>
    <w:rsid w:val="00551C55"/>
    <w:rsid w:val="005537B2"/>
    <w:rsid w:val="00553928"/>
    <w:rsid w:val="00553C66"/>
    <w:rsid w:val="00553F2B"/>
    <w:rsid w:val="00554605"/>
    <w:rsid w:val="00554CFE"/>
    <w:rsid w:val="0055536A"/>
    <w:rsid w:val="00555825"/>
    <w:rsid w:val="00555FDE"/>
    <w:rsid w:val="00555FE1"/>
    <w:rsid w:val="00556148"/>
    <w:rsid w:val="005561B5"/>
    <w:rsid w:val="005561E1"/>
    <w:rsid w:val="00556903"/>
    <w:rsid w:val="00556B3F"/>
    <w:rsid w:val="00557104"/>
    <w:rsid w:val="00557BC7"/>
    <w:rsid w:val="005602DB"/>
    <w:rsid w:val="005606D3"/>
    <w:rsid w:val="00560CF5"/>
    <w:rsid w:val="00560DCE"/>
    <w:rsid w:val="005610B8"/>
    <w:rsid w:val="00562869"/>
    <w:rsid w:val="005628BE"/>
    <w:rsid w:val="005629EE"/>
    <w:rsid w:val="00562DC7"/>
    <w:rsid w:val="00562F1C"/>
    <w:rsid w:val="0056353A"/>
    <w:rsid w:val="00564A8E"/>
    <w:rsid w:val="00565457"/>
    <w:rsid w:val="00565863"/>
    <w:rsid w:val="005659BC"/>
    <w:rsid w:val="00565B43"/>
    <w:rsid w:val="00565CA9"/>
    <w:rsid w:val="00565FEE"/>
    <w:rsid w:val="0056631B"/>
    <w:rsid w:val="00566EAE"/>
    <w:rsid w:val="0056763E"/>
    <w:rsid w:val="005679FF"/>
    <w:rsid w:val="00567A38"/>
    <w:rsid w:val="0057013F"/>
    <w:rsid w:val="0057040E"/>
    <w:rsid w:val="0057044E"/>
    <w:rsid w:val="0057049F"/>
    <w:rsid w:val="005709D5"/>
    <w:rsid w:val="00570B8E"/>
    <w:rsid w:val="00570BB5"/>
    <w:rsid w:val="00571AD8"/>
    <w:rsid w:val="00571AF7"/>
    <w:rsid w:val="00571F6C"/>
    <w:rsid w:val="00571FE0"/>
    <w:rsid w:val="00572498"/>
    <w:rsid w:val="0057290A"/>
    <w:rsid w:val="00572A02"/>
    <w:rsid w:val="00572A3E"/>
    <w:rsid w:val="00572F0B"/>
    <w:rsid w:val="0057311F"/>
    <w:rsid w:val="005732D3"/>
    <w:rsid w:val="005735B7"/>
    <w:rsid w:val="005736B1"/>
    <w:rsid w:val="00573D7C"/>
    <w:rsid w:val="00573E75"/>
    <w:rsid w:val="00574405"/>
    <w:rsid w:val="005748D3"/>
    <w:rsid w:val="00575375"/>
    <w:rsid w:val="0057574D"/>
    <w:rsid w:val="00575A9D"/>
    <w:rsid w:val="005762C6"/>
    <w:rsid w:val="00576614"/>
    <w:rsid w:val="00576844"/>
    <w:rsid w:val="00576988"/>
    <w:rsid w:val="00576E95"/>
    <w:rsid w:val="005775AF"/>
    <w:rsid w:val="00577891"/>
    <w:rsid w:val="00577A19"/>
    <w:rsid w:val="00577F85"/>
    <w:rsid w:val="00580203"/>
    <w:rsid w:val="005809C8"/>
    <w:rsid w:val="0058164F"/>
    <w:rsid w:val="005821AF"/>
    <w:rsid w:val="00582329"/>
    <w:rsid w:val="005825B8"/>
    <w:rsid w:val="00582830"/>
    <w:rsid w:val="00583787"/>
    <w:rsid w:val="005838DF"/>
    <w:rsid w:val="0058398C"/>
    <w:rsid w:val="00583CCA"/>
    <w:rsid w:val="00583E1C"/>
    <w:rsid w:val="00583FAC"/>
    <w:rsid w:val="005844D1"/>
    <w:rsid w:val="005845DC"/>
    <w:rsid w:val="00584AAE"/>
    <w:rsid w:val="00585809"/>
    <w:rsid w:val="0058608E"/>
    <w:rsid w:val="0058664D"/>
    <w:rsid w:val="005867E7"/>
    <w:rsid w:val="00586899"/>
    <w:rsid w:val="005870D5"/>
    <w:rsid w:val="00587C08"/>
    <w:rsid w:val="00587F8F"/>
    <w:rsid w:val="00590C6F"/>
    <w:rsid w:val="00590EAF"/>
    <w:rsid w:val="00591181"/>
    <w:rsid w:val="0059124D"/>
    <w:rsid w:val="005925E3"/>
    <w:rsid w:val="0059278C"/>
    <w:rsid w:val="005927E0"/>
    <w:rsid w:val="00592A0B"/>
    <w:rsid w:val="00592EDE"/>
    <w:rsid w:val="0059308E"/>
    <w:rsid w:val="00593597"/>
    <w:rsid w:val="0059375E"/>
    <w:rsid w:val="005939DA"/>
    <w:rsid w:val="00593EE4"/>
    <w:rsid w:val="0059407F"/>
    <w:rsid w:val="005943EE"/>
    <w:rsid w:val="0059442E"/>
    <w:rsid w:val="00594724"/>
    <w:rsid w:val="005949F2"/>
    <w:rsid w:val="00594FDF"/>
    <w:rsid w:val="00595369"/>
    <w:rsid w:val="00595627"/>
    <w:rsid w:val="00596254"/>
    <w:rsid w:val="00596959"/>
    <w:rsid w:val="00596CDA"/>
    <w:rsid w:val="005978F9"/>
    <w:rsid w:val="005A0B7A"/>
    <w:rsid w:val="005A123A"/>
    <w:rsid w:val="005A1768"/>
    <w:rsid w:val="005A17D8"/>
    <w:rsid w:val="005A185B"/>
    <w:rsid w:val="005A188B"/>
    <w:rsid w:val="005A2194"/>
    <w:rsid w:val="005A23E8"/>
    <w:rsid w:val="005A283C"/>
    <w:rsid w:val="005A2D7C"/>
    <w:rsid w:val="005A3BDF"/>
    <w:rsid w:val="005A3D97"/>
    <w:rsid w:val="005A478D"/>
    <w:rsid w:val="005A4921"/>
    <w:rsid w:val="005A4A15"/>
    <w:rsid w:val="005A4B33"/>
    <w:rsid w:val="005A4C6A"/>
    <w:rsid w:val="005A4FB4"/>
    <w:rsid w:val="005A6C8E"/>
    <w:rsid w:val="005A7702"/>
    <w:rsid w:val="005A7A9F"/>
    <w:rsid w:val="005B02F9"/>
    <w:rsid w:val="005B0351"/>
    <w:rsid w:val="005B03C2"/>
    <w:rsid w:val="005B03F2"/>
    <w:rsid w:val="005B08ED"/>
    <w:rsid w:val="005B13DB"/>
    <w:rsid w:val="005B1AE1"/>
    <w:rsid w:val="005B2639"/>
    <w:rsid w:val="005B292C"/>
    <w:rsid w:val="005B2A6B"/>
    <w:rsid w:val="005B312E"/>
    <w:rsid w:val="005B3A1D"/>
    <w:rsid w:val="005B596B"/>
    <w:rsid w:val="005B6009"/>
    <w:rsid w:val="005B65C3"/>
    <w:rsid w:val="005B6687"/>
    <w:rsid w:val="005B6B45"/>
    <w:rsid w:val="005B721A"/>
    <w:rsid w:val="005B7707"/>
    <w:rsid w:val="005C04B0"/>
    <w:rsid w:val="005C050D"/>
    <w:rsid w:val="005C05B7"/>
    <w:rsid w:val="005C1106"/>
    <w:rsid w:val="005C1602"/>
    <w:rsid w:val="005C1DB4"/>
    <w:rsid w:val="005C3B17"/>
    <w:rsid w:val="005C4021"/>
    <w:rsid w:val="005C4E55"/>
    <w:rsid w:val="005C5620"/>
    <w:rsid w:val="005C5985"/>
    <w:rsid w:val="005C59E2"/>
    <w:rsid w:val="005C5CA5"/>
    <w:rsid w:val="005C627E"/>
    <w:rsid w:val="005C6315"/>
    <w:rsid w:val="005C67BE"/>
    <w:rsid w:val="005C6E22"/>
    <w:rsid w:val="005C6F4B"/>
    <w:rsid w:val="005C7805"/>
    <w:rsid w:val="005C7DC9"/>
    <w:rsid w:val="005C7ECB"/>
    <w:rsid w:val="005D06EF"/>
    <w:rsid w:val="005D07CA"/>
    <w:rsid w:val="005D0BF5"/>
    <w:rsid w:val="005D0FB0"/>
    <w:rsid w:val="005D109B"/>
    <w:rsid w:val="005D1130"/>
    <w:rsid w:val="005D1332"/>
    <w:rsid w:val="005D1758"/>
    <w:rsid w:val="005D19B4"/>
    <w:rsid w:val="005D2075"/>
    <w:rsid w:val="005D2140"/>
    <w:rsid w:val="005D2698"/>
    <w:rsid w:val="005D2C80"/>
    <w:rsid w:val="005D303B"/>
    <w:rsid w:val="005D40DD"/>
    <w:rsid w:val="005D4173"/>
    <w:rsid w:val="005D4F24"/>
    <w:rsid w:val="005D5718"/>
    <w:rsid w:val="005D571B"/>
    <w:rsid w:val="005D581B"/>
    <w:rsid w:val="005D5AC7"/>
    <w:rsid w:val="005D6744"/>
    <w:rsid w:val="005D6E00"/>
    <w:rsid w:val="005D7324"/>
    <w:rsid w:val="005D7614"/>
    <w:rsid w:val="005D7B92"/>
    <w:rsid w:val="005D7CF2"/>
    <w:rsid w:val="005E0D35"/>
    <w:rsid w:val="005E0EC1"/>
    <w:rsid w:val="005E0FF8"/>
    <w:rsid w:val="005E174F"/>
    <w:rsid w:val="005E1E50"/>
    <w:rsid w:val="005E1F20"/>
    <w:rsid w:val="005E2AE8"/>
    <w:rsid w:val="005E2F33"/>
    <w:rsid w:val="005E30A4"/>
    <w:rsid w:val="005E3673"/>
    <w:rsid w:val="005E37E6"/>
    <w:rsid w:val="005E4018"/>
    <w:rsid w:val="005E4AAF"/>
    <w:rsid w:val="005E51B2"/>
    <w:rsid w:val="005E53B6"/>
    <w:rsid w:val="005E5557"/>
    <w:rsid w:val="005E5746"/>
    <w:rsid w:val="005E5B12"/>
    <w:rsid w:val="005E6EE2"/>
    <w:rsid w:val="005E7763"/>
    <w:rsid w:val="005F0436"/>
    <w:rsid w:val="005F0676"/>
    <w:rsid w:val="005F0DE7"/>
    <w:rsid w:val="005F1268"/>
    <w:rsid w:val="005F17FE"/>
    <w:rsid w:val="005F2889"/>
    <w:rsid w:val="005F299C"/>
    <w:rsid w:val="005F2D86"/>
    <w:rsid w:val="005F32CA"/>
    <w:rsid w:val="005F34CF"/>
    <w:rsid w:val="005F42C2"/>
    <w:rsid w:val="005F4797"/>
    <w:rsid w:val="005F49E1"/>
    <w:rsid w:val="005F4B88"/>
    <w:rsid w:val="005F55B5"/>
    <w:rsid w:val="005F5697"/>
    <w:rsid w:val="005F591B"/>
    <w:rsid w:val="005F5DEA"/>
    <w:rsid w:val="005F5E18"/>
    <w:rsid w:val="005F5FA0"/>
    <w:rsid w:val="005F619B"/>
    <w:rsid w:val="005F6940"/>
    <w:rsid w:val="005F715B"/>
    <w:rsid w:val="005F72B6"/>
    <w:rsid w:val="005F74D2"/>
    <w:rsid w:val="005F7D78"/>
    <w:rsid w:val="006008CE"/>
    <w:rsid w:val="006010B1"/>
    <w:rsid w:val="0060132C"/>
    <w:rsid w:val="00601439"/>
    <w:rsid w:val="00601616"/>
    <w:rsid w:val="00601779"/>
    <w:rsid w:val="00601E32"/>
    <w:rsid w:val="00601EBC"/>
    <w:rsid w:val="0060236F"/>
    <w:rsid w:val="006029AA"/>
    <w:rsid w:val="00602EBD"/>
    <w:rsid w:val="00603662"/>
    <w:rsid w:val="00603885"/>
    <w:rsid w:val="00603DDC"/>
    <w:rsid w:val="006045F6"/>
    <w:rsid w:val="0060493F"/>
    <w:rsid w:val="00604E14"/>
    <w:rsid w:val="00604EF6"/>
    <w:rsid w:val="00605291"/>
    <w:rsid w:val="006061C1"/>
    <w:rsid w:val="0060622E"/>
    <w:rsid w:val="00606A86"/>
    <w:rsid w:val="0060761E"/>
    <w:rsid w:val="00607C74"/>
    <w:rsid w:val="006101BF"/>
    <w:rsid w:val="00610782"/>
    <w:rsid w:val="00610FAF"/>
    <w:rsid w:val="00611A8F"/>
    <w:rsid w:val="00611BC0"/>
    <w:rsid w:val="00611D20"/>
    <w:rsid w:val="00611D87"/>
    <w:rsid w:val="0061236E"/>
    <w:rsid w:val="00612392"/>
    <w:rsid w:val="00613B09"/>
    <w:rsid w:val="00613C45"/>
    <w:rsid w:val="006147CE"/>
    <w:rsid w:val="0061495E"/>
    <w:rsid w:val="006162A8"/>
    <w:rsid w:val="006168E9"/>
    <w:rsid w:val="00617244"/>
    <w:rsid w:val="006173FB"/>
    <w:rsid w:val="0061753C"/>
    <w:rsid w:val="0061777B"/>
    <w:rsid w:val="006177DF"/>
    <w:rsid w:val="00617A8D"/>
    <w:rsid w:val="0062009A"/>
    <w:rsid w:val="006200C8"/>
    <w:rsid w:val="00620800"/>
    <w:rsid w:val="006208A9"/>
    <w:rsid w:val="00620F1A"/>
    <w:rsid w:val="00620FE3"/>
    <w:rsid w:val="006210BD"/>
    <w:rsid w:val="006214FA"/>
    <w:rsid w:val="00621807"/>
    <w:rsid w:val="00621FA2"/>
    <w:rsid w:val="00621FD8"/>
    <w:rsid w:val="00623302"/>
    <w:rsid w:val="006238C1"/>
    <w:rsid w:val="006239E6"/>
    <w:rsid w:val="00623D54"/>
    <w:rsid w:val="00623FBF"/>
    <w:rsid w:val="00624AB7"/>
    <w:rsid w:val="006252A7"/>
    <w:rsid w:val="00625415"/>
    <w:rsid w:val="0062546A"/>
    <w:rsid w:val="00625ADA"/>
    <w:rsid w:val="00625C9B"/>
    <w:rsid w:val="00626304"/>
    <w:rsid w:val="0062690B"/>
    <w:rsid w:val="00626E12"/>
    <w:rsid w:val="00627048"/>
    <w:rsid w:val="00630299"/>
    <w:rsid w:val="006304AE"/>
    <w:rsid w:val="00630545"/>
    <w:rsid w:val="006317F1"/>
    <w:rsid w:val="00632CF6"/>
    <w:rsid w:val="0063309C"/>
    <w:rsid w:val="00633426"/>
    <w:rsid w:val="006339F9"/>
    <w:rsid w:val="00633CE1"/>
    <w:rsid w:val="006359B9"/>
    <w:rsid w:val="00636666"/>
    <w:rsid w:val="006371EF"/>
    <w:rsid w:val="006378BC"/>
    <w:rsid w:val="006379B2"/>
    <w:rsid w:val="00637D71"/>
    <w:rsid w:val="00637E1F"/>
    <w:rsid w:val="0064015B"/>
    <w:rsid w:val="00640C38"/>
    <w:rsid w:val="00640E2E"/>
    <w:rsid w:val="006414AF"/>
    <w:rsid w:val="00641592"/>
    <w:rsid w:val="00641869"/>
    <w:rsid w:val="00641E8F"/>
    <w:rsid w:val="0064261D"/>
    <w:rsid w:val="006429F6"/>
    <w:rsid w:val="00643293"/>
    <w:rsid w:val="0064348B"/>
    <w:rsid w:val="00643650"/>
    <w:rsid w:val="006440E6"/>
    <w:rsid w:val="0064422C"/>
    <w:rsid w:val="0064422E"/>
    <w:rsid w:val="0064429C"/>
    <w:rsid w:val="0064437F"/>
    <w:rsid w:val="0064537C"/>
    <w:rsid w:val="006455DA"/>
    <w:rsid w:val="00646021"/>
    <w:rsid w:val="006472B4"/>
    <w:rsid w:val="00647A26"/>
    <w:rsid w:val="00647EC9"/>
    <w:rsid w:val="006501B0"/>
    <w:rsid w:val="006504B7"/>
    <w:rsid w:val="00650EA5"/>
    <w:rsid w:val="00651053"/>
    <w:rsid w:val="00651910"/>
    <w:rsid w:val="00651F66"/>
    <w:rsid w:val="0065215F"/>
    <w:rsid w:val="00653772"/>
    <w:rsid w:val="006541A8"/>
    <w:rsid w:val="00654201"/>
    <w:rsid w:val="00654587"/>
    <w:rsid w:val="0065479F"/>
    <w:rsid w:val="00654AD1"/>
    <w:rsid w:val="00654B50"/>
    <w:rsid w:val="00654F76"/>
    <w:rsid w:val="0065505D"/>
    <w:rsid w:val="00655A81"/>
    <w:rsid w:val="00655CBF"/>
    <w:rsid w:val="00655EB0"/>
    <w:rsid w:val="0065609E"/>
    <w:rsid w:val="006560CE"/>
    <w:rsid w:val="00656CC2"/>
    <w:rsid w:val="00657607"/>
    <w:rsid w:val="006578A4"/>
    <w:rsid w:val="00657A69"/>
    <w:rsid w:val="006604F9"/>
    <w:rsid w:val="0066054B"/>
    <w:rsid w:val="00660D5F"/>
    <w:rsid w:val="00660E9B"/>
    <w:rsid w:val="00661531"/>
    <w:rsid w:val="00661892"/>
    <w:rsid w:val="00661A9C"/>
    <w:rsid w:val="00661C0E"/>
    <w:rsid w:val="00661C70"/>
    <w:rsid w:val="00662C04"/>
    <w:rsid w:val="00663204"/>
    <w:rsid w:val="00663861"/>
    <w:rsid w:val="00663D46"/>
    <w:rsid w:val="006643DB"/>
    <w:rsid w:val="0066479B"/>
    <w:rsid w:val="00664B8D"/>
    <w:rsid w:val="00664BC3"/>
    <w:rsid w:val="00664CC4"/>
    <w:rsid w:val="00664DE3"/>
    <w:rsid w:val="0066590F"/>
    <w:rsid w:val="00665D02"/>
    <w:rsid w:val="00665E4C"/>
    <w:rsid w:val="00665F3F"/>
    <w:rsid w:val="00666698"/>
    <w:rsid w:val="00667049"/>
    <w:rsid w:val="006671FC"/>
    <w:rsid w:val="006678C0"/>
    <w:rsid w:val="00667A48"/>
    <w:rsid w:val="00667EB0"/>
    <w:rsid w:val="006702B3"/>
    <w:rsid w:val="00670333"/>
    <w:rsid w:val="00670445"/>
    <w:rsid w:val="0067060F"/>
    <w:rsid w:val="0067094C"/>
    <w:rsid w:val="00670CF5"/>
    <w:rsid w:val="006714F0"/>
    <w:rsid w:val="00671CEE"/>
    <w:rsid w:val="00671D69"/>
    <w:rsid w:val="00671FB0"/>
    <w:rsid w:val="0067213A"/>
    <w:rsid w:val="00672A69"/>
    <w:rsid w:val="00672EB4"/>
    <w:rsid w:val="00673602"/>
    <w:rsid w:val="00674287"/>
    <w:rsid w:val="00674329"/>
    <w:rsid w:val="00674532"/>
    <w:rsid w:val="006747AF"/>
    <w:rsid w:val="00674835"/>
    <w:rsid w:val="006750F6"/>
    <w:rsid w:val="0067511E"/>
    <w:rsid w:val="00675126"/>
    <w:rsid w:val="0067639A"/>
    <w:rsid w:val="00676437"/>
    <w:rsid w:val="00676878"/>
    <w:rsid w:val="0067688E"/>
    <w:rsid w:val="00676942"/>
    <w:rsid w:val="00677410"/>
    <w:rsid w:val="006777DD"/>
    <w:rsid w:val="00677AC0"/>
    <w:rsid w:val="00677F6C"/>
    <w:rsid w:val="00680861"/>
    <w:rsid w:val="00681CB6"/>
    <w:rsid w:val="0068241D"/>
    <w:rsid w:val="00682676"/>
    <w:rsid w:val="0068351E"/>
    <w:rsid w:val="00683D47"/>
    <w:rsid w:val="00684047"/>
    <w:rsid w:val="00684D0F"/>
    <w:rsid w:val="0068531D"/>
    <w:rsid w:val="006856A1"/>
    <w:rsid w:val="00685C25"/>
    <w:rsid w:val="00685CCC"/>
    <w:rsid w:val="006860EF"/>
    <w:rsid w:val="0068628A"/>
    <w:rsid w:val="0068629F"/>
    <w:rsid w:val="00686371"/>
    <w:rsid w:val="00686A73"/>
    <w:rsid w:val="00686BBE"/>
    <w:rsid w:val="00686CD8"/>
    <w:rsid w:val="00687483"/>
    <w:rsid w:val="0068781A"/>
    <w:rsid w:val="00687EA9"/>
    <w:rsid w:val="00690F69"/>
    <w:rsid w:val="00690F86"/>
    <w:rsid w:val="00691122"/>
    <w:rsid w:val="00691710"/>
    <w:rsid w:val="00691BA0"/>
    <w:rsid w:val="00691D13"/>
    <w:rsid w:val="006925B8"/>
    <w:rsid w:val="006929EF"/>
    <w:rsid w:val="0069302D"/>
    <w:rsid w:val="00693B20"/>
    <w:rsid w:val="006943BD"/>
    <w:rsid w:val="006946E9"/>
    <w:rsid w:val="006947C5"/>
    <w:rsid w:val="00694DFF"/>
    <w:rsid w:val="0069531B"/>
    <w:rsid w:val="00695C48"/>
    <w:rsid w:val="00695FBA"/>
    <w:rsid w:val="006960E2"/>
    <w:rsid w:val="00696667"/>
    <w:rsid w:val="006967F6"/>
    <w:rsid w:val="00696AA6"/>
    <w:rsid w:val="00696E7C"/>
    <w:rsid w:val="00696FA8"/>
    <w:rsid w:val="006977BA"/>
    <w:rsid w:val="006A1266"/>
    <w:rsid w:val="006A2645"/>
    <w:rsid w:val="006A28FF"/>
    <w:rsid w:val="006A2900"/>
    <w:rsid w:val="006A29CA"/>
    <w:rsid w:val="006A2C3B"/>
    <w:rsid w:val="006A2D33"/>
    <w:rsid w:val="006A34F5"/>
    <w:rsid w:val="006A35B6"/>
    <w:rsid w:val="006A39F7"/>
    <w:rsid w:val="006A3D41"/>
    <w:rsid w:val="006A3F03"/>
    <w:rsid w:val="006A3FD3"/>
    <w:rsid w:val="006A4BC4"/>
    <w:rsid w:val="006A5EAA"/>
    <w:rsid w:val="006A6367"/>
    <w:rsid w:val="006A69FA"/>
    <w:rsid w:val="006A6E63"/>
    <w:rsid w:val="006A7883"/>
    <w:rsid w:val="006B024E"/>
    <w:rsid w:val="006B0B00"/>
    <w:rsid w:val="006B1607"/>
    <w:rsid w:val="006B1B92"/>
    <w:rsid w:val="006B1D0D"/>
    <w:rsid w:val="006B2019"/>
    <w:rsid w:val="006B2050"/>
    <w:rsid w:val="006B2454"/>
    <w:rsid w:val="006B24E0"/>
    <w:rsid w:val="006B292F"/>
    <w:rsid w:val="006B2ED3"/>
    <w:rsid w:val="006B2F5C"/>
    <w:rsid w:val="006B3079"/>
    <w:rsid w:val="006B354B"/>
    <w:rsid w:val="006B37A7"/>
    <w:rsid w:val="006B3869"/>
    <w:rsid w:val="006B3B1E"/>
    <w:rsid w:val="006B433F"/>
    <w:rsid w:val="006B4619"/>
    <w:rsid w:val="006B5A6D"/>
    <w:rsid w:val="006B60C4"/>
    <w:rsid w:val="006B6588"/>
    <w:rsid w:val="006B65CF"/>
    <w:rsid w:val="006B76F5"/>
    <w:rsid w:val="006B778A"/>
    <w:rsid w:val="006B7C85"/>
    <w:rsid w:val="006B7D01"/>
    <w:rsid w:val="006B7EC1"/>
    <w:rsid w:val="006B7F6C"/>
    <w:rsid w:val="006C0A3C"/>
    <w:rsid w:val="006C0D1E"/>
    <w:rsid w:val="006C12E1"/>
    <w:rsid w:val="006C12E8"/>
    <w:rsid w:val="006C14EC"/>
    <w:rsid w:val="006C1570"/>
    <w:rsid w:val="006C1F67"/>
    <w:rsid w:val="006C34D9"/>
    <w:rsid w:val="006C36AC"/>
    <w:rsid w:val="006C46B9"/>
    <w:rsid w:val="006C4CC8"/>
    <w:rsid w:val="006C4D44"/>
    <w:rsid w:val="006C4FDD"/>
    <w:rsid w:val="006C553B"/>
    <w:rsid w:val="006C556C"/>
    <w:rsid w:val="006C55A0"/>
    <w:rsid w:val="006C55A5"/>
    <w:rsid w:val="006C669B"/>
    <w:rsid w:val="006C712B"/>
    <w:rsid w:val="006C76EB"/>
    <w:rsid w:val="006C7898"/>
    <w:rsid w:val="006C7FD1"/>
    <w:rsid w:val="006D0310"/>
    <w:rsid w:val="006D0F46"/>
    <w:rsid w:val="006D0F9B"/>
    <w:rsid w:val="006D143A"/>
    <w:rsid w:val="006D1800"/>
    <w:rsid w:val="006D1A3A"/>
    <w:rsid w:val="006D1DE7"/>
    <w:rsid w:val="006D1E3B"/>
    <w:rsid w:val="006D1FEA"/>
    <w:rsid w:val="006D2075"/>
    <w:rsid w:val="006D3664"/>
    <w:rsid w:val="006D3A36"/>
    <w:rsid w:val="006D3CF9"/>
    <w:rsid w:val="006D3ECB"/>
    <w:rsid w:val="006D4850"/>
    <w:rsid w:val="006D4E8E"/>
    <w:rsid w:val="006D52C2"/>
    <w:rsid w:val="006D5512"/>
    <w:rsid w:val="006D58D9"/>
    <w:rsid w:val="006D64E1"/>
    <w:rsid w:val="006D64FA"/>
    <w:rsid w:val="006D652F"/>
    <w:rsid w:val="006D669A"/>
    <w:rsid w:val="006D75EF"/>
    <w:rsid w:val="006D7969"/>
    <w:rsid w:val="006E0750"/>
    <w:rsid w:val="006E13C4"/>
    <w:rsid w:val="006E1728"/>
    <w:rsid w:val="006E2BF1"/>
    <w:rsid w:val="006E3404"/>
    <w:rsid w:val="006E353D"/>
    <w:rsid w:val="006E3817"/>
    <w:rsid w:val="006E3A3B"/>
    <w:rsid w:val="006E3C3D"/>
    <w:rsid w:val="006E4112"/>
    <w:rsid w:val="006E4840"/>
    <w:rsid w:val="006E4A56"/>
    <w:rsid w:val="006E4B7E"/>
    <w:rsid w:val="006E4DFC"/>
    <w:rsid w:val="006E5791"/>
    <w:rsid w:val="006E590E"/>
    <w:rsid w:val="006E5911"/>
    <w:rsid w:val="006E5A68"/>
    <w:rsid w:val="006E5DF1"/>
    <w:rsid w:val="006E5E95"/>
    <w:rsid w:val="006E675E"/>
    <w:rsid w:val="006E721F"/>
    <w:rsid w:val="006E73BE"/>
    <w:rsid w:val="006E7935"/>
    <w:rsid w:val="006E7B6C"/>
    <w:rsid w:val="006F0C88"/>
    <w:rsid w:val="006F1844"/>
    <w:rsid w:val="006F2152"/>
    <w:rsid w:val="006F2709"/>
    <w:rsid w:val="006F2861"/>
    <w:rsid w:val="006F296A"/>
    <w:rsid w:val="006F2A15"/>
    <w:rsid w:val="006F32F2"/>
    <w:rsid w:val="006F3738"/>
    <w:rsid w:val="006F380E"/>
    <w:rsid w:val="006F409F"/>
    <w:rsid w:val="006F480F"/>
    <w:rsid w:val="006F4AC4"/>
    <w:rsid w:val="006F547E"/>
    <w:rsid w:val="006F55BD"/>
    <w:rsid w:val="006F68C0"/>
    <w:rsid w:val="006F6C8D"/>
    <w:rsid w:val="006F6D4F"/>
    <w:rsid w:val="006F7169"/>
    <w:rsid w:val="006F76A0"/>
    <w:rsid w:val="006F7C6F"/>
    <w:rsid w:val="006F7C93"/>
    <w:rsid w:val="00700252"/>
    <w:rsid w:val="007006DA"/>
    <w:rsid w:val="007009C9"/>
    <w:rsid w:val="00700F4D"/>
    <w:rsid w:val="007011D3"/>
    <w:rsid w:val="007018AE"/>
    <w:rsid w:val="00701AA5"/>
    <w:rsid w:val="00702031"/>
    <w:rsid w:val="0070224B"/>
    <w:rsid w:val="00702C8D"/>
    <w:rsid w:val="00702DCF"/>
    <w:rsid w:val="0070375B"/>
    <w:rsid w:val="00703AA1"/>
    <w:rsid w:val="00703BC6"/>
    <w:rsid w:val="00704108"/>
    <w:rsid w:val="00704593"/>
    <w:rsid w:val="0070461A"/>
    <w:rsid w:val="00704748"/>
    <w:rsid w:val="00705ADC"/>
    <w:rsid w:val="007061A5"/>
    <w:rsid w:val="007061E8"/>
    <w:rsid w:val="007066E9"/>
    <w:rsid w:val="00706B24"/>
    <w:rsid w:val="00707C5F"/>
    <w:rsid w:val="00710379"/>
    <w:rsid w:val="00710D73"/>
    <w:rsid w:val="00711C3A"/>
    <w:rsid w:val="00711CB6"/>
    <w:rsid w:val="007130AA"/>
    <w:rsid w:val="007131E5"/>
    <w:rsid w:val="0071331E"/>
    <w:rsid w:val="007133DB"/>
    <w:rsid w:val="00713665"/>
    <w:rsid w:val="007139D2"/>
    <w:rsid w:val="00713CA6"/>
    <w:rsid w:val="00713CF4"/>
    <w:rsid w:val="00714272"/>
    <w:rsid w:val="007149A1"/>
    <w:rsid w:val="00714C47"/>
    <w:rsid w:val="007159F1"/>
    <w:rsid w:val="00715DC4"/>
    <w:rsid w:val="007161A3"/>
    <w:rsid w:val="00716205"/>
    <w:rsid w:val="0071677D"/>
    <w:rsid w:val="007177DC"/>
    <w:rsid w:val="007179BB"/>
    <w:rsid w:val="007179F3"/>
    <w:rsid w:val="00721194"/>
    <w:rsid w:val="00721249"/>
    <w:rsid w:val="00721F1C"/>
    <w:rsid w:val="0072209E"/>
    <w:rsid w:val="00722FF0"/>
    <w:rsid w:val="00723D54"/>
    <w:rsid w:val="007249F8"/>
    <w:rsid w:val="00724E05"/>
    <w:rsid w:val="007259CD"/>
    <w:rsid w:val="00725BE0"/>
    <w:rsid w:val="00725DAE"/>
    <w:rsid w:val="00726645"/>
    <w:rsid w:val="00726996"/>
    <w:rsid w:val="00726A6F"/>
    <w:rsid w:val="00726C65"/>
    <w:rsid w:val="00726E6B"/>
    <w:rsid w:val="0072730E"/>
    <w:rsid w:val="00727D44"/>
    <w:rsid w:val="00730E86"/>
    <w:rsid w:val="00730EFC"/>
    <w:rsid w:val="00731E89"/>
    <w:rsid w:val="00731FD0"/>
    <w:rsid w:val="007329EB"/>
    <w:rsid w:val="00732C92"/>
    <w:rsid w:val="0073362B"/>
    <w:rsid w:val="00733964"/>
    <w:rsid w:val="00733AA0"/>
    <w:rsid w:val="00733DE5"/>
    <w:rsid w:val="00733FFE"/>
    <w:rsid w:val="00734345"/>
    <w:rsid w:val="00734CAD"/>
    <w:rsid w:val="00735138"/>
    <w:rsid w:val="00735305"/>
    <w:rsid w:val="0073578E"/>
    <w:rsid w:val="0073596C"/>
    <w:rsid w:val="00735AF0"/>
    <w:rsid w:val="00735DDA"/>
    <w:rsid w:val="00735EC1"/>
    <w:rsid w:val="00736199"/>
    <w:rsid w:val="00736580"/>
    <w:rsid w:val="00736848"/>
    <w:rsid w:val="00736D7C"/>
    <w:rsid w:val="00736F01"/>
    <w:rsid w:val="00736F5A"/>
    <w:rsid w:val="00737476"/>
    <w:rsid w:val="0074052C"/>
    <w:rsid w:val="007411EB"/>
    <w:rsid w:val="007413FD"/>
    <w:rsid w:val="00741423"/>
    <w:rsid w:val="00741666"/>
    <w:rsid w:val="007419BB"/>
    <w:rsid w:val="0074235A"/>
    <w:rsid w:val="0074248F"/>
    <w:rsid w:val="00742782"/>
    <w:rsid w:val="00742A03"/>
    <w:rsid w:val="00742A4E"/>
    <w:rsid w:val="00742EE6"/>
    <w:rsid w:val="00742F3D"/>
    <w:rsid w:val="00743542"/>
    <w:rsid w:val="00743BDA"/>
    <w:rsid w:val="0074469A"/>
    <w:rsid w:val="00744CEA"/>
    <w:rsid w:val="00744D06"/>
    <w:rsid w:val="00744E55"/>
    <w:rsid w:val="00744EC5"/>
    <w:rsid w:val="007457E4"/>
    <w:rsid w:val="007476A2"/>
    <w:rsid w:val="00747EA4"/>
    <w:rsid w:val="00750495"/>
    <w:rsid w:val="0075073F"/>
    <w:rsid w:val="007509BA"/>
    <w:rsid w:val="00751105"/>
    <w:rsid w:val="00751172"/>
    <w:rsid w:val="0075155C"/>
    <w:rsid w:val="0075233A"/>
    <w:rsid w:val="00752579"/>
    <w:rsid w:val="00752BB6"/>
    <w:rsid w:val="00752FCD"/>
    <w:rsid w:val="00753691"/>
    <w:rsid w:val="007537C1"/>
    <w:rsid w:val="0075389F"/>
    <w:rsid w:val="0075404F"/>
    <w:rsid w:val="00754CAA"/>
    <w:rsid w:val="00755125"/>
    <w:rsid w:val="0075535C"/>
    <w:rsid w:val="00755A07"/>
    <w:rsid w:val="00755E6D"/>
    <w:rsid w:val="00755EAF"/>
    <w:rsid w:val="0075635F"/>
    <w:rsid w:val="007566A3"/>
    <w:rsid w:val="007573AC"/>
    <w:rsid w:val="007575F4"/>
    <w:rsid w:val="00757901"/>
    <w:rsid w:val="00757E77"/>
    <w:rsid w:val="00757F9A"/>
    <w:rsid w:val="007604AD"/>
    <w:rsid w:val="0076094E"/>
    <w:rsid w:val="00761C10"/>
    <w:rsid w:val="00761E15"/>
    <w:rsid w:val="00761E9F"/>
    <w:rsid w:val="007624A7"/>
    <w:rsid w:val="007625C2"/>
    <w:rsid w:val="007631AF"/>
    <w:rsid w:val="0076369B"/>
    <w:rsid w:val="00763991"/>
    <w:rsid w:val="00763AD4"/>
    <w:rsid w:val="00763CF9"/>
    <w:rsid w:val="0076495D"/>
    <w:rsid w:val="00764CC3"/>
    <w:rsid w:val="00765148"/>
    <w:rsid w:val="00765285"/>
    <w:rsid w:val="007659B9"/>
    <w:rsid w:val="00765D2B"/>
    <w:rsid w:val="00766E39"/>
    <w:rsid w:val="0076710C"/>
    <w:rsid w:val="007674AE"/>
    <w:rsid w:val="0076755C"/>
    <w:rsid w:val="00767767"/>
    <w:rsid w:val="007677B3"/>
    <w:rsid w:val="00770021"/>
    <w:rsid w:val="007700B5"/>
    <w:rsid w:val="00770A56"/>
    <w:rsid w:val="00770EE2"/>
    <w:rsid w:val="00771071"/>
    <w:rsid w:val="0077129E"/>
    <w:rsid w:val="0077156C"/>
    <w:rsid w:val="00771918"/>
    <w:rsid w:val="007719BE"/>
    <w:rsid w:val="00771BB4"/>
    <w:rsid w:val="00772750"/>
    <w:rsid w:val="0077286C"/>
    <w:rsid w:val="00772CAC"/>
    <w:rsid w:val="007730E4"/>
    <w:rsid w:val="00773539"/>
    <w:rsid w:val="00773C36"/>
    <w:rsid w:val="00773D44"/>
    <w:rsid w:val="007747DC"/>
    <w:rsid w:val="00774983"/>
    <w:rsid w:val="00774B7B"/>
    <w:rsid w:val="00774ECC"/>
    <w:rsid w:val="00775B2F"/>
    <w:rsid w:val="00775E0D"/>
    <w:rsid w:val="00776554"/>
    <w:rsid w:val="007802AB"/>
    <w:rsid w:val="00781A31"/>
    <w:rsid w:val="00781EBE"/>
    <w:rsid w:val="00781ECE"/>
    <w:rsid w:val="007821A1"/>
    <w:rsid w:val="00782E07"/>
    <w:rsid w:val="0078316F"/>
    <w:rsid w:val="007834FE"/>
    <w:rsid w:val="00783E34"/>
    <w:rsid w:val="0078443C"/>
    <w:rsid w:val="007848D6"/>
    <w:rsid w:val="00784ABF"/>
    <w:rsid w:val="00784B37"/>
    <w:rsid w:val="00784BB2"/>
    <w:rsid w:val="00785388"/>
    <w:rsid w:val="00785B04"/>
    <w:rsid w:val="00785FAD"/>
    <w:rsid w:val="007860CE"/>
    <w:rsid w:val="00786351"/>
    <w:rsid w:val="00786CFC"/>
    <w:rsid w:val="00786F1D"/>
    <w:rsid w:val="00787252"/>
    <w:rsid w:val="0078790A"/>
    <w:rsid w:val="0078797E"/>
    <w:rsid w:val="00787CD5"/>
    <w:rsid w:val="00790901"/>
    <w:rsid w:val="00790CE9"/>
    <w:rsid w:val="00791560"/>
    <w:rsid w:val="00791601"/>
    <w:rsid w:val="007917FC"/>
    <w:rsid w:val="007919CE"/>
    <w:rsid w:val="007919DD"/>
    <w:rsid w:val="00791EFA"/>
    <w:rsid w:val="00792037"/>
    <w:rsid w:val="00792316"/>
    <w:rsid w:val="00792520"/>
    <w:rsid w:val="007930B0"/>
    <w:rsid w:val="0079317B"/>
    <w:rsid w:val="007935B8"/>
    <w:rsid w:val="00793AC9"/>
    <w:rsid w:val="007941BA"/>
    <w:rsid w:val="007948B9"/>
    <w:rsid w:val="00794C4A"/>
    <w:rsid w:val="00794DAE"/>
    <w:rsid w:val="00795003"/>
    <w:rsid w:val="007955B4"/>
    <w:rsid w:val="00795618"/>
    <w:rsid w:val="0079600F"/>
    <w:rsid w:val="0079637F"/>
    <w:rsid w:val="00796B36"/>
    <w:rsid w:val="00796D23"/>
    <w:rsid w:val="00796E49"/>
    <w:rsid w:val="00797103"/>
    <w:rsid w:val="007971C3"/>
    <w:rsid w:val="007973C3"/>
    <w:rsid w:val="00797C14"/>
    <w:rsid w:val="00797DF2"/>
    <w:rsid w:val="007A0034"/>
    <w:rsid w:val="007A0318"/>
    <w:rsid w:val="007A0344"/>
    <w:rsid w:val="007A0684"/>
    <w:rsid w:val="007A07E4"/>
    <w:rsid w:val="007A0BCB"/>
    <w:rsid w:val="007A122F"/>
    <w:rsid w:val="007A1360"/>
    <w:rsid w:val="007A213A"/>
    <w:rsid w:val="007A3A3D"/>
    <w:rsid w:val="007A4624"/>
    <w:rsid w:val="007A4654"/>
    <w:rsid w:val="007A4DD4"/>
    <w:rsid w:val="007A4EB8"/>
    <w:rsid w:val="007A5D35"/>
    <w:rsid w:val="007A64FB"/>
    <w:rsid w:val="007A67C9"/>
    <w:rsid w:val="007A6895"/>
    <w:rsid w:val="007A7420"/>
    <w:rsid w:val="007A7552"/>
    <w:rsid w:val="007A7594"/>
    <w:rsid w:val="007A7AB8"/>
    <w:rsid w:val="007B000C"/>
    <w:rsid w:val="007B02D3"/>
    <w:rsid w:val="007B07BA"/>
    <w:rsid w:val="007B0B73"/>
    <w:rsid w:val="007B10E2"/>
    <w:rsid w:val="007B121C"/>
    <w:rsid w:val="007B1750"/>
    <w:rsid w:val="007B1A42"/>
    <w:rsid w:val="007B1B10"/>
    <w:rsid w:val="007B3121"/>
    <w:rsid w:val="007B3300"/>
    <w:rsid w:val="007B35C5"/>
    <w:rsid w:val="007B3BD0"/>
    <w:rsid w:val="007B3D81"/>
    <w:rsid w:val="007B40DB"/>
    <w:rsid w:val="007B45C0"/>
    <w:rsid w:val="007B4F3D"/>
    <w:rsid w:val="007B593E"/>
    <w:rsid w:val="007B5D93"/>
    <w:rsid w:val="007B6212"/>
    <w:rsid w:val="007B62CC"/>
    <w:rsid w:val="007B6424"/>
    <w:rsid w:val="007B6468"/>
    <w:rsid w:val="007B65E8"/>
    <w:rsid w:val="007B6962"/>
    <w:rsid w:val="007B6A57"/>
    <w:rsid w:val="007B7129"/>
    <w:rsid w:val="007B7480"/>
    <w:rsid w:val="007B7CD0"/>
    <w:rsid w:val="007C0218"/>
    <w:rsid w:val="007C0307"/>
    <w:rsid w:val="007C06DD"/>
    <w:rsid w:val="007C0AC3"/>
    <w:rsid w:val="007C127D"/>
    <w:rsid w:val="007C1AD6"/>
    <w:rsid w:val="007C260B"/>
    <w:rsid w:val="007C2886"/>
    <w:rsid w:val="007C28AB"/>
    <w:rsid w:val="007C2B7E"/>
    <w:rsid w:val="007C315C"/>
    <w:rsid w:val="007C42D6"/>
    <w:rsid w:val="007C4A8E"/>
    <w:rsid w:val="007C5269"/>
    <w:rsid w:val="007C5588"/>
    <w:rsid w:val="007C5F8F"/>
    <w:rsid w:val="007C62E2"/>
    <w:rsid w:val="007C6679"/>
    <w:rsid w:val="007C6B09"/>
    <w:rsid w:val="007C7564"/>
    <w:rsid w:val="007C7845"/>
    <w:rsid w:val="007C7F80"/>
    <w:rsid w:val="007D01BC"/>
    <w:rsid w:val="007D0761"/>
    <w:rsid w:val="007D0AAE"/>
    <w:rsid w:val="007D1181"/>
    <w:rsid w:val="007D1227"/>
    <w:rsid w:val="007D132D"/>
    <w:rsid w:val="007D1364"/>
    <w:rsid w:val="007D14F3"/>
    <w:rsid w:val="007D15BA"/>
    <w:rsid w:val="007D2583"/>
    <w:rsid w:val="007D33E0"/>
    <w:rsid w:val="007D364A"/>
    <w:rsid w:val="007D3822"/>
    <w:rsid w:val="007D39D6"/>
    <w:rsid w:val="007D3EA4"/>
    <w:rsid w:val="007D40EE"/>
    <w:rsid w:val="007D49DA"/>
    <w:rsid w:val="007D4D08"/>
    <w:rsid w:val="007D4D16"/>
    <w:rsid w:val="007D4D72"/>
    <w:rsid w:val="007D508F"/>
    <w:rsid w:val="007D6085"/>
    <w:rsid w:val="007D6369"/>
    <w:rsid w:val="007D69B5"/>
    <w:rsid w:val="007D7334"/>
    <w:rsid w:val="007D733F"/>
    <w:rsid w:val="007D7F7E"/>
    <w:rsid w:val="007D7FB3"/>
    <w:rsid w:val="007E0058"/>
    <w:rsid w:val="007E00A4"/>
    <w:rsid w:val="007E09FF"/>
    <w:rsid w:val="007E0AEA"/>
    <w:rsid w:val="007E0C53"/>
    <w:rsid w:val="007E0DFF"/>
    <w:rsid w:val="007E15B0"/>
    <w:rsid w:val="007E1AC8"/>
    <w:rsid w:val="007E1E2A"/>
    <w:rsid w:val="007E1FD6"/>
    <w:rsid w:val="007E2FEB"/>
    <w:rsid w:val="007E39F9"/>
    <w:rsid w:val="007E3F9E"/>
    <w:rsid w:val="007E4310"/>
    <w:rsid w:val="007E43FC"/>
    <w:rsid w:val="007E47D8"/>
    <w:rsid w:val="007E4A3C"/>
    <w:rsid w:val="007E4AAD"/>
    <w:rsid w:val="007E4F5A"/>
    <w:rsid w:val="007E5721"/>
    <w:rsid w:val="007E5725"/>
    <w:rsid w:val="007E5A93"/>
    <w:rsid w:val="007E5D49"/>
    <w:rsid w:val="007E684F"/>
    <w:rsid w:val="007E692A"/>
    <w:rsid w:val="007E6BF8"/>
    <w:rsid w:val="007E6D98"/>
    <w:rsid w:val="007E7030"/>
    <w:rsid w:val="007E7914"/>
    <w:rsid w:val="007F0029"/>
    <w:rsid w:val="007F0633"/>
    <w:rsid w:val="007F07C6"/>
    <w:rsid w:val="007F0CE4"/>
    <w:rsid w:val="007F13A7"/>
    <w:rsid w:val="007F1D3A"/>
    <w:rsid w:val="007F20A8"/>
    <w:rsid w:val="007F3013"/>
    <w:rsid w:val="007F375B"/>
    <w:rsid w:val="007F376C"/>
    <w:rsid w:val="007F3A4E"/>
    <w:rsid w:val="007F3B6C"/>
    <w:rsid w:val="007F3CA4"/>
    <w:rsid w:val="007F3DCC"/>
    <w:rsid w:val="007F5D1B"/>
    <w:rsid w:val="007F5E3C"/>
    <w:rsid w:val="007F6308"/>
    <w:rsid w:val="007F64BC"/>
    <w:rsid w:val="007F7737"/>
    <w:rsid w:val="00800679"/>
    <w:rsid w:val="00800824"/>
    <w:rsid w:val="00800A01"/>
    <w:rsid w:val="0080167A"/>
    <w:rsid w:val="00802F7A"/>
    <w:rsid w:val="00804827"/>
    <w:rsid w:val="00804F7A"/>
    <w:rsid w:val="00805871"/>
    <w:rsid w:val="00805E27"/>
    <w:rsid w:val="00806849"/>
    <w:rsid w:val="008069BD"/>
    <w:rsid w:val="00806A77"/>
    <w:rsid w:val="00806E9E"/>
    <w:rsid w:val="0081007D"/>
    <w:rsid w:val="00810352"/>
    <w:rsid w:val="00811052"/>
    <w:rsid w:val="008119D5"/>
    <w:rsid w:val="008121E7"/>
    <w:rsid w:val="0081224A"/>
    <w:rsid w:val="00812658"/>
    <w:rsid w:val="00812D4F"/>
    <w:rsid w:val="00813740"/>
    <w:rsid w:val="0081409A"/>
    <w:rsid w:val="00814D47"/>
    <w:rsid w:val="008151B6"/>
    <w:rsid w:val="008156A2"/>
    <w:rsid w:val="00816EEB"/>
    <w:rsid w:val="00817029"/>
    <w:rsid w:val="00817396"/>
    <w:rsid w:val="00817454"/>
    <w:rsid w:val="00817D5C"/>
    <w:rsid w:val="0082015E"/>
    <w:rsid w:val="008202C5"/>
    <w:rsid w:val="008205BD"/>
    <w:rsid w:val="0082134A"/>
    <w:rsid w:val="00821BE3"/>
    <w:rsid w:val="00821DBC"/>
    <w:rsid w:val="0082228E"/>
    <w:rsid w:val="0082245B"/>
    <w:rsid w:val="00822763"/>
    <w:rsid w:val="00822E0B"/>
    <w:rsid w:val="00823F7E"/>
    <w:rsid w:val="00824128"/>
    <w:rsid w:val="0082412A"/>
    <w:rsid w:val="0082456C"/>
    <w:rsid w:val="008251F8"/>
    <w:rsid w:val="008253AE"/>
    <w:rsid w:val="00825D40"/>
    <w:rsid w:val="00826197"/>
    <w:rsid w:val="008265BB"/>
    <w:rsid w:val="0082673B"/>
    <w:rsid w:val="00826E25"/>
    <w:rsid w:val="00827480"/>
    <w:rsid w:val="008278AE"/>
    <w:rsid w:val="008304EC"/>
    <w:rsid w:val="00830770"/>
    <w:rsid w:val="00830DEB"/>
    <w:rsid w:val="00830FE2"/>
    <w:rsid w:val="0083136F"/>
    <w:rsid w:val="008314CC"/>
    <w:rsid w:val="0083179A"/>
    <w:rsid w:val="008319CD"/>
    <w:rsid w:val="00831BD6"/>
    <w:rsid w:val="0083276B"/>
    <w:rsid w:val="00832D3C"/>
    <w:rsid w:val="00832E5B"/>
    <w:rsid w:val="0083338F"/>
    <w:rsid w:val="0083392D"/>
    <w:rsid w:val="00833B04"/>
    <w:rsid w:val="008341A0"/>
    <w:rsid w:val="00834B6A"/>
    <w:rsid w:val="00835088"/>
    <w:rsid w:val="008353EC"/>
    <w:rsid w:val="008353FA"/>
    <w:rsid w:val="008355F1"/>
    <w:rsid w:val="00835F7C"/>
    <w:rsid w:val="00836873"/>
    <w:rsid w:val="00836A00"/>
    <w:rsid w:val="00836B47"/>
    <w:rsid w:val="00836BD4"/>
    <w:rsid w:val="00837506"/>
    <w:rsid w:val="008376A6"/>
    <w:rsid w:val="00837FF1"/>
    <w:rsid w:val="0084023A"/>
    <w:rsid w:val="0084041E"/>
    <w:rsid w:val="00840772"/>
    <w:rsid w:val="008410CA"/>
    <w:rsid w:val="0084165D"/>
    <w:rsid w:val="008425A0"/>
    <w:rsid w:val="00842FA3"/>
    <w:rsid w:val="00843949"/>
    <w:rsid w:val="00843A00"/>
    <w:rsid w:val="00843A52"/>
    <w:rsid w:val="00843D1E"/>
    <w:rsid w:val="008441DB"/>
    <w:rsid w:val="00844541"/>
    <w:rsid w:val="0084469D"/>
    <w:rsid w:val="00844E82"/>
    <w:rsid w:val="00845215"/>
    <w:rsid w:val="00846234"/>
    <w:rsid w:val="0084742C"/>
    <w:rsid w:val="0084746A"/>
    <w:rsid w:val="00847606"/>
    <w:rsid w:val="00847938"/>
    <w:rsid w:val="00847979"/>
    <w:rsid w:val="0085007F"/>
    <w:rsid w:val="00850D79"/>
    <w:rsid w:val="00850EB8"/>
    <w:rsid w:val="008510A5"/>
    <w:rsid w:val="00851E77"/>
    <w:rsid w:val="00851FE7"/>
    <w:rsid w:val="0085249B"/>
    <w:rsid w:val="008525D2"/>
    <w:rsid w:val="008528CD"/>
    <w:rsid w:val="00852E7F"/>
    <w:rsid w:val="008531F7"/>
    <w:rsid w:val="00853517"/>
    <w:rsid w:val="00853ADD"/>
    <w:rsid w:val="00853D89"/>
    <w:rsid w:val="00854462"/>
    <w:rsid w:val="00854615"/>
    <w:rsid w:val="00854FED"/>
    <w:rsid w:val="00855122"/>
    <w:rsid w:val="0085544C"/>
    <w:rsid w:val="008569AA"/>
    <w:rsid w:val="00856CC4"/>
    <w:rsid w:val="00856F82"/>
    <w:rsid w:val="008570E9"/>
    <w:rsid w:val="0085787C"/>
    <w:rsid w:val="00860332"/>
    <w:rsid w:val="008603E5"/>
    <w:rsid w:val="0086056D"/>
    <w:rsid w:val="0086084D"/>
    <w:rsid w:val="008609B3"/>
    <w:rsid w:val="00860BBD"/>
    <w:rsid w:val="00861560"/>
    <w:rsid w:val="00861F63"/>
    <w:rsid w:val="00862490"/>
    <w:rsid w:val="00862A72"/>
    <w:rsid w:val="00862DFF"/>
    <w:rsid w:val="0086322F"/>
    <w:rsid w:val="00863A5C"/>
    <w:rsid w:val="00863AE0"/>
    <w:rsid w:val="0086401C"/>
    <w:rsid w:val="008640BE"/>
    <w:rsid w:val="008650F4"/>
    <w:rsid w:val="00865D61"/>
    <w:rsid w:val="0086631E"/>
    <w:rsid w:val="0086653F"/>
    <w:rsid w:val="0086656C"/>
    <w:rsid w:val="0086684C"/>
    <w:rsid w:val="0086692D"/>
    <w:rsid w:val="00866A9B"/>
    <w:rsid w:val="00866C31"/>
    <w:rsid w:val="00866ECA"/>
    <w:rsid w:val="00867531"/>
    <w:rsid w:val="008678A3"/>
    <w:rsid w:val="00867AD9"/>
    <w:rsid w:val="00867D01"/>
    <w:rsid w:val="0087044B"/>
    <w:rsid w:val="00870464"/>
    <w:rsid w:val="00870880"/>
    <w:rsid w:val="008710AE"/>
    <w:rsid w:val="00871430"/>
    <w:rsid w:val="0087146C"/>
    <w:rsid w:val="008720AC"/>
    <w:rsid w:val="0087226A"/>
    <w:rsid w:val="00872CB6"/>
    <w:rsid w:val="00872DDA"/>
    <w:rsid w:val="00872F20"/>
    <w:rsid w:val="0087335B"/>
    <w:rsid w:val="008735D7"/>
    <w:rsid w:val="0087369B"/>
    <w:rsid w:val="00873E42"/>
    <w:rsid w:val="00874271"/>
    <w:rsid w:val="008749ED"/>
    <w:rsid w:val="00875C70"/>
    <w:rsid w:val="008761E5"/>
    <w:rsid w:val="00877161"/>
    <w:rsid w:val="00877E6A"/>
    <w:rsid w:val="0088036C"/>
    <w:rsid w:val="00880511"/>
    <w:rsid w:val="00880E95"/>
    <w:rsid w:val="00881437"/>
    <w:rsid w:val="00881511"/>
    <w:rsid w:val="008815F7"/>
    <w:rsid w:val="00881D8E"/>
    <w:rsid w:val="00881E1B"/>
    <w:rsid w:val="00881FEC"/>
    <w:rsid w:val="008820DB"/>
    <w:rsid w:val="0088264E"/>
    <w:rsid w:val="00882758"/>
    <w:rsid w:val="008827C7"/>
    <w:rsid w:val="00882D2A"/>
    <w:rsid w:val="00883D42"/>
    <w:rsid w:val="00883DA4"/>
    <w:rsid w:val="00883F8D"/>
    <w:rsid w:val="00884878"/>
    <w:rsid w:val="00884A6D"/>
    <w:rsid w:val="00884C41"/>
    <w:rsid w:val="00884ED2"/>
    <w:rsid w:val="0088580A"/>
    <w:rsid w:val="0088718B"/>
    <w:rsid w:val="0088738E"/>
    <w:rsid w:val="0088799E"/>
    <w:rsid w:val="008901FE"/>
    <w:rsid w:val="008904D1"/>
    <w:rsid w:val="00890BBC"/>
    <w:rsid w:val="00890C81"/>
    <w:rsid w:val="00890D0A"/>
    <w:rsid w:val="008911BF"/>
    <w:rsid w:val="008915C5"/>
    <w:rsid w:val="008921FD"/>
    <w:rsid w:val="00892420"/>
    <w:rsid w:val="008926E5"/>
    <w:rsid w:val="0089279A"/>
    <w:rsid w:val="00892A0D"/>
    <w:rsid w:val="00892B06"/>
    <w:rsid w:val="00892F60"/>
    <w:rsid w:val="008934E3"/>
    <w:rsid w:val="008939E7"/>
    <w:rsid w:val="00893E41"/>
    <w:rsid w:val="0089403F"/>
    <w:rsid w:val="00894F37"/>
    <w:rsid w:val="00895A17"/>
    <w:rsid w:val="00895E13"/>
    <w:rsid w:val="00896184"/>
    <w:rsid w:val="00896472"/>
    <w:rsid w:val="0089719F"/>
    <w:rsid w:val="0089754C"/>
    <w:rsid w:val="00897633"/>
    <w:rsid w:val="00897D80"/>
    <w:rsid w:val="008A0379"/>
    <w:rsid w:val="008A07B2"/>
    <w:rsid w:val="008A082C"/>
    <w:rsid w:val="008A14DA"/>
    <w:rsid w:val="008A1A04"/>
    <w:rsid w:val="008A2147"/>
    <w:rsid w:val="008A226A"/>
    <w:rsid w:val="008A29FD"/>
    <w:rsid w:val="008A3277"/>
    <w:rsid w:val="008A337C"/>
    <w:rsid w:val="008A34F3"/>
    <w:rsid w:val="008A3C41"/>
    <w:rsid w:val="008A3C98"/>
    <w:rsid w:val="008A3D5C"/>
    <w:rsid w:val="008A3FB6"/>
    <w:rsid w:val="008A48BA"/>
    <w:rsid w:val="008A5222"/>
    <w:rsid w:val="008A5B9A"/>
    <w:rsid w:val="008A60CD"/>
    <w:rsid w:val="008A6502"/>
    <w:rsid w:val="008A7DC4"/>
    <w:rsid w:val="008A7F7E"/>
    <w:rsid w:val="008B05CB"/>
    <w:rsid w:val="008B0985"/>
    <w:rsid w:val="008B1022"/>
    <w:rsid w:val="008B1417"/>
    <w:rsid w:val="008B152B"/>
    <w:rsid w:val="008B16CD"/>
    <w:rsid w:val="008B1861"/>
    <w:rsid w:val="008B190F"/>
    <w:rsid w:val="008B1CA6"/>
    <w:rsid w:val="008B25BA"/>
    <w:rsid w:val="008B3058"/>
    <w:rsid w:val="008B30A5"/>
    <w:rsid w:val="008B32E5"/>
    <w:rsid w:val="008B4FD2"/>
    <w:rsid w:val="008B5113"/>
    <w:rsid w:val="008B61E9"/>
    <w:rsid w:val="008B6B27"/>
    <w:rsid w:val="008B7C6F"/>
    <w:rsid w:val="008B7C83"/>
    <w:rsid w:val="008B7DEC"/>
    <w:rsid w:val="008C01F1"/>
    <w:rsid w:val="008C126B"/>
    <w:rsid w:val="008C1469"/>
    <w:rsid w:val="008C1886"/>
    <w:rsid w:val="008C1D10"/>
    <w:rsid w:val="008C1F0A"/>
    <w:rsid w:val="008C2461"/>
    <w:rsid w:val="008C2B5F"/>
    <w:rsid w:val="008C2B99"/>
    <w:rsid w:val="008C2F81"/>
    <w:rsid w:val="008C3651"/>
    <w:rsid w:val="008C3762"/>
    <w:rsid w:val="008C39F7"/>
    <w:rsid w:val="008C3F39"/>
    <w:rsid w:val="008C46BD"/>
    <w:rsid w:val="008C49D1"/>
    <w:rsid w:val="008C4C77"/>
    <w:rsid w:val="008C4FC9"/>
    <w:rsid w:val="008C4FCB"/>
    <w:rsid w:val="008C5D14"/>
    <w:rsid w:val="008C60FA"/>
    <w:rsid w:val="008C628C"/>
    <w:rsid w:val="008C6A63"/>
    <w:rsid w:val="008C6B10"/>
    <w:rsid w:val="008C6DD8"/>
    <w:rsid w:val="008C7D62"/>
    <w:rsid w:val="008D0A59"/>
    <w:rsid w:val="008D14B7"/>
    <w:rsid w:val="008D172E"/>
    <w:rsid w:val="008D1C89"/>
    <w:rsid w:val="008D1F40"/>
    <w:rsid w:val="008D206E"/>
    <w:rsid w:val="008D2081"/>
    <w:rsid w:val="008D2143"/>
    <w:rsid w:val="008D2528"/>
    <w:rsid w:val="008D2E38"/>
    <w:rsid w:val="008D2FB3"/>
    <w:rsid w:val="008D3060"/>
    <w:rsid w:val="008D306D"/>
    <w:rsid w:val="008D3286"/>
    <w:rsid w:val="008D3797"/>
    <w:rsid w:val="008D3F44"/>
    <w:rsid w:val="008D4397"/>
    <w:rsid w:val="008D49BC"/>
    <w:rsid w:val="008D54B9"/>
    <w:rsid w:val="008D5550"/>
    <w:rsid w:val="008D5995"/>
    <w:rsid w:val="008D7BEF"/>
    <w:rsid w:val="008D7E6A"/>
    <w:rsid w:val="008E0024"/>
    <w:rsid w:val="008E082E"/>
    <w:rsid w:val="008E13A2"/>
    <w:rsid w:val="008E1617"/>
    <w:rsid w:val="008E1657"/>
    <w:rsid w:val="008E19EA"/>
    <w:rsid w:val="008E1AD8"/>
    <w:rsid w:val="008E2337"/>
    <w:rsid w:val="008E23C8"/>
    <w:rsid w:val="008E2E86"/>
    <w:rsid w:val="008E2F8C"/>
    <w:rsid w:val="008E2FD9"/>
    <w:rsid w:val="008E3966"/>
    <w:rsid w:val="008E3D51"/>
    <w:rsid w:val="008E4225"/>
    <w:rsid w:val="008E43F2"/>
    <w:rsid w:val="008E48C1"/>
    <w:rsid w:val="008E5695"/>
    <w:rsid w:val="008E5CF5"/>
    <w:rsid w:val="008E5D5E"/>
    <w:rsid w:val="008E5E1C"/>
    <w:rsid w:val="008E6029"/>
    <w:rsid w:val="008E6353"/>
    <w:rsid w:val="008E65C0"/>
    <w:rsid w:val="008E6A78"/>
    <w:rsid w:val="008E6D75"/>
    <w:rsid w:val="008E6F83"/>
    <w:rsid w:val="008E7666"/>
    <w:rsid w:val="008E776F"/>
    <w:rsid w:val="008E7789"/>
    <w:rsid w:val="008E778D"/>
    <w:rsid w:val="008E7FD0"/>
    <w:rsid w:val="008F0942"/>
    <w:rsid w:val="008F0B0E"/>
    <w:rsid w:val="008F0CF5"/>
    <w:rsid w:val="008F1CEF"/>
    <w:rsid w:val="008F22B9"/>
    <w:rsid w:val="008F23A8"/>
    <w:rsid w:val="008F2503"/>
    <w:rsid w:val="008F26D9"/>
    <w:rsid w:val="008F2704"/>
    <w:rsid w:val="008F2C62"/>
    <w:rsid w:val="008F2DBF"/>
    <w:rsid w:val="008F2FBC"/>
    <w:rsid w:val="008F32F4"/>
    <w:rsid w:val="008F3DB4"/>
    <w:rsid w:val="008F3FB2"/>
    <w:rsid w:val="008F457C"/>
    <w:rsid w:val="008F484C"/>
    <w:rsid w:val="008F5075"/>
    <w:rsid w:val="008F54FE"/>
    <w:rsid w:val="008F55D9"/>
    <w:rsid w:val="008F5B52"/>
    <w:rsid w:val="008F66CE"/>
    <w:rsid w:val="008F6A61"/>
    <w:rsid w:val="008F6E8B"/>
    <w:rsid w:val="008F71EA"/>
    <w:rsid w:val="008F73B0"/>
    <w:rsid w:val="008F7419"/>
    <w:rsid w:val="008F76AB"/>
    <w:rsid w:val="008F7AAE"/>
    <w:rsid w:val="0090029E"/>
    <w:rsid w:val="00900C38"/>
    <w:rsid w:val="00901734"/>
    <w:rsid w:val="009017BC"/>
    <w:rsid w:val="00902081"/>
    <w:rsid w:val="009022B8"/>
    <w:rsid w:val="009032CC"/>
    <w:rsid w:val="0090386F"/>
    <w:rsid w:val="00903B6B"/>
    <w:rsid w:val="00903C66"/>
    <w:rsid w:val="00903C8F"/>
    <w:rsid w:val="009042AE"/>
    <w:rsid w:val="00904973"/>
    <w:rsid w:val="00905112"/>
    <w:rsid w:val="00905143"/>
    <w:rsid w:val="009056C4"/>
    <w:rsid w:val="009058BE"/>
    <w:rsid w:val="00905C7B"/>
    <w:rsid w:val="00905D12"/>
    <w:rsid w:val="009060EF"/>
    <w:rsid w:val="00906A62"/>
    <w:rsid w:val="0090707B"/>
    <w:rsid w:val="009071B0"/>
    <w:rsid w:val="0090746C"/>
    <w:rsid w:val="00907FFD"/>
    <w:rsid w:val="00910565"/>
    <w:rsid w:val="009108EA"/>
    <w:rsid w:val="00910B69"/>
    <w:rsid w:val="009114F7"/>
    <w:rsid w:val="009123D3"/>
    <w:rsid w:val="009125C8"/>
    <w:rsid w:val="00912A73"/>
    <w:rsid w:val="00914144"/>
    <w:rsid w:val="009144A0"/>
    <w:rsid w:val="009145FD"/>
    <w:rsid w:val="00914A47"/>
    <w:rsid w:val="00914C13"/>
    <w:rsid w:val="00914EA1"/>
    <w:rsid w:val="009152AD"/>
    <w:rsid w:val="0091583F"/>
    <w:rsid w:val="00915892"/>
    <w:rsid w:val="00915BD7"/>
    <w:rsid w:val="00916338"/>
    <w:rsid w:val="009165F6"/>
    <w:rsid w:val="0091666C"/>
    <w:rsid w:val="0091671B"/>
    <w:rsid w:val="009168A1"/>
    <w:rsid w:val="009168B9"/>
    <w:rsid w:val="00916A8A"/>
    <w:rsid w:val="00916E39"/>
    <w:rsid w:val="009172CC"/>
    <w:rsid w:val="0091759D"/>
    <w:rsid w:val="009177CB"/>
    <w:rsid w:val="009201F8"/>
    <w:rsid w:val="00920329"/>
    <w:rsid w:val="00920B87"/>
    <w:rsid w:val="00920B8A"/>
    <w:rsid w:val="00920F84"/>
    <w:rsid w:val="0092141E"/>
    <w:rsid w:val="00921438"/>
    <w:rsid w:val="00921994"/>
    <w:rsid w:val="00922154"/>
    <w:rsid w:val="00922184"/>
    <w:rsid w:val="009222CC"/>
    <w:rsid w:val="0092241F"/>
    <w:rsid w:val="0092253E"/>
    <w:rsid w:val="00922668"/>
    <w:rsid w:val="009226AD"/>
    <w:rsid w:val="0092271F"/>
    <w:rsid w:val="009229A5"/>
    <w:rsid w:val="00922E7D"/>
    <w:rsid w:val="00922F38"/>
    <w:rsid w:val="00923464"/>
    <w:rsid w:val="00923CE9"/>
    <w:rsid w:val="00923D39"/>
    <w:rsid w:val="009243A9"/>
    <w:rsid w:val="00924534"/>
    <w:rsid w:val="009255B8"/>
    <w:rsid w:val="0092574D"/>
    <w:rsid w:val="0092644C"/>
    <w:rsid w:val="00926851"/>
    <w:rsid w:val="009270B5"/>
    <w:rsid w:val="009271D2"/>
    <w:rsid w:val="009272B8"/>
    <w:rsid w:val="00927363"/>
    <w:rsid w:val="0092740B"/>
    <w:rsid w:val="0093116D"/>
    <w:rsid w:val="009313E8"/>
    <w:rsid w:val="00932006"/>
    <w:rsid w:val="00932E16"/>
    <w:rsid w:val="00933433"/>
    <w:rsid w:val="00933511"/>
    <w:rsid w:val="009336F6"/>
    <w:rsid w:val="0093391D"/>
    <w:rsid w:val="00933963"/>
    <w:rsid w:val="00933A48"/>
    <w:rsid w:val="00933A9A"/>
    <w:rsid w:val="00933B60"/>
    <w:rsid w:val="00933F50"/>
    <w:rsid w:val="00933F99"/>
    <w:rsid w:val="00934298"/>
    <w:rsid w:val="00934828"/>
    <w:rsid w:val="00934A17"/>
    <w:rsid w:val="00934BD6"/>
    <w:rsid w:val="00934E4E"/>
    <w:rsid w:val="00934EF8"/>
    <w:rsid w:val="009354E6"/>
    <w:rsid w:val="0093556B"/>
    <w:rsid w:val="009356F1"/>
    <w:rsid w:val="00936308"/>
    <w:rsid w:val="00936DF0"/>
    <w:rsid w:val="00936E64"/>
    <w:rsid w:val="00936FE2"/>
    <w:rsid w:val="00937712"/>
    <w:rsid w:val="009377F6"/>
    <w:rsid w:val="0094012C"/>
    <w:rsid w:val="009404BC"/>
    <w:rsid w:val="00941309"/>
    <w:rsid w:val="00941548"/>
    <w:rsid w:val="00942259"/>
    <w:rsid w:val="00942458"/>
    <w:rsid w:val="009424D2"/>
    <w:rsid w:val="0094298B"/>
    <w:rsid w:val="00942EB0"/>
    <w:rsid w:val="009433CD"/>
    <w:rsid w:val="009433E3"/>
    <w:rsid w:val="00943813"/>
    <w:rsid w:val="00943E47"/>
    <w:rsid w:val="00943F80"/>
    <w:rsid w:val="009440FE"/>
    <w:rsid w:val="0094456C"/>
    <w:rsid w:val="0094473E"/>
    <w:rsid w:val="009447BB"/>
    <w:rsid w:val="00944953"/>
    <w:rsid w:val="00944E83"/>
    <w:rsid w:val="00945373"/>
    <w:rsid w:val="009466BD"/>
    <w:rsid w:val="00947475"/>
    <w:rsid w:val="00947502"/>
    <w:rsid w:val="0094772A"/>
    <w:rsid w:val="00950049"/>
    <w:rsid w:val="00950239"/>
    <w:rsid w:val="00950A0F"/>
    <w:rsid w:val="00950B25"/>
    <w:rsid w:val="00950F37"/>
    <w:rsid w:val="00951206"/>
    <w:rsid w:val="0095150A"/>
    <w:rsid w:val="00951882"/>
    <w:rsid w:val="0095196F"/>
    <w:rsid w:val="00951B48"/>
    <w:rsid w:val="009522E3"/>
    <w:rsid w:val="009525FB"/>
    <w:rsid w:val="00952AD0"/>
    <w:rsid w:val="00952B0D"/>
    <w:rsid w:val="00952D16"/>
    <w:rsid w:val="00952ECC"/>
    <w:rsid w:val="009537DD"/>
    <w:rsid w:val="009539C8"/>
    <w:rsid w:val="009543CA"/>
    <w:rsid w:val="009543E3"/>
    <w:rsid w:val="0095467E"/>
    <w:rsid w:val="00954851"/>
    <w:rsid w:val="0095533D"/>
    <w:rsid w:val="0095570D"/>
    <w:rsid w:val="00955AAB"/>
    <w:rsid w:val="00955B01"/>
    <w:rsid w:val="00956FC7"/>
    <w:rsid w:val="0095742E"/>
    <w:rsid w:val="009602F6"/>
    <w:rsid w:val="00961158"/>
    <w:rsid w:val="00961690"/>
    <w:rsid w:val="00961BDC"/>
    <w:rsid w:val="00961E93"/>
    <w:rsid w:val="0096236D"/>
    <w:rsid w:val="009628DC"/>
    <w:rsid w:val="00962A1E"/>
    <w:rsid w:val="00963497"/>
    <w:rsid w:val="0096385D"/>
    <w:rsid w:val="00963881"/>
    <w:rsid w:val="00963A97"/>
    <w:rsid w:val="009643D1"/>
    <w:rsid w:val="00965010"/>
    <w:rsid w:val="00965F4E"/>
    <w:rsid w:val="00966B68"/>
    <w:rsid w:val="00966FDF"/>
    <w:rsid w:val="009677C7"/>
    <w:rsid w:val="00967975"/>
    <w:rsid w:val="00967DCB"/>
    <w:rsid w:val="00967F64"/>
    <w:rsid w:val="009715A6"/>
    <w:rsid w:val="009716FA"/>
    <w:rsid w:val="0097199C"/>
    <w:rsid w:val="009719B2"/>
    <w:rsid w:val="00971A05"/>
    <w:rsid w:val="00971C72"/>
    <w:rsid w:val="00972480"/>
    <w:rsid w:val="00972745"/>
    <w:rsid w:val="00972AA9"/>
    <w:rsid w:val="00972EB2"/>
    <w:rsid w:val="00973841"/>
    <w:rsid w:val="009738C4"/>
    <w:rsid w:val="00973AC2"/>
    <w:rsid w:val="00974B0F"/>
    <w:rsid w:val="00974BB7"/>
    <w:rsid w:val="00974D23"/>
    <w:rsid w:val="00974E27"/>
    <w:rsid w:val="0097694B"/>
    <w:rsid w:val="00976B82"/>
    <w:rsid w:val="00976BF4"/>
    <w:rsid w:val="00977149"/>
    <w:rsid w:val="009771B6"/>
    <w:rsid w:val="0097797B"/>
    <w:rsid w:val="00980AEE"/>
    <w:rsid w:val="00980C75"/>
    <w:rsid w:val="00980EDB"/>
    <w:rsid w:val="009811F6"/>
    <w:rsid w:val="009814A7"/>
    <w:rsid w:val="0098166C"/>
    <w:rsid w:val="00982081"/>
    <w:rsid w:val="00982476"/>
    <w:rsid w:val="00982754"/>
    <w:rsid w:val="00982A98"/>
    <w:rsid w:val="00982DC5"/>
    <w:rsid w:val="0098319C"/>
    <w:rsid w:val="009831CF"/>
    <w:rsid w:val="00983587"/>
    <w:rsid w:val="00983995"/>
    <w:rsid w:val="00983E10"/>
    <w:rsid w:val="00983E58"/>
    <w:rsid w:val="00984537"/>
    <w:rsid w:val="0098495B"/>
    <w:rsid w:val="00984A89"/>
    <w:rsid w:val="0098526B"/>
    <w:rsid w:val="009857FF"/>
    <w:rsid w:val="00985940"/>
    <w:rsid w:val="00985993"/>
    <w:rsid w:val="00985B0A"/>
    <w:rsid w:val="00985D3D"/>
    <w:rsid w:val="0098646B"/>
    <w:rsid w:val="009875A7"/>
    <w:rsid w:val="009878A6"/>
    <w:rsid w:val="00987BFA"/>
    <w:rsid w:val="00987D20"/>
    <w:rsid w:val="00990274"/>
    <w:rsid w:val="00990753"/>
    <w:rsid w:val="00990FBE"/>
    <w:rsid w:val="00991126"/>
    <w:rsid w:val="0099162D"/>
    <w:rsid w:val="00991800"/>
    <w:rsid w:val="009919AC"/>
    <w:rsid w:val="009925D6"/>
    <w:rsid w:val="00992A10"/>
    <w:rsid w:val="00993097"/>
    <w:rsid w:val="0099350F"/>
    <w:rsid w:val="00993CEC"/>
    <w:rsid w:val="0099422A"/>
    <w:rsid w:val="0099485A"/>
    <w:rsid w:val="009950BB"/>
    <w:rsid w:val="00995397"/>
    <w:rsid w:val="00995B24"/>
    <w:rsid w:val="00996072"/>
    <w:rsid w:val="009967BF"/>
    <w:rsid w:val="00996A50"/>
    <w:rsid w:val="00996BF2"/>
    <w:rsid w:val="00996DD8"/>
    <w:rsid w:val="009A04D6"/>
    <w:rsid w:val="009A17E9"/>
    <w:rsid w:val="009A1817"/>
    <w:rsid w:val="009A18D6"/>
    <w:rsid w:val="009A290B"/>
    <w:rsid w:val="009A2EFD"/>
    <w:rsid w:val="009A3084"/>
    <w:rsid w:val="009A3459"/>
    <w:rsid w:val="009A4894"/>
    <w:rsid w:val="009A4D45"/>
    <w:rsid w:val="009A5CB8"/>
    <w:rsid w:val="009A5D6D"/>
    <w:rsid w:val="009A5F03"/>
    <w:rsid w:val="009A684F"/>
    <w:rsid w:val="009A68A2"/>
    <w:rsid w:val="009A6B83"/>
    <w:rsid w:val="009A704C"/>
    <w:rsid w:val="009A70AD"/>
    <w:rsid w:val="009A732E"/>
    <w:rsid w:val="009A7E5C"/>
    <w:rsid w:val="009B07F5"/>
    <w:rsid w:val="009B1986"/>
    <w:rsid w:val="009B19B6"/>
    <w:rsid w:val="009B2D19"/>
    <w:rsid w:val="009B2FFC"/>
    <w:rsid w:val="009B35CB"/>
    <w:rsid w:val="009B3D85"/>
    <w:rsid w:val="009B446A"/>
    <w:rsid w:val="009B473F"/>
    <w:rsid w:val="009B4C33"/>
    <w:rsid w:val="009B500B"/>
    <w:rsid w:val="009B53EE"/>
    <w:rsid w:val="009B58A7"/>
    <w:rsid w:val="009B5B02"/>
    <w:rsid w:val="009B5B4B"/>
    <w:rsid w:val="009B5D91"/>
    <w:rsid w:val="009B60CC"/>
    <w:rsid w:val="009B668A"/>
    <w:rsid w:val="009B6BBE"/>
    <w:rsid w:val="009B6E43"/>
    <w:rsid w:val="009C0440"/>
    <w:rsid w:val="009C09D9"/>
    <w:rsid w:val="009C0B03"/>
    <w:rsid w:val="009C0CE8"/>
    <w:rsid w:val="009C10A6"/>
    <w:rsid w:val="009C10B0"/>
    <w:rsid w:val="009C1743"/>
    <w:rsid w:val="009C2263"/>
    <w:rsid w:val="009C33ED"/>
    <w:rsid w:val="009C34AA"/>
    <w:rsid w:val="009C35E0"/>
    <w:rsid w:val="009C383A"/>
    <w:rsid w:val="009C3E8D"/>
    <w:rsid w:val="009C3ECF"/>
    <w:rsid w:val="009C407E"/>
    <w:rsid w:val="009C4518"/>
    <w:rsid w:val="009C4A83"/>
    <w:rsid w:val="009C4AE4"/>
    <w:rsid w:val="009C4B05"/>
    <w:rsid w:val="009C4BB5"/>
    <w:rsid w:val="009C4E39"/>
    <w:rsid w:val="009C502F"/>
    <w:rsid w:val="009C50FB"/>
    <w:rsid w:val="009C54BB"/>
    <w:rsid w:val="009C5521"/>
    <w:rsid w:val="009C5770"/>
    <w:rsid w:val="009C66C8"/>
    <w:rsid w:val="009C6E41"/>
    <w:rsid w:val="009C7098"/>
    <w:rsid w:val="009C7297"/>
    <w:rsid w:val="009C741A"/>
    <w:rsid w:val="009C75A6"/>
    <w:rsid w:val="009C79E3"/>
    <w:rsid w:val="009D0C16"/>
    <w:rsid w:val="009D1929"/>
    <w:rsid w:val="009D2758"/>
    <w:rsid w:val="009D2A07"/>
    <w:rsid w:val="009D4044"/>
    <w:rsid w:val="009D40D6"/>
    <w:rsid w:val="009D4289"/>
    <w:rsid w:val="009D4382"/>
    <w:rsid w:val="009D4846"/>
    <w:rsid w:val="009D4DC3"/>
    <w:rsid w:val="009D4EFB"/>
    <w:rsid w:val="009D4EFD"/>
    <w:rsid w:val="009D4F45"/>
    <w:rsid w:val="009D4FCE"/>
    <w:rsid w:val="009D562F"/>
    <w:rsid w:val="009D5C67"/>
    <w:rsid w:val="009D6BB3"/>
    <w:rsid w:val="009D6CFD"/>
    <w:rsid w:val="009D73E5"/>
    <w:rsid w:val="009D7A84"/>
    <w:rsid w:val="009D7D23"/>
    <w:rsid w:val="009E01C4"/>
    <w:rsid w:val="009E0879"/>
    <w:rsid w:val="009E0C2A"/>
    <w:rsid w:val="009E1187"/>
    <w:rsid w:val="009E137D"/>
    <w:rsid w:val="009E169E"/>
    <w:rsid w:val="009E16E3"/>
    <w:rsid w:val="009E1797"/>
    <w:rsid w:val="009E24FE"/>
    <w:rsid w:val="009E27DD"/>
    <w:rsid w:val="009E30EF"/>
    <w:rsid w:val="009E31D7"/>
    <w:rsid w:val="009E32C2"/>
    <w:rsid w:val="009E3D9A"/>
    <w:rsid w:val="009E3DC9"/>
    <w:rsid w:val="009E40BA"/>
    <w:rsid w:val="009E44B8"/>
    <w:rsid w:val="009E4984"/>
    <w:rsid w:val="009E4AC5"/>
    <w:rsid w:val="009E5992"/>
    <w:rsid w:val="009E5CBF"/>
    <w:rsid w:val="009E5E8F"/>
    <w:rsid w:val="009E6B6A"/>
    <w:rsid w:val="009E75EF"/>
    <w:rsid w:val="009E787C"/>
    <w:rsid w:val="009E79D9"/>
    <w:rsid w:val="009F01A5"/>
    <w:rsid w:val="009F0A67"/>
    <w:rsid w:val="009F0AFB"/>
    <w:rsid w:val="009F0F3E"/>
    <w:rsid w:val="009F1693"/>
    <w:rsid w:val="009F194C"/>
    <w:rsid w:val="009F1CD6"/>
    <w:rsid w:val="009F205B"/>
    <w:rsid w:val="009F224F"/>
    <w:rsid w:val="009F2499"/>
    <w:rsid w:val="009F2756"/>
    <w:rsid w:val="009F2B56"/>
    <w:rsid w:val="009F2C1E"/>
    <w:rsid w:val="009F31AF"/>
    <w:rsid w:val="009F4388"/>
    <w:rsid w:val="009F4698"/>
    <w:rsid w:val="009F4D9A"/>
    <w:rsid w:val="009F5199"/>
    <w:rsid w:val="009F564F"/>
    <w:rsid w:val="009F5FE5"/>
    <w:rsid w:val="009F611B"/>
    <w:rsid w:val="009F6123"/>
    <w:rsid w:val="009F6358"/>
    <w:rsid w:val="009F6DAB"/>
    <w:rsid w:val="009F73A6"/>
    <w:rsid w:val="009F768B"/>
    <w:rsid w:val="009F7BF8"/>
    <w:rsid w:val="009F7E16"/>
    <w:rsid w:val="009F7EEC"/>
    <w:rsid w:val="00A00034"/>
    <w:rsid w:val="00A00915"/>
    <w:rsid w:val="00A00B75"/>
    <w:rsid w:val="00A00CBF"/>
    <w:rsid w:val="00A016B2"/>
    <w:rsid w:val="00A02AC3"/>
    <w:rsid w:val="00A02BD9"/>
    <w:rsid w:val="00A02C71"/>
    <w:rsid w:val="00A034BC"/>
    <w:rsid w:val="00A03EF1"/>
    <w:rsid w:val="00A04189"/>
    <w:rsid w:val="00A0476D"/>
    <w:rsid w:val="00A050E1"/>
    <w:rsid w:val="00A05356"/>
    <w:rsid w:val="00A054C8"/>
    <w:rsid w:val="00A056AB"/>
    <w:rsid w:val="00A057B1"/>
    <w:rsid w:val="00A05B80"/>
    <w:rsid w:val="00A061E4"/>
    <w:rsid w:val="00A065C2"/>
    <w:rsid w:val="00A06F2F"/>
    <w:rsid w:val="00A07A07"/>
    <w:rsid w:val="00A10C7F"/>
    <w:rsid w:val="00A11117"/>
    <w:rsid w:val="00A11451"/>
    <w:rsid w:val="00A1172B"/>
    <w:rsid w:val="00A1199A"/>
    <w:rsid w:val="00A1209A"/>
    <w:rsid w:val="00A1225D"/>
    <w:rsid w:val="00A12836"/>
    <w:rsid w:val="00A13457"/>
    <w:rsid w:val="00A134FF"/>
    <w:rsid w:val="00A1498E"/>
    <w:rsid w:val="00A14AA5"/>
    <w:rsid w:val="00A15D20"/>
    <w:rsid w:val="00A16349"/>
    <w:rsid w:val="00A16A3E"/>
    <w:rsid w:val="00A16A9D"/>
    <w:rsid w:val="00A173E6"/>
    <w:rsid w:val="00A1748D"/>
    <w:rsid w:val="00A1761C"/>
    <w:rsid w:val="00A176A4"/>
    <w:rsid w:val="00A17AAC"/>
    <w:rsid w:val="00A205A1"/>
    <w:rsid w:val="00A207EB"/>
    <w:rsid w:val="00A20C75"/>
    <w:rsid w:val="00A20D77"/>
    <w:rsid w:val="00A215D2"/>
    <w:rsid w:val="00A21AEF"/>
    <w:rsid w:val="00A21DA5"/>
    <w:rsid w:val="00A22193"/>
    <w:rsid w:val="00A22556"/>
    <w:rsid w:val="00A2274F"/>
    <w:rsid w:val="00A236AC"/>
    <w:rsid w:val="00A23AB5"/>
    <w:rsid w:val="00A23CD5"/>
    <w:rsid w:val="00A24122"/>
    <w:rsid w:val="00A242C4"/>
    <w:rsid w:val="00A247A3"/>
    <w:rsid w:val="00A24A20"/>
    <w:rsid w:val="00A25BBA"/>
    <w:rsid w:val="00A26523"/>
    <w:rsid w:val="00A3021A"/>
    <w:rsid w:val="00A3044E"/>
    <w:rsid w:val="00A308C9"/>
    <w:rsid w:val="00A30995"/>
    <w:rsid w:val="00A30E0B"/>
    <w:rsid w:val="00A31C86"/>
    <w:rsid w:val="00A3229B"/>
    <w:rsid w:val="00A32374"/>
    <w:rsid w:val="00A32ADC"/>
    <w:rsid w:val="00A339F3"/>
    <w:rsid w:val="00A33BB1"/>
    <w:rsid w:val="00A34191"/>
    <w:rsid w:val="00A34643"/>
    <w:rsid w:val="00A346D4"/>
    <w:rsid w:val="00A349F6"/>
    <w:rsid w:val="00A34EB1"/>
    <w:rsid w:val="00A3536B"/>
    <w:rsid w:val="00A35618"/>
    <w:rsid w:val="00A35804"/>
    <w:rsid w:val="00A35B79"/>
    <w:rsid w:val="00A36631"/>
    <w:rsid w:val="00A36BAD"/>
    <w:rsid w:val="00A37A19"/>
    <w:rsid w:val="00A40175"/>
    <w:rsid w:val="00A403DB"/>
    <w:rsid w:val="00A40832"/>
    <w:rsid w:val="00A408AF"/>
    <w:rsid w:val="00A41C6D"/>
    <w:rsid w:val="00A42EC0"/>
    <w:rsid w:val="00A43171"/>
    <w:rsid w:val="00A438A7"/>
    <w:rsid w:val="00A43DB2"/>
    <w:rsid w:val="00A44372"/>
    <w:rsid w:val="00A44C7A"/>
    <w:rsid w:val="00A44F11"/>
    <w:rsid w:val="00A457A7"/>
    <w:rsid w:val="00A45834"/>
    <w:rsid w:val="00A464A8"/>
    <w:rsid w:val="00A4664B"/>
    <w:rsid w:val="00A47071"/>
    <w:rsid w:val="00A473E2"/>
    <w:rsid w:val="00A473F8"/>
    <w:rsid w:val="00A476BD"/>
    <w:rsid w:val="00A47AD1"/>
    <w:rsid w:val="00A47E85"/>
    <w:rsid w:val="00A50858"/>
    <w:rsid w:val="00A50C92"/>
    <w:rsid w:val="00A510DF"/>
    <w:rsid w:val="00A51501"/>
    <w:rsid w:val="00A51678"/>
    <w:rsid w:val="00A51F9B"/>
    <w:rsid w:val="00A52A33"/>
    <w:rsid w:val="00A52CC4"/>
    <w:rsid w:val="00A53902"/>
    <w:rsid w:val="00A53B77"/>
    <w:rsid w:val="00A549E1"/>
    <w:rsid w:val="00A557BC"/>
    <w:rsid w:val="00A55D3B"/>
    <w:rsid w:val="00A56063"/>
    <w:rsid w:val="00A573E7"/>
    <w:rsid w:val="00A574A2"/>
    <w:rsid w:val="00A57980"/>
    <w:rsid w:val="00A57CF1"/>
    <w:rsid w:val="00A60568"/>
    <w:rsid w:val="00A605D7"/>
    <w:rsid w:val="00A60D96"/>
    <w:rsid w:val="00A61B7D"/>
    <w:rsid w:val="00A6244C"/>
    <w:rsid w:val="00A6260A"/>
    <w:rsid w:val="00A62A1C"/>
    <w:rsid w:val="00A62B4F"/>
    <w:rsid w:val="00A62D55"/>
    <w:rsid w:val="00A62DCC"/>
    <w:rsid w:val="00A62EBC"/>
    <w:rsid w:val="00A63F12"/>
    <w:rsid w:val="00A64B8C"/>
    <w:rsid w:val="00A64EC5"/>
    <w:rsid w:val="00A650DE"/>
    <w:rsid w:val="00A65BD3"/>
    <w:rsid w:val="00A65E59"/>
    <w:rsid w:val="00A65FBE"/>
    <w:rsid w:val="00A661EB"/>
    <w:rsid w:val="00A66825"/>
    <w:rsid w:val="00A6707E"/>
    <w:rsid w:val="00A67794"/>
    <w:rsid w:val="00A67944"/>
    <w:rsid w:val="00A700BD"/>
    <w:rsid w:val="00A71055"/>
    <w:rsid w:val="00A711CD"/>
    <w:rsid w:val="00A7148B"/>
    <w:rsid w:val="00A7170B"/>
    <w:rsid w:val="00A723C3"/>
    <w:rsid w:val="00A72B4A"/>
    <w:rsid w:val="00A72F05"/>
    <w:rsid w:val="00A73139"/>
    <w:rsid w:val="00A736EC"/>
    <w:rsid w:val="00A73E5E"/>
    <w:rsid w:val="00A73F45"/>
    <w:rsid w:val="00A742A0"/>
    <w:rsid w:val="00A75030"/>
    <w:rsid w:val="00A77150"/>
    <w:rsid w:val="00A776F0"/>
    <w:rsid w:val="00A80919"/>
    <w:rsid w:val="00A80AC5"/>
    <w:rsid w:val="00A80D3A"/>
    <w:rsid w:val="00A80D64"/>
    <w:rsid w:val="00A80F0F"/>
    <w:rsid w:val="00A8107F"/>
    <w:rsid w:val="00A81395"/>
    <w:rsid w:val="00A814B9"/>
    <w:rsid w:val="00A82A2E"/>
    <w:rsid w:val="00A85198"/>
    <w:rsid w:val="00A85257"/>
    <w:rsid w:val="00A857A6"/>
    <w:rsid w:val="00A85C02"/>
    <w:rsid w:val="00A861DC"/>
    <w:rsid w:val="00A86694"/>
    <w:rsid w:val="00A87390"/>
    <w:rsid w:val="00A87FF5"/>
    <w:rsid w:val="00A9009D"/>
    <w:rsid w:val="00A905E7"/>
    <w:rsid w:val="00A90AE6"/>
    <w:rsid w:val="00A92299"/>
    <w:rsid w:val="00A925AC"/>
    <w:rsid w:val="00A92B9B"/>
    <w:rsid w:val="00A92C44"/>
    <w:rsid w:val="00A93254"/>
    <w:rsid w:val="00A93942"/>
    <w:rsid w:val="00A94416"/>
    <w:rsid w:val="00A94850"/>
    <w:rsid w:val="00A94AFF"/>
    <w:rsid w:val="00A95330"/>
    <w:rsid w:val="00A956A2"/>
    <w:rsid w:val="00A9590D"/>
    <w:rsid w:val="00A95BCB"/>
    <w:rsid w:val="00A9613A"/>
    <w:rsid w:val="00A962F6"/>
    <w:rsid w:val="00A9678C"/>
    <w:rsid w:val="00A96993"/>
    <w:rsid w:val="00A97036"/>
    <w:rsid w:val="00A97D9B"/>
    <w:rsid w:val="00A97EDF"/>
    <w:rsid w:val="00AA003C"/>
    <w:rsid w:val="00AA0B83"/>
    <w:rsid w:val="00AA1316"/>
    <w:rsid w:val="00AA14CA"/>
    <w:rsid w:val="00AA1638"/>
    <w:rsid w:val="00AA2705"/>
    <w:rsid w:val="00AA2F7A"/>
    <w:rsid w:val="00AA31D8"/>
    <w:rsid w:val="00AA3792"/>
    <w:rsid w:val="00AA3B08"/>
    <w:rsid w:val="00AA475F"/>
    <w:rsid w:val="00AA4A47"/>
    <w:rsid w:val="00AA6937"/>
    <w:rsid w:val="00AA6BBF"/>
    <w:rsid w:val="00AA6F5C"/>
    <w:rsid w:val="00AA7239"/>
    <w:rsid w:val="00AA75A7"/>
    <w:rsid w:val="00AA7810"/>
    <w:rsid w:val="00AA787C"/>
    <w:rsid w:val="00AA7D6F"/>
    <w:rsid w:val="00AB0428"/>
    <w:rsid w:val="00AB0B74"/>
    <w:rsid w:val="00AB1DDE"/>
    <w:rsid w:val="00AB2CDA"/>
    <w:rsid w:val="00AB2E37"/>
    <w:rsid w:val="00AB2E6D"/>
    <w:rsid w:val="00AB402B"/>
    <w:rsid w:val="00AB423B"/>
    <w:rsid w:val="00AB465F"/>
    <w:rsid w:val="00AB4A50"/>
    <w:rsid w:val="00AB4D2A"/>
    <w:rsid w:val="00AB5463"/>
    <w:rsid w:val="00AB5B06"/>
    <w:rsid w:val="00AB68F2"/>
    <w:rsid w:val="00AB714C"/>
    <w:rsid w:val="00AB7160"/>
    <w:rsid w:val="00AB72BD"/>
    <w:rsid w:val="00AB7358"/>
    <w:rsid w:val="00AB74E5"/>
    <w:rsid w:val="00AB76B4"/>
    <w:rsid w:val="00AC01F4"/>
    <w:rsid w:val="00AC0C2A"/>
    <w:rsid w:val="00AC0E74"/>
    <w:rsid w:val="00AC0F3D"/>
    <w:rsid w:val="00AC10EA"/>
    <w:rsid w:val="00AC1307"/>
    <w:rsid w:val="00AC1737"/>
    <w:rsid w:val="00AC1B8A"/>
    <w:rsid w:val="00AC2AB5"/>
    <w:rsid w:val="00AC2AD0"/>
    <w:rsid w:val="00AC3065"/>
    <w:rsid w:val="00AC31C6"/>
    <w:rsid w:val="00AC386A"/>
    <w:rsid w:val="00AC38DD"/>
    <w:rsid w:val="00AC3C11"/>
    <w:rsid w:val="00AC47C9"/>
    <w:rsid w:val="00AC4A41"/>
    <w:rsid w:val="00AC4C68"/>
    <w:rsid w:val="00AC4D74"/>
    <w:rsid w:val="00AC4F16"/>
    <w:rsid w:val="00AC5163"/>
    <w:rsid w:val="00AC5222"/>
    <w:rsid w:val="00AC55E7"/>
    <w:rsid w:val="00AC5C43"/>
    <w:rsid w:val="00AC6FB0"/>
    <w:rsid w:val="00AC7B25"/>
    <w:rsid w:val="00AC7F48"/>
    <w:rsid w:val="00AC7FA3"/>
    <w:rsid w:val="00AD042E"/>
    <w:rsid w:val="00AD05BE"/>
    <w:rsid w:val="00AD0639"/>
    <w:rsid w:val="00AD0725"/>
    <w:rsid w:val="00AD0EB0"/>
    <w:rsid w:val="00AD101A"/>
    <w:rsid w:val="00AD1804"/>
    <w:rsid w:val="00AD1D65"/>
    <w:rsid w:val="00AD1DC2"/>
    <w:rsid w:val="00AD3273"/>
    <w:rsid w:val="00AD3778"/>
    <w:rsid w:val="00AD398C"/>
    <w:rsid w:val="00AD4232"/>
    <w:rsid w:val="00AD4565"/>
    <w:rsid w:val="00AD56F2"/>
    <w:rsid w:val="00AD6544"/>
    <w:rsid w:val="00AD657F"/>
    <w:rsid w:val="00AD6DFD"/>
    <w:rsid w:val="00AD733A"/>
    <w:rsid w:val="00AD74EB"/>
    <w:rsid w:val="00AD7C69"/>
    <w:rsid w:val="00AD7D84"/>
    <w:rsid w:val="00AE1580"/>
    <w:rsid w:val="00AE1B24"/>
    <w:rsid w:val="00AE2874"/>
    <w:rsid w:val="00AE331F"/>
    <w:rsid w:val="00AE3A7C"/>
    <w:rsid w:val="00AE41A5"/>
    <w:rsid w:val="00AE454C"/>
    <w:rsid w:val="00AE567B"/>
    <w:rsid w:val="00AE5AC2"/>
    <w:rsid w:val="00AE5DD8"/>
    <w:rsid w:val="00AE60AD"/>
    <w:rsid w:val="00AE6771"/>
    <w:rsid w:val="00AE6D13"/>
    <w:rsid w:val="00AE78E4"/>
    <w:rsid w:val="00AE7C5B"/>
    <w:rsid w:val="00AF148F"/>
    <w:rsid w:val="00AF1F7F"/>
    <w:rsid w:val="00AF2420"/>
    <w:rsid w:val="00AF255F"/>
    <w:rsid w:val="00AF27F4"/>
    <w:rsid w:val="00AF2A68"/>
    <w:rsid w:val="00AF3A85"/>
    <w:rsid w:val="00AF3AA4"/>
    <w:rsid w:val="00AF3DD2"/>
    <w:rsid w:val="00AF4032"/>
    <w:rsid w:val="00AF41DE"/>
    <w:rsid w:val="00AF4422"/>
    <w:rsid w:val="00AF461D"/>
    <w:rsid w:val="00AF4822"/>
    <w:rsid w:val="00AF4C02"/>
    <w:rsid w:val="00AF4ED4"/>
    <w:rsid w:val="00AF50F9"/>
    <w:rsid w:val="00AF7125"/>
    <w:rsid w:val="00AF746D"/>
    <w:rsid w:val="00AF753E"/>
    <w:rsid w:val="00AF793A"/>
    <w:rsid w:val="00B0053E"/>
    <w:rsid w:val="00B0096C"/>
    <w:rsid w:val="00B010C7"/>
    <w:rsid w:val="00B0112E"/>
    <w:rsid w:val="00B01A44"/>
    <w:rsid w:val="00B01D9C"/>
    <w:rsid w:val="00B02273"/>
    <w:rsid w:val="00B0290F"/>
    <w:rsid w:val="00B02FB0"/>
    <w:rsid w:val="00B03224"/>
    <w:rsid w:val="00B03EDF"/>
    <w:rsid w:val="00B03F1D"/>
    <w:rsid w:val="00B043E2"/>
    <w:rsid w:val="00B04A9A"/>
    <w:rsid w:val="00B04DAA"/>
    <w:rsid w:val="00B04FA7"/>
    <w:rsid w:val="00B057C7"/>
    <w:rsid w:val="00B05D5F"/>
    <w:rsid w:val="00B05F7E"/>
    <w:rsid w:val="00B064CA"/>
    <w:rsid w:val="00B06A02"/>
    <w:rsid w:val="00B06CFA"/>
    <w:rsid w:val="00B06EA9"/>
    <w:rsid w:val="00B06F19"/>
    <w:rsid w:val="00B070D9"/>
    <w:rsid w:val="00B072B2"/>
    <w:rsid w:val="00B075C6"/>
    <w:rsid w:val="00B07A93"/>
    <w:rsid w:val="00B07AE6"/>
    <w:rsid w:val="00B07EBD"/>
    <w:rsid w:val="00B10FC9"/>
    <w:rsid w:val="00B116F1"/>
    <w:rsid w:val="00B1180F"/>
    <w:rsid w:val="00B120D6"/>
    <w:rsid w:val="00B120F5"/>
    <w:rsid w:val="00B12F18"/>
    <w:rsid w:val="00B12F7F"/>
    <w:rsid w:val="00B13273"/>
    <w:rsid w:val="00B13611"/>
    <w:rsid w:val="00B136DB"/>
    <w:rsid w:val="00B13820"/>
    <w:rsid w:val="00B13923"/>
    <w:rsid w:val="00B13A43"/>
    <w:rsid w:val="00B1461A"/>
    <w:rsid w:val="00B1470A"/>
    <w:rsid w:val="00B14CB5"/>
    <w:rsid w:val="00B15ABE"/>
    <w:rsid w:val="00B17210"/>
    <w:rsid w:val="00B20747"/>
    <w:rsid w:val="00B20A5E"/>
    <w:rsid w:val="00B211E9"/>
    <w:rsid w:val="00B21AE8"/>
    <w:rsid w:val="00B21CBB"/>
    <w:rsid w:val="00B220B4"/>
    <w:rsid w:val="00B22B1E"/>
    <w:rsid w:val="00B23E0B"/>
    <w:rsid w:val="00B24D5C"/>
    <w:rsid w:val="00B24DE3"/>
    <w:rsid w:val="00B25521"/>
    <w:rsid w:val="00B25F37"/>
    <w:rsid w:val="00B25FF0"/>
    <w:rsid w:val="00B25FF1"/>
    <w:rsid w:val="00B26E4D"/>
    <w:rsid w:val="00B27EF4"/>
    <w:rsid w:val="00B30856"/>
    <w:rsid w:val="00B309C9"/>
    <w:rsid w:val="00B30F7C"/>
    <w:rsid w:val="00B317BC"/>
    <w:rsid w:val="00B32E76"/>
    <w:rsid w:val="00B32E7E"/>
    <w:rsid w:val="00B33B33"/>
    <w:rsid w:val="00B33E7B"/>
    <w:rsid w:val="00B3418A"/>
    <w:rsid w:val="00B341E7"/>
    <w:rsid w:val="00B344BB"/>
    <w:rsid w:val="00B346CF"/>
    <w:rsid w:val="00B35219"/>
    <w:rsid w:val="00B35945"/>
    <w:rsid w:val="00B35A04"/>
    <w:rsid w:val="00B35D07"/>
    <w:rsid w:val="00B35E7C"/>
    <w:rsid w:val="00B35E8E"/>
    <w:rsid w:val="00B3631F"/>
    <w:rsid w:val="00B36812"/>
    <w:rsid w:val="00B369F3"/>
    <w:rsid w:val="00B36F7A"/>
    <w:rsid w:val="00B371A5"/>
    <w:rsid w:val="00B374FE"/>
    <w:rsid w:val="00B37C64"/>
    <w:rsid w:val="00B37D90"/>
    <w:rsid w:val="00B40578"/>
    <w:rsid w:val="00B40B23"/>
    <w:rsid w:val="00B40DA4"/>
    <w:rsid w:val="00B40F6D"/>
    <w:rsid w:val="00B41056"/>
    <w:rsid w:val="00B41CA5"/>
    <w:rsid w:val="00B421BB"/>
    <w:rsid w:val="00B422F9"/>
    <w:rsid w:val="00B42389"/>
    <w:rsid w:val="00B42502"/>
    <w:rsid w:val="00B428AA"/>
    <w:rsid w:val="00B430D4"/>
    <w:rsid w:val="00B43AB7"/>
    <w:rsid w:val="00B44F8C"/>
    <w:rsid w:val="00B46A7E"/>
    <w:rsid w:val="00B47375"/>
    <w:rsid w:val="00B476DA"/>
    <w:rsid w:val="00B47A1E"/>
    <w:rsid w:val="00B47B96"/>
    <w:rsid w:val="00B503B8"/>
    <w:rsid w:val="00B5047F"/>
    <w:rsid w:val="00B504BB"/>
    <w:rsid w:val="00B507AE"/>
    <w:rsid w:val="00B51205"/>
    <w:rsid w:val="00B5173C"/>
    <w:rsid w:val="00B51F19"/>
    <w:rsid w:val="00B52332"/>
    <w:rsid w:val="00B52569"/>
    <w:rsid w:val="00B5338F"/>
    <w:rsid w:val="00B53A40"/>
    <w:rsid w:val="00B53BFE"/>
    <w:rsid w:val="00B53E92"/>
    <w:rsid w:val="00B54883"/>
    <w:rsid w:val="00B54D3A"/>
    <w:rsid w:val="00B54FFB"/>
    <w:rsid w:val="00B55B71"/>
    <w:rsid w:val="00B55D5D"/>
    <w:rsid w:val="00B5601F"/>
    <w:rsid w:val="00B56418"/>
    <w:rsid w:val="00B56F34"/>
    <w:rsid w:val="00B57757"/>
    <w:rsid w:val="00B579BD"/>
    <w:rsid w:val="00B57D70"/>
    <w:rsid w:val="00B57DBB"/>
    <w:rsid w:val="00B60E8D"/>
    <w:rsid w:val="00B611BD"/>
    <w:rsid w:val="00B6176D"/>
    <w:rsid w:val="00B61A6A"/>
    <w:rsid w:val="00B61EE1"/>
    <w:rsid w:val="00B61FE4"/>
    <w:rsid w:val="00B6238D"/>
    <w:rsid w:val="00B6252C"/>
    <w:rsid w:val="00B632DB"/>
    <w:rsid w:val="00B63861"/>
    <w:rsid w:val="00B63C8D"/>
    <w:rsid w:val="00B64536"/>
    <w:rsid w:val="00B645B1"/>
    <w:rsid w:val="00B651F3"/>
    <w:rsid w:val="00B65571"/>
    <w:rsid w:val="00B6576E"/>
    <w:rsid w:val="00B65917"/>
    <w:rsid w:val="00B6597C"/>
    <w:rsid w:val="00B65E7C"/>
    <w:rsid w:val="00B65FCA"/>
    <w:rsid w:val="00B6643E"/>
    <w:rsid w:val="00B66FC1"/>
    <w:rsid w:val="00B672FE"/>
    <w:rsid w:val="00B67F00"/>
    <w:rsid w:val="00B7000E"/>
    <w:rsid w:val="00B706B7"/>
    <w:rsid w:val="00B7077A"/>
    <w:rsid w:val="00B70D37"/>
    <w:rsid w:val="00B71136"/>
    <w:rsid w:val="00B71153"/>
    <w:rsid w:val="00B71265"/>
    <w:rsid w:val="00B717D5"/>
    <w:rsid w:val="00B71971"/>
    <w:rsid w:val="00B721B8"/>
    <w:rsid w:val="00B727C8"/>
    <w:rsid w:val="00B72ACA"/>
    <w:rsid w:val="00B73557"/>
    <w:rsid w:val="00B73EC3"/>
    <w:rsid w:val="00B741AF"/>
    <w:rsid w:val="00B74629"/>
    <w:rsid w:val="00B74E30"/>
    <w:rsid w:val="00B75349"/>
    <w:rsid w:val="00B7651B"/>
    <w:rsid w:val="00B773BF"/>
    <w:rsid w:val="00B77BEE"/>
    <w:rsid w:val="00B77C38"/>
    <w:rsid w:val="00B77E8E"/>
    <w:rsid w:val="00B80366"/>
    <w:rsid w:val="00B80394"/>
    <w:rsid w:val="00B80E7E"/>
    <w:rsid w:val="00B816FB"/>
    <w:rsid w:val="00B8199B"/>
    <w:rsid w:val="00B8310F"/>
    <w:rsid w:val="00B837BE"/>
    <w:rsid w:val="00B83A7D"/>
    <w:rsid w:val="00B83CCD"/>
    <w:rsid w:val="00B84286"/>
    <w:rsid w:val="00B843F5"/>
    <w:rsid w:val="00B845A6"/>
    <w:rsid w:val="00B84D3E"/>
    <w:rsid w:val="00B8543B"/>
    <w:rsid w:val="00B85472"/>
    <w:rsid w:val="00B85D8B"/>
    <w:rsid w:val="00B85DE1"/>
    <w:rsid w:val="00B85FE8"/>
    <w:rsid w:val="00B86026"/>
    <w:rsid w:val="00B864E0"/>
    <w:rsid w:val="00B86C7D"/>
    <w:rsid w:val="00B86EC9"/>
    <w:rsid w:val="00B87216"/>
    <w:rsid w:val="00B876E1"/>
    <w:rsid w:val="00B87D4B"/>
    <w:rsid w:val="00B87E01"/>
    <w:rsid w:val="00B90120"/>
    <w:rsid w:val="00B90431"/>
    <w:rsid w:val="00B908EF"/>
    <w:rsid w:val="00B90FE0"/>
    <w:rsid w:val="00B912EB"/>
    <w:rsid w:val="00B9173F"/>
    <w:rsid w:val="00B91F66"/>
    <w:rsid w:val="00B927BB"/>
    <w:rsid w:val="00B9283D"/>
    <w:rsid w:val="00B92BDD"/>
    <w:rsid w:val="00B92FF9"/>
    <w:rsid w:val="00B9355A"/>
    <w:rsid w:val="00B94397"/>
    <w:rsid w:val="00B945F2"/>
    <w:rsid w:val="00B957CE"/>
    <w:rsid w:val="00B95C52"/>
    <w:rsid w:val="00B95EE6"/>
    <w:rsid w:val="00B96465"/>
    <w:rsid w:val="00B96613"/>
    <w:rsid w:val="00B96944"/>
    <w:rsid w:val="00B96ED6"/>
    <w:rsid w:val="00B97562"/>
    <w:rsid w:val="00B9760A"/>
    <w:rsid w:val="00B977D9"/>
    <w:rsid w:val="00B97C01"/>
    <w:rsid w:val="00B97D58"/>
    <w:rsid w:val="00BA03B1"/>
    <w:rsid w:val="00BA03E7"/>
    <w:rsid w:val="00BA059B"/>
    <w:rsid w:val="00BA1D63"/>
    <w:rsid w:val="00BA248A"/>
    <w:rsid w:val="00BA25CB"/>
    <w:rsid w:val="00BA2CF8"/>
    <w:rsid w:val="00BA39FD"/>
    <w:rsid w:val="00BA4AC3"/>
    <w:rsid w:val="00BA4D9F"/>
    <w:rsid w:val="00BA6632"/>
    <w:rsid w:val="00BA73D3"/>
    <w:rsid w:val="00BA7BBD"/>
    <w:rsid w:val="00BB02B4"/>
    <w:rsid w:val="00BB176F"/>
    <w:rsid w:val="00BB17CC"/>
    <w:rsid w:val="00BB2065"/>
    <w:rsid w:val="00BB22F1"/>
    <w:rsid w:val="00BB2ED8"/>
    <w:rsid w:val="00BB3999"/>
    <w:rsid w:val="00BB3A26"/>
    <w:rsid w:val="00BB3A39"/>
    <w:rsid w:val="00BB3C9C"/>
    <w:rsid w:val="00BB3CEC"/>
    <w:rsid w:val="00BB412B"/>
    <w:rsid w:val="00BB447E"/>
    <w:rsid w:val="00BB45D9"/>
    <w:rsid w:val="00BB4632"/>
    <w:rsid w:val="00BB4698"/>
    <w:rsid w:val="00BB4C82"/>
    <w:rsid w:val="00BB4E33"/>
    <w:rsid w:val="00BB6669"/>
    <w:rsid w:val="00BB66AC"/>
    <w:rsid w:val="00BB6734"/>
    <w:rsid w:val="00BB679D"/>
    <w:rsid w:val="00BB681F"/>
    <w:rsid w:val="00BB6E9C"/>
    <w:rsid w:val="00BB77CB"/>
    <w:rsid w:val="00BB781D"/>
    <w:rsid w:val="00BB7A5B"/>
    <w:rsid w:val="00BB7C45"/>
    <w:rsid w:val="00BB7DE3"/>
    <w:rsid w:val="00BB7EEF"/>
    <w:rsid w:val="00BC0746"/>
    <w:rsid w:val="00BC0EA9"/>
    <w:rsid w:val="00BC10E0"/>
    <w:rsid w:val="00BC1473"/>
    <w:rsid w:val="00BC169E"/>
    <w:rsid w:val="00BC1D3B"/>
    <w:rsid w:val="00BC22BC"/>
    <w:rsid w:val="00BC2671"/>
    <w:rsid w:val="00BC2B44"/>
    <w:rsid w:val="00BC2B94"/>
    <w:rsid w:val="00BC2DAB"/>
    <w:rsid w:val="00BC30F6"/>
    <w:rsid w:val="00BC34D2"/>
    <w:rsid w:val="00BC3EF0"/>
    <w:rsid w:val="00BC548F"/>
    <w:rsid w:val="00BC55B5"/>
    <w:rsid w:val="00BC5FF8"/>
    <w:rsid w:val="00BC647A"/>
    <w:rsid w:val="00BC66E3"/>
    <w:rsid w:val="00BC6811"/>
    <w:rsid w:val="00BC6D37"/>
    <w:rsid w:val="00BC7575"/>
    <w:rsid w:val="00BC7E26"/>
    <w:rsid w:val="00BD00D6"/>
    <w:rsid w:val="00BD02BD"/>
    <w:rsid w:val="00BD04AC"/>
    <w:rsid w:val="00BD0896"/>
    <w:rsid w:val="00BD098E"/>
    <w:rsid w:val="00BD0C88"/>
    <w:rsid w:val="00BD0D0C"/>
    <w:rsid w:val="00BD0E3E"/>
    <w:rsid w:val="00BD0F7F"/>
    <w:rsid w:val="00BD1667"/>
    <w:rsid w:val="00BD17C8"/>
    <w:rsid w:val="00BD1B7D"/>
    <w:rsid w:val="00BD1EB7"/>
    <w:rsid w:val="00BD1ED6"/>
    <w:rsid w:val="00BD1F9C"/>
    <w:rsid w:val="00BD1FDB"/>
    <w:rsid w:val="00BD2E17"/>
    <w:rsid w:val="00BD38BA"/>
    <w:rsid w:val="00BD39D8"/>
    <w:rsid w:val="00BD3C33"/>
    <w:rsid w:val="00BD3C8A"/>
    <w:rsid w:val="00BD3E00"/>
    <w:rsid w:val="00BD482C"/>
    <w:rsid w:val="00BD4BFC"/>
    <w:rsid w:val="00BD4F74"/>
    <w:rsid w:val="00BD53F6"/>
    <w:rsid w:val="00BD5B21"/>
    <w:rsid w:val="00BD5C9A"/>
    <w:rsid w:val="00BD5FAA"/>
    <w:rsid w:val="00BD6F63"/>
    <w:rsid w:val="00BE064E"/>
    <w:rsid w:val="00BE0943"/>
    <w:rsid w:val="00BE0C30"/>
    <w:rsid w:val="00BE0D12"/>
    <w:rsid w:val="00BE0E20"/>
    <w:rsid w:val="00BE17E9"/>
    <w:rsid w:val="00BE1EB2"/>
    <w:rsid w:val="00BE2057"/>
    <w:rsid w:val="00BE2E04"/>
    <w:rsid w:val="00BE3197"/>
    <w:rsid w:val="00BE365A"/>
    <w:rsid w:val="00BE373E"/>
    <w:rsid w:val="00BE4116"/>
    <w:rsid w:val="00BE4166"/>
    <w:rsid w:val="00BE49A7"/>
    <w:rsid w:val="00BE53FA"/>
    <w:rsid w:val="00BE58E5"/>
    <w:rsid w:val="00BE58E9"/>
    <w:rsid w:val="00BE5984"/>
    <w:rsid w:val="00BE6396"/>
    <w:rsid w:val="00BE66D4"/>
    <w:rsid w:val="00BE6899"/>
    <w:rsid w:val="00BE6CFF"/>
    <w:rsid w:val="00BE761E"/>
    <w:rsid w:val="00BF04E7"/>
    <w:rsid w:val="00BF0A8E"/>
    <w:rsid w:val="00BF0AD7"/>
    <w:rsid w:val="00BF0B84"/>
    <w:rsid w:val="00BF0C66"/>
    <w:rsid w:val="00BF1250"/>
    <w:rsid w:val="00BF17C8"/>
    <w:rsid w:val="00BF1D77"/>
    <w:rsid w:val="00BF265B"/>
    <w:rsid w:val="00BF3B3B"/>
    <w:rsid w:val="00BF3C5B"/>
    <w:rsid w:val="00BF3CF7"/>
    <w:rsid w:val="00BF4182"/>
    <w:rsid w:val="00BF436E"/>
    <w:rsid w:val="00BF4392"/>
    <w:rsid w:val="00BF496E"/>
    <w:rsid w:val="00BF4EDA"/>
    <w:rsid w:val="00BF4EF3"/>
    <w:rsid w:val="00BF502E"/>
    <w:rsid w:val="00BF53C3"/>
    <w:rsid w:val="00BF579A"/>
    <w:rsid w:val="00BF5C6A"/>
    <w:rsid w:val="00BF6099"/>
    <w:rsid w:val="00BF6143"/>
    <w:rsid w:val="00BF61D5"/>
    <w:rsid w:val="00BF6556"/>
    <w:rsid w:val="00BF6DAD"/>
    <w:rsid w:val="00BF727F"/>
    <w:rsid w:val="00BF7FBC"/>
    <w:rsid w:val="00C003CE"/>
    <w:rsid w:val="00C00CA8"/>
    <w:rsid w:val="00C0161C"/>
    <w:rsid w:val="00C016EA"/>
    <w:rsid w:val="00C01C70"/>
    <w:rsid w:val="00C02962"/>
    <w:rsid w:val="00C03C66"/>
    <w:rsid w:val="00C04AF4"/>
    <w:rsid w:val="00C04D4D"/>
    <w:rsid w:val="00C053C9"/>
    <w:rsid w:val="00C0554E"/>
    <w:rsid w:val="00C056BE"/>
    <w:rsid w:val="00C0575F"/>
    <w:rsid w:val="00C063C7"/>
    <w:rsid w:val="00C06C63"/>
    <w:rsid w:val="00C0779F"/>
    <w:rsid w:val="00C07896"/>
    <w:rsid w:val="00C1045F"/>
    <w:rsid w:val="00C1063A"/>
    <w:rsid w:val="00C1084C"/>
    <w:rsid w:val="00C110A9"/>
    <w:rsid w:val="00C111E7"/>
    <w:rsid w:val="00C11468"/>
    <w:rsid w:val="00C11934"/>
    <w:rsid w:val="00C11BD0"/>
    <w:rsid w:val="00C12462"/>
    <w:rsid w:val="00C135F1"/>
    <w:rsid w:val="00C1371A"/>
    <w:rsid w:val="00C137E4"/>
    <w:rsid w:val="00C13899"/>
    <w:rsid w:val="00C13940"/>
    <w:rsid w:val="00C13D39"/>
    <w:rsid w:val="00C13D7F"/>
    <w:rsid w:val="00C14061"/>
    <w:rsid w:val="00C142DA"/>
    <w:rsid w:val="00C14847"/>
    <w:rsid w:val="00C14926"/>
    <w:rsid w:val="00C14F1B"/>
    <w:rsid w:val="00C156BE"/>
    <w:rsid w:val="00C15C6D"/>
    <w:rsid w:val="00C16113"/>
    <w:rsid w:val="00C16D1F"/>
    <w:rsid w:val="00C16F05"/>
    <w:rsid w:val="00C17662"/>
    <w:rsid w:val="00C1792B"/>
    <w:rsid w:val="00C17FE9"/>
    <w:rsid w:val="00C2037C"/>
    <w:rsid w:val="00C21609"/>
    <w:rsid w:val="00C21636"/>
    <w:rsid w:val="00C21F60"/>
    <w:rsid w:val="00C2221E"/>
    <w:rsid w:val="00C22420"/>
    <w:rsid w:val="00C22567"/>
    <w:rsid w:val="00C22605"/>
    <w:rsid w:val="00C22687"/>
    <w:rsid w:val="00C231CB"/>
    <w:rsid w:val="00C23BCD"/>
    <w:rsid w:val="00C23C0B"/>
    <w:rsid w:val="00C23DF2"/>
    <w:rsid w:val="00C2407A"/>
    <w:rsid w:val="00C2410B"/>
    <w:rsid w:val="00C24175"/>
    <w:rsid w:val="00C24391"/>
    <w:rsid w:val="00C2446C"/>
    <w:rsid w:val="00C24680"/>
    <w:rsid w:val="00C24765"/>
    <w:rsid w:val="00C24C96"/>
    <w:rsid w:val="00C24F39"/>
    <w:rsid w:val="00C25007"/>
    <w:rsid w:val="00C256DF"/>
    <w:rsid w:val="00C2652D"/>
    <w:rsid w:val="00C26600"/>
    <w:rsid w:val="00C267D9"/>
    <w:rsid w:val="00C26CE9"/>
    <w:rsid w:val="00C30216"/>
    <w:rsid w:val="00C305AB"/>
    <w:rsid w:val="00C3158F"/>
    <w:rsid w:val="00C316AD"/>
    <w:rsid w:val="00C31AA8"/>
    <w:rsid w:val="00C31DFD"/>
    <w:rsid w:val="00C31F55"/>
    <w:rsid w:val="00C31FAF"/>
    <w:rsid w:val="00C32096"/>
    <w:rsid w:val="00C33193"/>
    <w:rsid w:val="00C33718"/>
    <w:rsid w:val="00C33801"/>
    <w:rsid w:val="00C34173"/>
    <w:rsid w:val="00C342A7"/>
    <w:rsid w:val="00C347EE"/>
    <w:rsid w:val="00C34829"/>
    <w:rsid w:val="00C3499C"/>
    <w:rsid w:val="00C356F8"/>
    <w:rsid w:val="00C35B9D"/>
    <w:rsid w:val="00C35C5C"/>
    <w:rsid w:val="00C35C6A"/>
    <w:rsid w:val="00C37403"/>
    <w:rsid w:val="00C40621"/>
    <w:rsid w:val="00C40780"/>
    <w:rsid w:val="00C4078D"/>
    <w:rsid w:val="00C40850"/>
    <w:rsid w:val="00C408FF"/>
    <w:rsid w:val="00C40B6B"/>
    <w:rsid w:val="00C40E4E"/>
    <w:rsid w:val="00C41CA1"/>
    <w:rsid w:val="00C41CEA"/>
    <w:rsid w:val="00C42330"/>
    <w:rsid w:val="00C423C3"/>
    <w:rsid w:val="00C424E3"/>
    <w:rsid w:val="00C42CB0"/>
    <w:rsid w:val="00C42FD4"/>
    <w:rsid w:val="00C43264"/>
    <w:rsid w:val="00C43555"/>
    <w:rsid w:val="00C43763"/>
    <w:rsid w:val="00C43A1F"/>
    <w:rsid w:val="00C43F09"/>
    <w:rsid w:val="00C441FB"/>
    <w:rsid w:val="00C448E6"/>
    <w:rsid w:val="00C44FFA"/>
    <w:rsid w:val="00C457C6"/>
    <w:rsid w:val="00C45AF4"/>
    <w:rsid w:val="00C46312"/>
    <w:rsid w:val="00C464E7"/>
    <w:rsid w:val="00C468C2"/>
    <w:rsid w:val="00C46A36"/>
    <w:rsid w:val="00C47C84"/>
    <w:rsid w:val="00C5003D"/>
    <w:rsid w:val="00C5013A"/>
    <w:rsid w:val="00C50727"/>
    <w:rsid w:val="00C513CE"/>
    <w:rsid w:val="00C51AD2"/>
    <w:rsid w:val="00C51BF7"/>
    <w:rsid w:val="00C51F6D"/>
    <w:rsid w:val="00C52086"/>
    <w:rsid w:val="00C52456"/>
    <w:rsid w:val="00C5352B"/>
    <w:rsid w:val="00C53AB0"/>
    <w:rsid w:val="00C54F9B"/>
    <w:rsid w:val="00C569A9"/>
    <w:rsid w:val="00C56E0A"/>
    <w:rsid w:val="00C56F09"/>
    <w:rsid w:val="00C57148"/>
    <w:rsid w:val="00C573D1"/>
    <w:rsid w:val="00C57538"/>
    <w:rsid w:val="00C60034"/>
    <w:rsid w:val="00C60CF7"/>
    <w:rsid w:val="00C61459"/>
    <w:rsid w:val="00C6148D"/>
    <w:rsid w:val="00C615C3"/>
    <w:rsid w:val="00C61708"/>
    <w:rsid w:val="00C61EDD"/>
    <w:rsid w:val="00C62125"/>
    <w:rsid w:val="00C6217C"/>
    <w:rsid w:val="00C62227"/>
    <w:rsid w:val="00C62875"/>
    <w:rsid w:val="00C62A99"/>
    <w:rsid w:val="00C62CA0"/>
    <w:rsid w:val="00C635AF"/>
    <w:rsid w:val="00C63E1B"/>
    <w:rsid w:val="00C647B0"/>
    <w:rsid w:val="00C652E3"/>
    <w:rsid w:val="00C6531A"/>
    <w:rsid w:val="00C65AD6"/>
    <w:rsid w:val="00C66453"/>
    <w:rsid w:val="00C66C85"/>
    <w:rsid w:val="00C6798D"/>
    <w:rsid w:val="00C679C4"/>
    <w:rsid w:val="00C67D6D"/>
    <w:rsid w:val="00C70229"/>
    <w:rsid w:val="00C70251"/>
    <w:rsid w:val="00C707BD"/>
    <w:rsid w:val="00C70803"/>
    <w:rsid w:val="00C70C5C"/>
    <w:rsid w:val="00C710FB"/>
    <w:rsid w:val="00C71133"/>
    <w:rsid w:val="00C71764"/>
    <w:rsid w:val="00C71FCA"/>
    <w:rsid w:val="00C72E0F"/>
    <w:rsid w:val="00C73051"/>
    <w:rsid w:val="00C731C2"/>
    <w:rsid w:val="00C73A7F"/>
    <w:rsid w:val="00C73B0F"/>
    <w:rsid w:val="00C73BD7"/>
    <w:rsid w:val="00C73CF8"/>
    <w:rsid w:val="00C7465C"/>
    <w:rsid w:val="00C74D5B"/>
    <w:rsid w:val="00C750D3"/>
    <w:rsid w:val="00C753D0"/>
    <w:rsid w:val="00C758AE"/>
    <w:rsid w:val="00C7599D"/>
    <w:rsid w:val="00C75AA2"/>
    <w:rsid w:val="00C75FC3"/>
    <w:rsid w:val="00C80B9C"/>
    <w:rsid w:val="00C80D28"/>
    <w:rsid w:val="00C80E10"/>
    <w:rsid w:val="00C81301"/>
    <w:rsid w:val="00C81985"/>
    <w:rsid w:val="00C81D4E"/>
    <w:rsid w:val="00C8212B"/>
    <w:rsid w:val="00C82CDE"/>
    <w:rsid w:val="00C82F1A"/>
    <w:rsid w:val="00C8332A"/>
    <w:rsid w:val="00C83484"/>
    <w:rsid w:val="00C83560"/>
    <w:rsid w:val="00C835E8"/>
    <w:rsid w:val="00C835FF"/>
    <w:rsid w:val="00C8450F"/>
    <w:rsid w:val="00C84E55"/>
    <w:rsid w:val="00C85241"/>
    <w:rsid w:val="00C85283"/>
    <w:rsid w:val="00C853BF"/>
    <w:rsid w:val="00C85429"/>
    <w:rsid w:val="00C85471"/>
    <w:rsid w:val="00C854A1"/>
    <w:rsid w:val="00C85636"/>
    <w:rsid w:val="00C85D19"/>
    <w:rsid w:val="00C85D6E"/>
    <w:rsid w:val="00C860B5"/>
    <w:rsid w:val="00C86E03"/>
    <w:rsid w:val="00C875C4"/>
    <w:rsid w:val="00C900F9"/>
    <w:rsid w:val="00C902B3"/>
    <w:rsid w:val="00C90692"/>
    <w:rsid w:val="00C90693"/>
    <w:rsid w:val="00C90B41"/>
    <w:rsid w:val="00C90C12"/>
    <w:rsid w:val="00C90C49"/>
    <w:rsid w:val="00C90D80"/>
    <w:rsid w:val="00C9115F"/>
    <w:rsid w:val="00C91761"/>
    <w:rsid w:val="00C91C05"/>
    <w:rsid w:val="00C92410"/>
    <w:rsid w:val="00C92F48"/>
    <w:rsid w:val="00C93203"/>
    <w:rsid w:val="00C93567"/>
    <w:rsid w:val="00C93814"/>
    <w:rsid w:val="00C93AB8"/>
    <w:rsid w:val="00C943C2"/>
    <w:rsid w:val="00C9459E"/>
    <w:rsid w:val="00C95DE0"/>
    <w:rsid w:val="00C96138"/>
    <w:rsid w:val="00C96681"/>
    <w:rsid w:val="00C96D3D"/>
    <w:rsid w:val="00C96D46"/>
    <w:rsid w:val="00C970D9"/>
    <w:rsid w:val="00C9750E"/>
    <w:rsid w:val="00C979D7"/>
    <w:rsid w:val="00C97B6A"/>
    <w:rsid w:val="00CA04C2"/>
    <w:rsid w:val="00CA0ACA"/>
    <w:rsid w:val="00CA130C"/>
    <w:rsid w:val="00CA16CC"/>
    <w:rsid w:val="00CA1E22"/>
    <w:rsid w:val="00CA2381"/>
    <w:rsid w:val="00CA25B6"/>
    <w:rsid w:val="00CA291A"/>
    <w:rsid w:val="00CA39B6"/>
    <w:rsid w:val="00CA3BEC"/>
    <w:rsid w:val="00CA3D8D"/>
    <w:rsid w:val="00CA3F66"/>
    <w:rsid w:val="00CA40F2"/>
    <w:rsid w:val="00CA4370"/>
    <w:rsid w:val="00CA4781"/>
    <w:rsid w:val="00CA4B9C"/>
    <w:rsid w:val="00CA5882"/>
    <w:rsid w:val="00CA68C5"/>
    <w:rsid w:val="00CA6A7C"/>
    <w:rsid w:val="00CA6B47"/>
    <w:rsid w:val="00CA7515"/>
    <w:rsid w:val="00CB04EB"/>
    <w:rsid w:val="00CB0598"/>
    <w:rsid w:val="00CB07BB"/>
    <w:rsid w:val="00CB1E3B"/>
    <w:rsid w:val="00CB1FA4"/>
    <w:rsid w:val="00CB221D"/>
    <w:rsid w:val="00CB2410"/>
    <w:rsid w:val="00CB2425"/>
    <w:rsid w:val="00CB2469"/>
    <w:rsid w:val="00CB25A2"/>
    <w:rsid w:val="00CB270A"/>
    <w:rsid w:val="00CB2E41"/>
    <w:rsid w:val="00CB3112"/>
    <w:rsid w:val="00CB3A13"/>
    <w:rsid w:val="00CB3AF0"/>
    <w:rsid w:val="00CB4517"/>
    <w:rsid w:val="00CB5861"/>
    <w:rsid w:val="00CB5E9A"/>
    <w:rsid w:val="00CB5F3A"/>
    <w:rsid w:val="00CB614F"/>
    <w:rsid w:val="00CB62F9"/>
    <w:rsid w:val="00CB6CCD"/>
    <w:rsid w:val="00CB709C"/>
    <w:rsid w:val="00CB7B2C"/>
    <w:rsid w:val="00CC003F"/>
    <w:rsid w:val="00CC016C"/>
    <w:rsid w:val="00CC0653"/>
    <w:rsid w:val="00CC0D72"/>
    <w:rsid w:val="00CC1036"/>
    <w:rsid w:val="00CC13AE"/>
    <w:rsid w:val="00CC1812"/>
    <w:rsid w:val="00CC19E9"/>
    <w:rsid w:val="00CC1BEF"/>
    <w:rsid w:val="00CC2657"/>
    <w:rsid w:val="00CC3605"/>
    <w:rsid w:val="00CC3EF0"/>
    <w:rsid w:val="00CC42F0"/>
    <w:rsid w:val="00CC4B57"/>
    <w:rsid w:val="00CC4F45"/>
    <w:rsid w:val="00CC4F92"/>
    <w:rsid w:val="00CC5191"/>
    <w:rsid w:val="00CC5EEF"/>
    <w:rsid w:val="00CC67B8"/>
    <w:rsid w:val="00CC6A17"/>
    <w:rsid w:val="00CC6B9E"/>
    <w:rsid w:val="00CC6C07"/>
    <w:rsid w:val="00CC6E56"/>
    <w:rsid w:val="00CC721C"/>
    <w:rsid w:val="00CC78C7"/>
    <w:rsid w:val="00CD02A0"/>
    <w:rsid w:val="00CD13C9"/>
    <w:rsid w:val="00CD155A"/>
    <w:rsid w:val="00CD1D90"/>
    <w:rsid w:val="00CD2565"/>
    <w:rsid w:val="00CD29D1"/>
    <w:rsid w:val="00CD29F7"/>
    <w:rsid w:val="00CD30C3"/>
    <w:rsid w:val="00CD3E7D"/>
    <w:rsid w:val="00CD3F2C"/>
    <w:rsid w:val="00CD40F1"/>
    <w:rsid w:val="00CD426D"/>
    <w:rsid w:val="00CD4B58"/>
    <w:rsid w:val="00CD4C00"/>
    <w:rsid w:val="00CD4DE6"/>
    <w:rsid w:val="00CD546D"/>
    <w:rsid w:val="00CD57A7"/>
    <w:rsid w:val="00CD585E"/>
    <w:rsid w:val="00CD6B01"/>
    <w:rsid w:val="00CD6BA7"/>
    <w:rsid w:val="00CD6CBC"/>
    <w:rsid w:val="00CD6D25"/>
    <w:rsid w:val="00CD72F3"/>
    <w:rsid w:val="00CD7462"/>
    <w:rsid w:val="00CD7932"/>
    <w:rsid w:val="00CD7C1B"/>
    <w:rsid w:val="00CD7CEA"/>
    <w:rsid w:val="00CE021B"/>
    <w:rsid w:val="00CE05C5"/>
    <w:rsid w:val="00CE07C3"/>
    <w:rsid w:val="00CE0DD0"/>
    <w:rsid w:val="00CE15CB"/>
    <w:rsid w:val="00CE22C4"/>
    <w:rsid w:val="00CE3212"/>
    <w:rsid w:val="00CE3331"/>
    <w:rsid w:val="00CE3BF4"/>
    <w:rsid w:val="00CE413B"/>
    <w:rsid w:val="00CE4F19"/>
    <w:rsid w:val="00CE51EB"/>
    <w:rsid w:val="00CE61CF"/>
    <w:rsid w:val="00CE6CD1"/>
    <w:rsid w:val="00CE6ED7"/>
    <w:rsid w:val="00CE72C7"/>
    <w:rsid w:val="00CE7B1B"/>
    <w:rsid w:val="00CE7E47"/>
    <w:rsid w:val="00CE7F98"/>
    <w:rsid w:val="00CF0658"/>
    <w:rsid w:val="00CF090B"/>
    <w:rsid w:val="00CF0EE4"/>
    <w:rsid w:val="00CF1376"/>
    <w:rsid w:val="00CF21EC"/>
    <w:rsid w:val="00CF2F79"/>
    <w:rsid w:val="00CF3260"/>
    <w:rsid w:val="00CF36C0"/>
    <w:rsid w:val="00CF3E6C"/>
    <w:rsid w:val="00CF466D"/>
    <w:rsid w:val="00CF46B3"/>
    <w:rsid w:val="00CF4D16"/>
    <w:rsid w:val="00CF59A4"/>
    <w:rsid w:val="00CF5FA9"/>
    <w:rsid w:val="00CF64D0"/>
    <w:rsid w:val="00CF6694"/>
    <w:rsid w:val="00CF6879"/>
    <w:rsid w:val="00CF7E2B"/>
    <w:rsid w:val="00CF7F80"/>
    <w:rsid w:val="00D00223"/>
    <w:rsid w:val="00D003A0"/>
    <w:rsid w:val="00D0067F"/>
    <w:rsid w:val="00D00DF1"/>
    <w:rsid w:val="00D00F3C"/>
    <w:rsid w:val="00D01850"/>
    <w:rsid w:val="00D01B44"/>
    <w:rsid w:val="00D01F1E"/>
    <w:rsid w:val="00D0216E"/>
    <w:rsid w:val="00D024D1"/>
    <w:rsid w:val="00D02823"/>
    <w:rsid w:val="00D032F8"/>
    <w:rsid w:val="00D03540"/>
    <w:rsid w:val="00D03817"/>
    <w:rsid w:val="00D05155"/>
    <w:rsid w:val="00D051A9"/>
    <w:rsid w:val="00D05827"/>
    <w:rsid w:val="00D0625B"/>
    <w:rsid w:val="00D065A5"/>
    <w:rsid w:val="00D0707C"/>
    <w:rsid w:val="00D07718"/>
    <w:rsid w:val="00D07AD0"/>
    <w:rsid w:val="00D07E08"/>
    <w:rsid w:val="00D102D1"/>
    <w:rsid w:val="00D10B28"/>
    <w:rsid w:val="00D114DD"/>
    <w:rsid w:val="00D120ED"/>
    <w:rsid w:val="00D1318A"/>
    <w:rsid w:val="00D131CF"/>
    <w:rsid w:val="00D13D24"/>
    <w:rsid w:val="00D142D2"/>
    <w:rsid w:val="00D142DF"/>
    <w:rsid w:val="00D14964"/>
    <w:rsid w:val="00D14AD2"/>
    <w:rsid w:val="00D14BF7"/>
    <w:rsid w:val="00D15729"/>
    <w:rsid w:val="00D15D44"/>
    <w:rsid w:val="00D168CF"/>
    <w:rsid w:val="00D16AD9"/>
    <w:rsid w:val="00D16DCF"/>
    <w:rsid w:val="00D16F55"/>
    <w:rsid w:val="00D17DF4"/>
    <w:rsid w:val="00D200E2"/>
    <w:rsid w:val="00D213D5"/>
    <w:rsid w:val="00D213DD"/>
    <w:rsid w:val="00D21955"/>
    <w:rsid w:val="00D21AAD"/>
    <w:rsid w:val="00D21D2F"/>
    <w:rsid w:val="00D2245C"/>
    <w:rsid w:val="00D224CE"/>
    <w:rsid w:val="00D22EA2"/>
    <w:rsid w:val="00D23126"/>
    <w:rsid w:val="00D24230"/>
    <w:rsid w:val="00D244BE"/>
    <w:rsid w:val="00D24877"/>
    <w:rsid w:val="00D24E9B"/>
    <w:rsid w:val="00D24F0A"/>
    <w:rsid w:val="00D2562F"/>
    <w:rsid w:val="00D258E8"/>
    <w:rsid w:val="00D26606"/>
    <w:rsid w:val="00D26DC0"/>
    <w:rsid w:val="00D26E42"/>
    <w:rsid w:val="00D26E54"/>
    <w:rsid w:val="00D27D36"/>
    <w:rsid w:val="00D30579"/>
    <w:rsid w:val="00D30E9B"/>
    <w:rsid w:val="00D321AF"/>
    <w:rsid w:val="00D3228F"/>
    <w:rsid w:val="00D32354"/>
    <w:rsid w:val="00D324A1"/>
    <w:rsid w:val="00D324DC"/>
    <w:rsid w:val="00D33340"/>
    <w:rsid w:val="00D33615"/>
    <w:rsid w:val="00D33A72"/>
    <w:rsid w:val="00D33DC0"/>
    <w:rsid w:val="00D34444"/>
    <w:rsid w:val="00D346DB"/>
    <w:rsid w:val="00D3488B"/>
    <w:rsid w:val="00D34AEE"/>
    <w:rsid w:val="00D35BF2"/>
    <w:rsid w:val="00D35F03"/>
    <w:rsid w:val="00D35FD3"/>
    <w:rsid w:val="00D3622A"/>
    <w:rsid w:val="00D3778C"/>
    <w:rsid w:val="00D379D9"/>
    <w:rsid w:val="00D37B19"/>
    <w:rsid w:val="00D37E8C"/>
    <w:rsid w:val="00D4025F"/>
    <w:rsid w:val="00D40982"/>
    <w:rsid w:val="00D40AC2"/>
    <w:rsid w:val="00D40E94"/>
    <w:rsid w:val="00D417EB"/>
    <w:rsid w:val="00D41B3C"/>
    <w:rsid w:val="00D4256F"/>
    <w:rsid w:val="00D42695"/>
    <w:rsid w:val="00D42C2C"/>
    <w:rsid w:val="00D431AF"/>
    <w:rsid w:val="00D44399"/>
    <w:rsid w:val="00D44462"/>
    <w:rsid w:val="00D44C6B"/>
    <w:rsid w:val="00D44DED"/>
    <w:rsid w:val="00D457B2"/>
    <w:rsid w:val="00D45905"/>
    <w:rsid w:val="00D45FB0"/>
    <w:rsid w:val="00D464A3"/>
    <w:rsid w:val="00D46F5E"/>
    <w:rsid w:val="00D47412"/>
    <w:rsid w:val="00D47454"/>
    <w:rsid w:val="00D47537"/>
    <w:rsid w:val="00D47D00"/>
    <w:rsid w:val="00D47FB2"/>
    <w:rsid w:val="00D50378"/>
    <w:rsid w:val="00D50B9C"/>
    <w:rsid w:val="00D50D37"/>
    <w:rsid w:val="00D510CD"/>
    <w:rsid w:val="00D51819"/>
    <w:rsid w:val="00D51AC9"/>
    <w:rsid w:val="00D52A62"/>
    <w:rsid w:val="00D52E3B"/>
    <w:rsid w:val="00D530F4"/>
    <w:rsid w:val="00D5322B"/>
    <w:rsid w:val="00D5365B"/>
    <w:rsid w:val="00D53956"/>
    <w:rsid w:val="00D54336"/>
    <w:rsid w:val="00D54C6D"/>
    <w:rsid w:val="00D54DA6"/>
    <w:rsid w:val="00D551ED"/>
    <w:rsid w:val="00D55204"/>
    <w:rsid w:val="00D55223"/>
    <w:rsid w:val="00D5529D"/>
    <w:rsid w:val="00D5532D"/>
    <w:rsid w:val="00D55723"/>
    <w:rsid w:val="00D55773"/>
    <w:rsid w:val="00D56F6F"/>
    <w:rsid w:val="00D5781F"/>
    <w:rsid w:val="00D57A42"/>
    <w:rsid w:val="00D57ECE"/>
    <w:rsid w:val="00D600CC"/>
    <w:rsid w:val="00D60246"/>
    <w:rsid w:val="00D60421"/>
    <w:rsid w:val="00D6046A"/>
    <w:rsid w:val="00D606CF"/>
    <w:rsid w:val="00D61494"/>
    <w:rsid w:val="00D6163D"/>
    <w:rsid w:val="00D6169E"/>
    <w:rsid w:val="00D618FC"/>
    <w:rsid w:val="00D61C47"/>
    <w:rsid w:val="00D62C9E"/>
    <w:rsid w:val="00D62E4B"/>
    <w:rsid w:val="00D633F8"/>
    <w:rsid w:val="00D63440"/>
    <w:rsid w:val="00D6378C"/>
    <w:rsid w:val="00D645D8"/>
    <w:rsid w:val="00D647B9"/>
    <w:rsid w:val="00D649C0"/>
    <w:rsid w:val="00D654EA"/>
    <w:rsid w:val="00D657DA"/>
    <w:rsid w:val="00D6601E"/>
    <w:rsid w:val="00D66299"/>
    <w:rsid w:val="00D66572"/>
    <w:rsid w:val="00D66FDD"/>
    <w:rsid w:val="00D70555"/>
    <w:rsid w:val="00D707C3"/>
    <w:rsid w:val="00D708E2"/>
    <w:rsid w:val="00D7170E"/>
    <w:rsid w:val="00D72086"/>
    <w:rsid w:val="00D72252"/>
    <w:rsid w:val="00D722FF"/>
    <w:rsid w:val="00D72515"/>
    <w:rsid w:val="00D7253A"/>
    <w:rsid w:val="00D72F60"/>
    <w:rsid w:val="00D73714"/>
    <w:rsid w:val="00D746C4"/>
    <w:rsid w:val="00D74FD6"/>
    <w:rsid w:val="00D75398"/>
    <w:rsid w:val="00D76149"/>
    <w:rsid w:val="00D76AA2"/>
    <w:rsid w:val="00D76BA9"/>
    <w:rsid w:val="00D776CB"/>
    <w:rsid w:val="00D77E42"/>
    <w:rsid w:val="00D77E93"/>
    <w:rsid w:val="00D801AF"/>
    <w:rsid w:val="00D802BA"/>
    <w:rsid w:val="00D8055B"/>
    <w:rsid w:val="00D80B80"/>
    <w:rsid w:val="00D82013"/>
    <w:rsid w:val="00D825A3"/>
    <w:rsid w:val="00D82743"/>
    <w:rsid w:val="00D82AA3"/>
    <w:rsid w:val="00D832B0"/>
    <w:rsid w:val="00D844F2"/>
    <w:rsid w:val="00D847A9"/>
    <w:rsid w:val="00D84834"/>
    <w:rsid w:val="00D84E66"/>
    <w:rsid w:val="00D85548"/>
    <w:rsid w:val="00D860A9"/>
    <w:rsid w:val="00D86240"/>
    <w:rsid w:val="00D862E2"/>
    <w:rsid w:val="00D86775"/>
    <w:rsid w:val="00D87FBE"/>
    <w:rsid w:val="00D9098B"/>
    <w:rsid w:val="00D90ABC"/>
    <w:rsid w:val="00D90B61"/>
    <w:rsid w:val="00D90C11"/>
    <w:rsid w:val="00D91074"/>
    <w:rsid w:val="00D9238F"/>
    <w:rsid w:val="00D925BD"/>
    <w:rsid w:val="00D92E1D"/>
    <w:rsid w:val="00D930DF"/>
    <w:rsid w:val="00D93403"/>
    <w:rsid w:val="00D93D9A"/>
    <w:rsid w:val="00D93E9C"/>
    <w:rsid w:val="00D93EEA"/>
    <w:rsid w:val="00D94EB3"/>
    <w:rsid w:val="00D950CD"/>
    <w:rsid w:val="00D95A0F"/>
    <w:rsid w:val="00D95B5C"/>
    <w:rsid w:val="00D95D03"/>
    <w:rsid w:val="00D96406"/>
    <w:rsid w:val="00D96A15"/>
    <w:rsid w:val="00D96B4E"/>
    <w:rsid w:val="00D9763A"/>
    <w:rsid w:val="00D97E5E"/>
    <w:rsid w:val="00DA043B"/>
    <w:rsid w:val="00DA0754"/>
    <w:rsid w:val="00DA0BF5"/>
    <w:rsid w:val="00DA1356"/>
    <w:rsid w:val="00DA1865"/>
    <w:rsid w:val="00DA1A97"/>
    <w:rsid w:val="00DA1C96"/>
    <w:rsid w:val="00DA2735"/>
    <w:rsid w:val="00DA306E"/>
    <w:rsid w:val="00DA3747"/>
    <w:rsid w:val="00DA3A20"/>
    <w:rsid w:val="00DA3BB1"/>
    <w:rsid w:val="00DA3D76"/>
    <w:rsid w:val="00DA3FED"/>
    <w:rsid w:val="00DA4239"/>
    <w:rsid w:val="00DA4B7B"/>
    <w:rsid w:val="00DA4E2C"/>
    <w:rsid w:val="00DA6978"/>
    <w:rsid w:val="00DA6FD0"/>
    <w:rsid w:val="00DA7279"/>
    <w:rsid w:val="00DA7438"/>
    <w:rsid w:val="00DA7E90"/>
    <w:rsid w:val="00DA7EF7"/>
    <w:rsid w:val="00DB0004"/>
    <w:rsid w:val="00DB0C51"/>
    <w:rsid w:val="00DB0DD9"/>
    <w:rsid w:val="00DB0F31"/>
    <w:rsid w:val="00DB1411"/>
    <w:rsid w:val="00DB14A0"/>
    <w:rsid w:val="00DB17A5"/>
    <w:rsid w:val="00DB221A"/>
    <w:rsid w:val="00DB2612"/>
    <w:rsid w:val="00DB2F3A"/>
    <w:rsid w:val="00DB318B"/>
    <w:rsid w:val="00DB3445"/>
    <w:rsid w:val="00DB3860"/>
    <w:rsid w:val="00DB3C19"/>
    <w:rsid w:val="00DB4213"/>
    <w:rsid w:val="00DB425B"/>
    <w:rsid w:val="00DB439E"/>
    <w:rsid w:val="00DB44F1"/>
    <w:rsid w:val="00DB4974"/>
    <w:rsid w:val="00DB4B01"/>
    <w:rsid w:val="00DB4D1E"/>
    <w:rsid w:val="00DB4EF7"/>
    <w:rsid w:val="00DB54C8"/>
    <w:rsid w:val="00DB5BC2"/>
    <w:rsid w:val="00DB5C5A"/>
    <w:rsid w:val="00DB64DB"/>
    <w:rsid w:val="00DB6BC9"/>
    <w:rsid w:val="00DB7189"/>
    <w:rsid w:val="00DC06E7"/>
    <w:rsid w:val="00DC0A58"/>
    <w:rsid w:val="00DC14B0"/>
    <w:rsid w:val="00DC2977"/>
    <w:rsid w:val="00DC2E07"/>
    <w:rsid w:val="00DC2EB0"/>
    <w:rsid w:val="00DC3A72"/>
    <w:rsid w:val="00DC3B3C"/>
    <w:rsid w:val="00DC3DA2"/>
    <w:rsid w:val="00DC42AE"/>
    <w:rsid w:val="00DC48CA"/>
    <w:rsid w:val="00DC4B31"/>
    <w:rsid w:val="00DC4C40"/>
    <w:rsid w:val="00DC5138"/>
    <w:rsid w:val="00DC5AAB"/>
    <w:rsid w:val="00DC62AF"/>
    <w:rsid w:val="00DC62CB"/>
    <w:rsid w:val="00DC64B1"/>
    <w:rsid w:val="00DC665F"/>
    <w:rsid w:val="00DC695E"/>
    <w:rsid w:val="00DC776B"/>
    <w:rsid w:val="00DC7B3F"/>
    <w:rsid w:val="00DC7E60"/>
    <w:rsid w:val="00DD0528"/>
    <w:rsid w:val="00DD1013"/>
    <w:rsid w:val="00DD171B"/>
    <w:rsid w:val="00DD1749"/>
    <w:rsid w:val="00DD225C"/>
    <w:rsid w:val="00DD28D0"/>
    <w:rsid w:val="00DD2BCE"/>
    <w:rsid w:val="00DD3045"/>
    <w:rsid w:val="00DD30D4"/>
    <w:rsid w:val="00DD453A"/>
    <w:rsid w:val="00DD50BC"/>
    <w:rsid w:val="00DD5635"/>
    <w:rsid w:val="00DD589D"/>
    <w:rsid w:val="00DD64D6"/>
    <w:rsid w:val="00DD6E46"/>
    <w:rsid w:val="00DD7035"/>
    <w:rsid w:val="00DD75EB"/>
    <w:rsid w:val="00DD7809"/>
    <w:rsid w:val="00DD7DFE"/>
    <w:rsid w:val="00DD7F5D"/>
    <w:rsid w:val="00DE0024"/>
    <w:rsid w:val="00DE05DA"/>
    <w:rsid w:val="00DE0875"/>
    <w:rsid w:val="00DE18CC"/>
    <w:rsid w:val="00DE1983"/>
    <w:rsid w:val="00DE1A31"/>
    <w:rsid w:val="00DE1DC1"/>
    <w:rsid w:val="00DE22FD"/>
    <w:rsid w:val="00DE2626"/>
    <w:rsid w:val="00DE28BD"/>
    <w:rsid w:val="00DE2B59"/>
    <w:rsid w:val="00DE2F81"/>
    <w:rsid w:val="00DE33DA"/>
    <w:rsid w:val="00DE441E"/>
    <w:rsid w:val="00DE484C"/>
    <w:rsid w:val="00DE5254"/>
    <w:rsid w:val="00DE5961"/>
    <w:rsid w:val="00DE5CAE"/>
    <w:rsid w:val="00DE63CC"/>
    <w:rsid w:val="00DE68F9"/>
    <w:rsid w:val="00DE6A88"/>
    <w:rsid w:val="00DE7015"/>
    <w:rsid w:val="00DE7047"/>
    <w:rsid w:val="00DE7A80"/>
    <w:rsid w:val="00DF06D4"/>
    <w:rsid w:val="00DF1E1C"/>
    <w:rsid w:val="00DF1E84"/>
    <w:rsid w:val="00DF1EC6"/>
    <w:rsid w:val="00DF1F1E"/>
    <w:rsid w:val="00DF1F51"/>
    <w:rsid w:val="00DF2215"/>
    <w:rsid w:val="00DF246B"/>
    <w:rsid w:val="00DF2BDA"/>
    <w:rsid w:val="00DF2CB4"/>
    <w:rsid w:val="00DF2D50"/>
    <w:rsid w:val="00DF32B1"/>
    <w:rsid w:val="00DF3EA0"/>
    <w:rsid w:val="00DF40FC"/>
    <w:rsid w:val="00DF418C"/>
    <w:rsid w:val="00DF4C3B"/>
    <w:rsid w:val="00DF51CE"/>
    <w:rsid w:val="00DF5410"/>
    <w:rsid w:val="00DF5982"/>
    <w:rsid w:val="00DF68E0"/>
    <w:rsid w:val="00DF6DF8"/>
    <w:rsid w:val="00E00BB0"/>
    <w:rsid w:val="00E00D22"/>
    <w:rsid w:val="00E0133A"/>
    <w:rsid w:val="00E013BF"/>
    <w:rsid w:val="00E013E8"/>
    <w:rsid w:val="00E01736"/>
    <w:rsid w:val="00E0224E"/>
    <w:rsid w:val="00E029AA"/>
    <w:rsid w:val="00E03305"/>
    <w:rsid w:val="00E03506"/>
    <w:rsid w:val="00E035C6"/>
    <w:rsid w:val="00E0367F"/>
    <w:rsid w:val="00E03883"/>
    <w:rsid w:val="00E0440F"/>
    <w:rsid w:val="00E04A94"/>
    <w:rsid w:val="00E04B4C"/>
    <w:rsid w:val="00E052E3"/>
    <w:rsid w:val="00E056BC"/>
    <w:rsid w:val="00E059AD"/>
    <w:rsid w:val="00E05FE2"/>
    <w:rsid w:val="00E0624B"/>
    <w:rsid w:val="00E0664E"/>
    <w:rsid w:val="00E06C6A"/>
    <w:rsid w:val="00E07083"/>
    <w:rsid w:val="00E07130"/>
    <w:rsid w:val="00E07165"/>
    <w:rsid w:val="00E078CA"/>
    <w:rsid w:val="00E07FEB"/>
    <w:rsid w:val="00E102B7"/>
    <w:rsid w:val="00E1147C"/>
    <w:rsid w:val="00E121AE"/>
    <w:rsid w:val="00E12622"/>
    <w:rsid w:val="00E12A7A"/>
    <w:rsid w:val="00E12D19"/>
    <w:rsid w:val="00E131EB"/>
    <w:rsid w:val="00E1338F"/>
    <w:rsid w:val="00E1378E"/>
    <w:rsid w:val="00E139D3"/>
    <w:rsid w:val="00E13B29"/>
    <w:rsid w:val="00E13D2B"/>
    <w:rsid w:val="00E141F5"/>
    <w:rsid w:val="00E14528"/>
    <w:rsid w:val="00E14961"/>
    <w:rsid w:val="00E14C01"/>
    <w:rsid w:val="00E157A8"/>
    <w:rsid w:val="00E15C1B"/>
    <w:rsid w:val="00E16C5D"/>
    <w:rsid w:val="00E17297"/>
    <w:rsid w:val="00E17460"/>
    <w:rsid w:val="00E175AA"/>
    <w:rsid w:val="00E1774F"/>
    <w:rsid w:val="00E20541"/>
    <w:rsid w:val="00E20813"/>
    <w:rsid w:val="00E20979"/>
    <w:rsid w:val="00E20CBA"/>
    <w:rsid w:val="00E20D9F"/>
    <w:rsid w:val="00E20E44"/>
    <w:rsid w:val="00E212A0"/>
    <w:rsid w:val="00E21B7D"/>
    <w:rsid w:val="00E22093"/>
    <w:rsid w:val="00E22782"/>
    <w:rsid w:val="00E228E6"/>
    <w:rsid w:val="00E2290F"/>
    <w:rsid w:val="00E230E9"/>
    <w:rsid w:val="00E231C8"/>
    <w:rsid w:val="00E2334A"/>
    <w:rsid w:val="00E240C9"/>
    <w:rsid w:val="00E241D0"/>
    <w:rsid w:val="00E2429E"/>
    <w:rsid w:val="00E246C8"/>
    <w:rsid w:val="00E2525B"/>
    <w:rsid w:val="00E25C82"/>
    <w:rsid w:val="00E25E85"/>
    <w:rsid w:val="00E2616C"/>
    <w:rsid w:val="00E26A42"/>
    <w:rsid w:val="00E274AF"/>
    <w:rsid w:val="00E27A70"/>
    <w:rsid w:val="00E27AEA"/>
    <w:rsid w:val="00E27C1D"/>
    <w:rsid w:val="00E27EEE"/>
    <w:rsid w:val="00E30470"/>
    <w:rsid w:val="00E306D1"/>
    <w:rsid w:val="00E30999"/>
    <w:rsid w:val="00E31686"/>
    <w:rsid w:val="00E31D94"/>
    <w:rsid w:val="00E31F1B"/>
    <w:rsid w:val="00E31F29"/>
    <w:rsid w:val="00E31F87"/>
    <w:rsid w:val="00E32689"/>
    <w:rsid w:val="00E32DF2"/>
    <w:rsid w:val="00E32F90"/>
    <w:rsid w:val="00E33621"/>
    <w:rsid w:val="00E33B8C"/>
    <w:rsid w:val="00E33C65"/>
    <w:rsid w:val="00E341B8"/>
    <w:rsid w:val="00E34BD4"/>
    <w:rsid w:val="00E34C9E"/>
    <w:rsid w:val="00E34DB9"/>
    <w:rsid w:val="00E36D89"/>
    <w:rsid w:val="00E36E7A"/>
    <w:rsid w:val="00E36EDC"/>
    <w:rsid w:val="00E36F88"/>
    <w:rsid w:val="00E37288"/>
    <w:rsid w:val="00E3757A"/>
    <w:rsid w:val="00E379E4"/>
    <w:rsid w:val="00E37C62"/>
    <w:rsid w:val="00E37CBE"/>
    <w:rsid w:val="00E37D0E"/>
    <w:rsid w:val="00E40019"/>
    <w:rsid w:val="00E40207"/>
    <w:rsid w:val="00E40410"/>
    <w:rsid w:val="00E40CD0"/>
    <w:rsid w:val="00E4129E"/>
    <w:rsid w:val="00E41555"/>
    <w:rsid w:val="00E4155F"/>
    <w:rsid w:val="00E41692"/>
    <w:rsid w:val="00E416A7"/>
    <w:rsid w:val="00E41AF7"/>
    <w:rsid w:val="00E41C12"/>
    <w:rsid w:val="00E41FA4"/>
    <w:rsid w:val="00E4226C"/>
    <w:rsid w:val="00E42970"/>
    <w:rsid w:val="00E4305B"/>
    <w:rsid w:val="00E4389F"/>
    <w:rsid w:val="00E43B6D"/>
    <w:rsid w:val="00E43CC1"/>
    <w:rsid w:val="00E43D1C"/>
    <w:rsid w:val="00E440F0"/>
    <w:rsid w:val="00E4507F"/>
    <w:rsid w:val="00E45D9C"/>
    <w:rsid w:val="00E46DFB"/>
    <w:rsid w:val="00E47073"/>
    <w:rsid w:val="00E47304"/>
    <w:rsid w:val="00E478E7"/>
    <w:rsid w:val="00E47A54"/>
    <w:rsid w:val="00E50435"/>
    <w:rsid w:val="00E50AD1"/>
    <w:rsid w:val="00E50BBA"/>
    <w:rsid w:val="00E51687"/>
    <w:rsid w:val="00E518A6"/>
    <w:rsid w:val="00E519E2"/>
    <w:rsid w:val="00E51A1A"/>
    <w:rsid w:val="00E51CD1"/>
    <w:rsid w:val="00E52049"/>
    <w:rsid w:val="00E52925"/>
    <w:rsid w:val="00E52A1A"/>
    <w:rsid w:val="00E52BE2"/>
    <w:rsid w:val="00E52D2B"/>
    <w:rsid w:val="00E5388D"/>
    <w:rsid w:val="00E5422C"/>
    <w:rsid w:val="00E5469A"/>
    <w:rsid w:val="00E55F73"/>
    <w:rsid w:val="00E5665D"/>
    <w:rsid w:val="00E60F44"/>
    <w:rsid w:val="00E61006"/>
    <w:rsid w:val="00E6185B"/>
    <w:rsid w:val="00E619C4"/>
    <w:rsid w:val="00E61C6D"/>
    <w:rsid w:val="00E625DB"/>
    <w:rsid w:val="00E62BB2"/>
    <w:rsid w:val="00E63CB6"/>
    <w:rsid w:val="00E6406B"/>
    <w:rsid w:val="00E64216"/>
    <w:rsid w:val="00E648D9"/>
    <w:rsid w:val="00E64ED7"/>
    <w:rsid w:val="00E65059"/>
    <w:rsid w:val="00E652FF"/>
    <w:rsid w:val="00E65C51"/>
    <w:rsid w:val="00E65D71"/>
    <w:rsid w:val="00E66903"/>
    <w:rsid w:val="00E66A5F"/>
    <w:rsid w:val="00E670C8"/>
    <w:rsid w:val="00E6726D"/>
    <w:rsid w:val="00E6768F"/>
    <w:rsid w:val="00E678EA"/>
    <w:rsid w:val="00E67F8C"/>
    <w:rsid w:val="00E703CD"/>
    <w:rsid w:val="00E70C34"/>
    <w:rsid w:val="00E71711"/>
    <w:rsid w:val="00E71BBC"/>
    <w:rsid w:val="00E71D96"/>
    <w:rsid w:val="00E72365"/>
    <w:rsid w:val="00E72ED7"/>
    <w:rsid w:val="00E72F0F"/>
    <w:rsid w:val="00E734FD"/>
    <w:rsid w:val="00E737F7"/>
    <w:rsid w:val="00E73C66"/>
    <w:rsid w:val="00E7400D"/>
    <w:rsid w:val="00E74194"/>
    <w:rsid w:val="00E75431"/>
    <w:rsid w:val="00E75851"/>
    <w:rsid w:val="00E761B4"/>
    <w:rsid w:val="00E76563"/>
    <w:rsid w:val="00E769EE"/>
    <w:rsid w:val="00E76AF2"/>
    <w:rsid w:val="00E76AFD"/>
    <w:rsid w:val="00E76B37"/>
    <w:rsid w:val="00E76E68"/>
    <w:rsid w:val="00E7751C"/>
    <w:rsid w:val="00E77560"/>
    <w:rsid w:val="00E775EC"/>
    <w:rsid w:val="00E779F9"/>
    <w:rsid w:val="00E77B51"/>
    <w:rsid w:val="00E8069D"/>
    <w:rsid w:val="00E80E03"/>
    <w:rsid w:val="00E80F5C"/>
    <w:rsid w:val="00E81917"/>
    <w:rsid w:val="00E82C17"/>
    <w:rsid w:val="00E83E3A"/>
    <w:rsid w:val="00E844C5"/>
    <w:rsid w:val="00E84F19"/>
    <w:rsid w:val="00E853A2"/>
    <w:rsid w:val="00E854BE"/>
    <w:rsid w:val="00E8570C"/>
    <w:rsid w:val="00E85FF3"/>
    <w:rsid w:val="00E860C3"/>
    <w:rsid w:val="00E8615C"/>
    <w:rsid w:val="00E86C4A"/>
    <w:rsid w:val="00E870FE"/>
    <w:rsid w:val="00E87A78"/>
    <w:rsid w:val="00E90222"/>
    <w:rsid w:val="00E9101D"/>
    <w:rsid w:val="00E910F7"/>
    <w:rsid w:val="00E91A05"/>
    <w:rsid w:val="00E91E2B"/>
    <w:rsid w:val="00E92323"/>
    <w:rsid w:val="00E92648"/>
    <w:rsid w:val="00E929CF"/>
    <w:rsid w:val="00E92CA1"/>
    <w:rsid w:val="00E92DB8"/>
    <w:rsid w:val="00E92E62"/>
    <w:rsid w:val="00E9364D"/>
    <w:rsid w:val="00E939D1"/>
    <w:rsid w:val="00E959B9"/>
    <w:rsid w:val="00E95A33"/>
    <w:rsid w:val="00E95BA3"/>
    <w:rsid w:val="00E96AC0"/>
    <w:rsid w:val="00E9792D"/>
    <w:rsid w:val="00E97944"/>
    <w:rsid w:val="00E97A9E"/>
    <w:rsid w:val="00E97EC4"/>
    <w:rsid w:val="00EA01D7"/>
    <w:rsid w:val="00EA0462"/>
    <w:rsid w:val="00EA0494"/>
    <w:rsid w:val="00EA05F4"/>
    <w:rsid w:val="00EA0CDC"/>
    <w:rsid w:val="00EA1C6A"/>
    <w:rsid w:val="00EA252A"/>
    <w:rsid w:val="00EA2E44"/>
    <w:rsid w:val="00EA30B1"/>
    <w:rsid w:val="00EA348A"/>
    <w:rsid w:val="00EA3A18"/>
    <w:rsid w:val="00EA5258"/>
    <w:rsid w:val="00EA52E1"/>
    <w:rsid w:val="00EA59F3"/>
    <w:rsid w:val="00EA5C67"/>
    <w:rsid w:val="00EA615F"/>
    <w:rsid w:val="00EA63AB"/>
    <w:rsid w:val="00EA6D75"/>
    <w:rsid w:val="00EA6EF0"/>
    <w:rsid w:val="00EA707D"/>
    <w:rsid w:val="00EA71C9"/>
    <w:rsid w:val="00EB076A"/>
    <w:rsid w:val="00EB0A57"/>
    <w:rsid w:val="00EB0FFF"/>
    <w:rsid w:val="00EB1073"/>
    <w:rsid w:val="00EB1234"/>
    <w:rsid w:val="00EB285B"/>
    <w:rsid w:val="00EB3178"/>
    <w:rsid w:val="00EB345F"/>
    <w:rsid w:val="00EB3565"/>
    <w:rsid w:val="00EB3A4A"/>
    <w:rsid w:val="00EB3E7E"/>
    <w:rsid w:val="00EB4462"/>
    <w:rsid w:val="00EB44F7"/>
    <w:rsid w:val="00EB4676"/>
    <w:rsid w:val="00EB478F"/>
    <w:rsid w:val="00EB4CB4"/>
    <w:rsid w:val="00EB5020"/>
    <w:rsid w:val="00EB5166"/>
    <w:rsid w:val="00EB518E"/>
    <w:rsid w:val="00EB57A2"/>
    <w:rsid w:val="00EB5C8D"/>
    <w:rsid w:val="00EB62FC"/>
    <w:rsid w:val="00EB6BA2"/>
    <w:rsid w:val="00EB6FA2"/>
    <w:rsid w:val="00EB6FDE"/>
    <w:rsid w:val="00EB700D"/>
    <w:rsid w:val="00EC139E"/>
    <w:rsid w:val="00EC1642"/>
    <w:rsid w:val="00EC20F3"/>
    <w:rsid w:val="00EC2E1E"/>
    <w:rsid w:val="00EC30AE"/>
    <w:rsid w:val="00EC3259"/>
    <w:rsid w:val="00EC3331"/>
    <w:rsid w:val="00EC3929"/>
    <w:rsid w:val="00EC3D37"/>
    <w:rsid w:val="00EC40F4"/>
    <w:rsid w:val="00EC4178"/>
    <w:rsid w:val="00EC45C3"/>
    <w:rsid w:val="00EC479D"/>
    <w:rsid w:val="00EC47B3"/>
    <w:rsid w:val="00EC482A"/>
    <w:rsid w:val="00EC4D40"/>
    <w:rsid w:val="00EC693D"/>
    <w:rsid w:val="00EC6CF7"/>
    <w:rsid w:val="00EC6F24"/>
    <w:rsid w:val="00EC70BB"/>
    <w:rsid w:val="00EC7163"/>
    <w:rsid w:val="00EC7833"/>
    <w:rsid w:val="00EC7DFF"/>
    <w:rsid w:val="00EC7F01"/>
    <w:rsid w:val="00ED04E5"/>
    <w:rsid w:val="00ED0B43"/>
    <w:rsid w:val="00ED1411"/>
    <w:rsid w:val="00ED1AC3"/>
    <w:rsid w:val="00ED1DC4"/>
    <w:rsid w:val="00ED20C8"/>
    <w:rsid w:val="00ED256B"/>
    <w:rsid w:val="00ED2A02"/>
    <w:rsid w:val="00ED3329"/>
    <w:rsid w:val="00ED3407"/>
    <w:rsid w:val="00ED4090"/>
    <w:rsid w:val="00ED45F2"/>
    <w:rsid w:val="00ED470E"/>
    <w:rsid w:val="00ED4935"/>
    <w:rsid w:val="00ED4D2D"/>
    <w:rsid w:val="00ED521D"/>
    <w:rsid w:val="00ED552B"/>
    <w:rsid w:val="00ED5B5F"/>
    <w:rsid w:val="00ED5BD1"/>
    <w:rsid w:val="00ED645F"/>
    <w:rsid w:val="00ED6C85"/>
    <w:rsid w:val="00ED6F27"/>
    <w:rsid w:val="00ED749C"/>
    <w:rsid w:val="00ED7531"/>
    <w:rsid w:val="00ED79C4"/>
    <w:rsid w:val="00ED7C4A"/>
    <w:rsid w:val="00ED7D57"/>
    <w:rsid w:val="00EE0945"/>
    <w:rsid w:val="00EE09A8"/>
    <w:rsid w:val="00EE167C"/>
    <w:rsid w:val="00EE17CE"/>
    <w:rsid w:val="00EE1D99"/>
    <w:rsid w:val="00EE31C5"/>
    <w:rsid w:val="00EE3608"/>
    <w:rsid w:val="00EE3CFA"/>
    <w:rsid w:val="00EE44A5"/>
    <w:rsid w:val="00EE4582"/>
    <w:rsid w:val="00EE4D37"/>
    <w:rsid w:val="00EE5A3D"/>
    <w:rsid w:val="00EE5E39"/>
    <w:rsid w:val="00EE6109"/>
    <w:rsid w:val="00EE6257"/>
    <w:rsid w:val="00EE690A"/>
    <w:rsid w:val="00EE6929"/>
    <w:rsid w:val="00EE7996"/>
    <w:rsid w:val="00EF0CB6"/>
    <w:rsid w:val="00EF1615"/>
    <w:rsid w:val="00EF1B1A"/>
    <w:rsid w:val="00EF1CAB"/>
    <w:rsid w:val="00EF20BE"/>
    <w:rsid w:val="00EF269B"/>
    <w:rsid w:val="00EF2B50"/>
    <w:rsid w:val="00EF3224"/>
    <w:rsid w:val="00EF32D1"/>
    <w:rsid w:val="00EF3805"/>
    <w:rsid w:val="00EF383E"/>
    <w:rsid w:val="00EF4547"/>
    <w:rsid w:val="00EF4822"/>
    <w:rsid w:val="00EF4AF2"/>
    <w:rsid w:val="00EF5FAF"/>
    <w:rsid w:val="00EF6343"/>
    <w:rsid w:val="00EF6626"/>
    <w:rsid w:val="00EF69D9"/>
    <w:rsid w:val="00EF6C04"/>
    <w:rsid w:val="00EF6D13"/>
    <w:rsid w:val="00EF7098"/>
    <w:rsid w:val="00EF7791"/>
    <w:rsid w:val="00EF7B6D"/>
    <w:rsid w:val="00F002E4"/>
    <w:rsid w:val="00F0036C"/>
    <w:rsid w:val="00F008BF"/>
    <w:rsid w:val="00F00A3B"/>
    <w:rsid w:val="00F00C1C"/>
    <w:rsid w:val="00F0154E"/>
    <w:rsid w:val="00F01C01"/>
    <w:rsid w:val="00F01DD5"/>
    <w:rsid w:val="00F020B3"/>
    <w:rsid w:val="00F0229B"/>
    <w:rsid w:val="00F0240B"/>
    <w:rsid w:val="00F02B10"/>
    <w:rsid w:val="00F02D7C"/>
    <w:rsid w:val="00F032EE"/>
    <w:rsid w:val="00F033D7"/>
    <w:rsid w:val="00F03478"/>
    <w:rsid w:val="00F034FC"/>
    <w:rsid w:val="00F03A3C"/>
    <w:rsid w:val="00F0462D"/>
    <w:rsid w:val="00F04733"/>
    <w:rsid w:val="00F04ACB"/>
    <w:rsid w:val="00F05457"/>
    <w:rsid w:val="00F05D34"/>
    <w:rsid w:val="00F06161"/>
    <w:rsid w:val="00F067A8"/>
    <w:rsid w:val="00F06F33"/>
    <w:rsid w:val="00F10231"/>
    <w:rsid w:val="00F102EE"/>
    <w:rsid w:val="00F109C7"/>
    <w:rsid w:val="00F110DE"/>
    <w:rsid w:val="00F11333"/>
    <w:rsid w:val="00F116D8"/>
    <w:rsid w:val="00F11FFC"/>
    <w:rsid w:val="00F124B2"/>
    <w:rsid w:val="00F124B9"/>
    <w:rsid w:val="00F1291E"/>
    <w:rsid w:val="00F13AB3"/>
    <w:rsid w:val="00F13AD6"/>
    <w:rsid w:val="00F13F12"/>
    <w:rsid w:val="00F13F82"/>
    <w:rsid w:val="00F14377"/>
    <w:rsid w:val="00F14C87"/>
    <w:rsid w:val="00F14FB0"/>
    <w:rsid w:val="00F15569"/>
    <w:rsid w:val="00F15721"/>
    <w:rsid w:val="00F15B30"/>
    <w:rsid w:val="00F1620B"/>
    <w:rsid w:val="00F16978"/>
    <w:rsid w:val="00F16CCA"/>
    <w:rsid w:val="00F17227"/>
    <w:rsid w:val="00F1791D"/>
    <w:rsid w:val="00F1796F"/>
    <w:rsid w:val="00F2060D"/>
    <w:rsid w:val="00F214D0"/>
    <w:rsid w:val="00F21944"/>
    <w:rsid w:val="00F21DC3"/>
    <w:rsid w:val="00F21DCE"/>
    <w:rsid w:val="00F21EC8"/>
    <w:rsid w:val="00F22323"/>
    <w:rsid w:val="00F2280F"/>
    <w:rsid w:val="00F2308D"/>
    <w:rsid w:val="00F231EA"/>
    <w:rsid w:val="00F233A5"/>
    <w:rsid w:val="00F23CC0"/>
    <w:rsid w:val="00F24148"/>
    <w:rsid w:val="00F244C5"/>
    <w:rsid w:val="00F24957"/>
    <w:rsid w:val="00F24AD2"/>
    <w:rsid w:val="00F2514C"/>
    <w:rsid w:val="00F25182"/>
    <w:rsid w:val="00F25456"/>
    <w:rsid w:val="00F257D5"/>
    <w:rsid w:val="00F25B24"/>
    <w:rsid w:val="00F26398"/>
    <w:rsid w:val="00F263AF"/>
    <w:rsid w:val="00F26AF7"/>
    <w:rsid w:val="00F2716A"/>
    <w:rsid w:val="00F2718A"/>
    <w:rsid w:val="00F305D3"/>
    <w:rsid w:val="00F31526"/>
    <w:rsid w:val="00F3248B"/>
    <w:rsid w:val="00F329AA"/>
    <w:rsid w:val="00F32BA7"/>
    <w:rsid w:val="00F33374"/>
    <w:rsid w:val="00F33427"/>
    <w:rsid w:val="00F34007"/>
    <w:rsid w:val="00F341CF"/>
    <w:rsid w:val="00F34BB6"/>
    <w:rsid w:val="00F34FEC"/>
    <w:rsid w:val="00F35EAA"/>
    <w:rsid w:val="00F3605F"/>
    <w:rsid w:val="00F36065"/>
    <w:rsid w:val="00F3691A"/>
    <w:rsid w:val="00F36E02"/>
    <w:rsid w:val="00F371AC"/>
    <w:rsid w:val="00F372DC"/>
    <w:rsid w:val="00F377B9"/>
    <w:rsid w:val="00F3784F"/>
    <w:rsid w:val="00F37D55"/>
    <w:rsid w:val="00F40215"/>
    <w:rsid w:val="00F402E2"/>
    <w:rsid w:val="00F40485"/>
    <w:rsid w:val="00F40723"/>
    <w:rsid w:val="00F40864"/>
    <w:rsid w:val="00F40F20"/>
    <w:rsid w:val="00F41970"/>
    <w:rsid w:val="00F41AA5"/>
    <w:rsid w:val="00F42303"/>
    <w:rsid w:val="00F42AD6"/>
    <w:rsid w:val="00F42F05"/>
    <w:rsid w:val="00F43125"/>
    <w:rsid w:val="00F4399E"/>
    <w:rsid w:val="00F4466F"/>
    <w:rsid w:val="00F4476B"/>
    <w:rsid w:val="00F4483A"/>
    <w:rsid w:val="00F44B6F"/>
    <w:rsid w:val="00F45004"/>
    <w:rsid w:val="00F45640"/>
    <w:rsid w:val="00F45BB6"/>
    <w:rsid w:val="00F45BEA"/>
    <w:rsid w:val="00F46501"/>
    <w:rsid w:val="00F46B73"/>
    <w:rsid w:val="00F46EDA"/>
    <w:rsid w:val="00F479CD"/>
    <w:rsid w:val="00F47B79"/>
    <w:rsid w:val="00F47C51"/>
    <w:rsid w:val="00F50035"/>
    <w:rsid w:val="00F50BB4"/>
    <w:rsid w:val="00F50F9E"/>
    <w:rsid w:val="00F51F58"/>
    <w:rsid w:val="00F51FA8"/>
    <w:rsid w:val="00F52036"/>
    <w:rsid w:val="00F521CA"/>
    <w:rsid w:val="00F522DC"/>
    <w:rsid w:val="00F529DE"/>
    <w:rsid w:val="00F530DF"/>
    <w:rsid w:val="00F531CE"/>
    <w:rsid w:val="00F53593"/>
    <w:rsid w:val="00F5373D"/>
    <w:rsid w:val="00F5416E"/>
    <w:rsid w:val="00F542E5"/>
    <w:rsid w:val="00F54791"/>
    <w:rsid w:val="00F54B49"/>
    <w:rsid w:val="00F54F99"/>
    <w:rsid w:val="00F55416"/>
    <w:rsid w:val="00F554DD"/>
    <w:rsid w:val="00F55B69"/>
    <w:rsid w:val="00F55E2F"/>
    <w:rsid w:val="00F55EE0"/>
    <w:rsid w:val="00F56156"/>
    <w:rsid w:val="00F56B1A"/>
    <w:rsid w:val="00F571D2"/>
    <w:rsid w:val="00F576E3"/>
    <w:rsid w:val="00F57968"/>
    <w:rsid w:val="00F60A96"/>
    <w:rsid w:val="00F60CD7"/>
    <w:rsid w:val="00F610ED"/>
    <w:rsid w:val="00F61CD6"/>
    <w:rsid w:val="00F61E35"/>
    <w:rsid w:val="00F61F0F"/>
    <w:rsid w:val="00F62666"/>
    <w:rsid w:val="00F626DD"/>
    <w:rsid w:val="00F65119"/>
    <w:rsid w:val="00F65CDE"/>
    <w:rsid w:val="00F66106"/>
    <w:rsid w:val="00F6612B"/>
    <w:rsid w:val="00F661C7"/>
    <w:rsid w:val="00F6641A"/>
    <w:rsid w:val="00F66A69"/>
    <w:rsid w:val="00F67432"/>
    <w:rsid w:val="00F67B65"/>
    <w:rsid w:val="00F67BC3"/>
    <w:rsid w:val="00F7089A"/>
    <w:rsid w:val="00F714CA"/>
    <w:rsid w:val="00F7151B"/>
    <w:rsid w:val="00F71687"/>
    <w:rsid w:val="00F718EC"/>
    <w:rsid w:val="00F71CA5"/>
    <w:rsid w:val="00F71CBB"/>
    <w:rsid w:val="00F71FD2"/>
    <w:rsid w:val="00F722B0"/>
    <w:rsid w:val="00F7292E"/>
    <w:rsid w:val="00F739FD"/>
    <w:rsid w:val="00F73F11"/>
    <w:rsid w:val="00F743E3"/>
    <w:rsid w:val="00F7468D"/>
    <w:rsid w:val="00F754DA"/>
    <w:rsid w:val="00F7565D"/>
    <w:rsid w:val="00F756A5"/>
    <w:rsid w:val="00F757ED"/>
    <w:rsid w:val="00F758AA"/>
    <w:rsid w:val="00F759A7"/>
    <w:rsid w:val="00F75CE3"/>
    <w:rsid w:val="00F76802"/>
    <w:rsid w:val="00F76D27"/>
    <w:rsid w:val="00F76D98"/>
    <w:rsid w:val="00F7713A"/>
    <w:rsid w:val="00F800E9"/>
    <w:rsid w:val="00F80250"/>
    <w:rsid w:val="00F802D0"/>
    <w:rsid w:val="00F811B3"/>
    <w:rsid w:val="00F81DD5"/>
    <w:rsid w:val="00F82385"/>
    <w:rsid w:val="00F82483"/>
    <w:rsid w:val="00F82812"/>
    <w:rsid w:val="00F828D0"/>
    <w:rsid w:val="00F8295A"/>
    <w:rsid w:val="00F82AEB"/>
    <w:rsid w:val="00F82BF3"/>
    <w:rsid w:val="00F82FED"/>
    <w:rsid w:val="00F8340F"/>
    <w:rsid w:val="00F83571"/>
    <w:rsid w:val="00F83975"/>
    <w:rsid w:val="00F83A2C"/>
    <w:rsid w:val="00F83D9F"/>
    <w:rsid w:val="00F840B3"/>
    <w:rsid w:val="00F84610"/>
    <w:rsid w:val="00F85435"/>
    <w:rsid w:val="00F85B16"/>
    <w:rsid w:val="00F85E56"/>
    <w:rsid w:val="00F85F2D"/>
    <w:rsid w:val="00F86000"/>
    <w:rsid w:val="00F861D1"/>
    <w:rsid w:val="00F8682C"/>
    <w:rsid w:val="00F86F17"/>
    <w:rsid w:val="00F87038"/>
    <w:rsid w:val="00F87624"/>
    <w:rsid w:val="00F8765C"/>
    <w:rsid w:val="00F87734"/>
    <w:rsid w:val="00F878E7"/>
    <w:rsid w:val="00F87EC1"/>
    <w:rsid w:val="00F87EC3"/>
    <w:rsid w:val="00F9066D"/>
    <w:rsid w:val="00F909DF"/>
    <w:rsid w:val="00F90B06"/>
    <w:rsid w:val="00F911E2"/>
    <w:rsid w:val="00F912AE"/>
    <w:rsid w:val="00F9247F"/>
    <w:rsid w:val="00F92733"/>
    <w:rsid w:val="00F92B4B"/>
    <w:rsid w:val="00F9375E"/>
    <w:rsid w:val="00F938F8"/>
    <w:rsid w:val="00F93C12"/>
    <w:rsid w:val="00F94124"/>
    <w:rsid w:val="00F941AB"/>
    <w:rsid w:val="00F94A6B"/>
    <w:rsid w:val="00F94B94"/>
    <w:rsid w:val="00F94D83"/>
    <w:rsid w:val="00F94FA5"/>
    <w:rsid w:val="00F95273"/>
    <w:rsid w:val="00F9532A"/>
    <w:rsid w:val="00F95372"/>
    <w:rsid w:val="00F953DC"/>
    <w:rsid w:val="00F954E2"/>
    <w:rsid w:val="00F95B36"/>
    <w:rsid w:val="00F96F75"/>
    <w:rsid w:val="00F96F9F"/>
    <w:rsid w:val="00F973F8"/>
    <w:rsid w:val="00F977EA"/>
    <w:rsid w:val="00F97E9E"/>
    <w:rsid w:val="00FA0116"/>
    <w:rsid w:val="00FA026C"/>
    <w:rsid w:val="00FA06B3"/>
    <w:rsid w:val="00FA0E09"/>
    <w:rsid w:val="00FA0EB2"/>
    <w:rsid w:val="00FA1056"/>
    <w:rsid w:val="00FA1AD8"/>
    <w:rsid w:val="00FA240C"/>
    <w:rsid w:val="00FA25D5"/>
    <w:rsid w:val="00FA26FD"/>
    <w:rsid w:val="00FA2756"/>
    <w:rsid w:val="00FA283A"/>
    <w:rsid w:val="00FA2878"/>
    <w:rsid w:val="00FA307C"/>
    <w:rsid w:val="00FA32DC"/>
    <w:rsid w:val="00FA4912"/>
    <w:rsid w:val="00FA4FEF"/>
    <w:rsid w:val="00FA5614"/>
    <w:rsid w:val="00FA5CAE"/>
    <w:rsid w:val="00FA6A80"/>
    <w:rsid w:val="00FA731B"/>
    <w:rsid w:val="00FB0747"/>
    <w:rsid w:val="00FB097D"/>
    <w:rsid w:val="00FB09A2"/>
    <w:rsid w:val="00FB13E2"/>
    <w:rsid w:val="00FB1FB7"/>
    <w:rsid w:val="00FB2CD6"/>
    <w:rsid w:val="00FB2E41"/>
    <w:rsid w:val="00FB2E73"/>
    <w:rsid w:val="00FB3DDB"/>
    <w:rsid w:val="00FB48C2"/>
    <w:rsid w:val="00FB49A6"/>
    <w:rsid w:val="00FB549C"/>
    <w:rsid w:val="00FB5829"/>
    <w:rsid w:val="00FB5C84"/>
    <w:rsid w:val="00FB6022"/>
    <w:rsid w:val="00FB6401"/>
    <w:rsid w:val="00FB7089"/>
    <w:rsid w:val="00FB7211"/>
    <w:rsid w:val="00FB72BE"/>
    <w:rsid w:val="00FB76F1"/>
    <w:rsid w:val="00FB7741"/>
    <w:rsid w:val="00FB78E6"/>
    <w:rsid w:val="00FB7F22"/>
    <w:rsid w:val="00FC0762"/>
    <w:rsid w:val="00FC169C"/>
    <w:rsid w:val="00FC16A2"/>
    <w:rsid w:val="00FC2063"/>
    <w:rsid w:val="00FC2171"/>
    <w:rsid w:val="00FC27FE"/>
    <w:rsid w:val="00FC315B"/>
    <w:rsid w:val="00FC31DA"/>
    <w:rsid w:val="00FC33C6"/>
    <w:rsid w:val="00FC3DC2"/>
    <w:rsid w:val="00FC47D9"/>
    <w:rsid w:val="00FC4ECF"/>
    <w:rsid w:val="00FC634D"/>
    <w:rsid w:val="00FC63E9"/>
    <w:rsid w:val="00FC70A7"/>
    <w:rsid w:val="00FC70B4"/>
    <w:rsid w:val="00FC7196"/>
    <w:rsid w:val="00FC7289"/>
    <w:rsid w:val="00FC7384"/>
    <w:rsid w:val="00FC7497"/>
    <w:rsid w:val="00FC7935"/>
    <w:rsid w:val="00FC7D12"/>
    <w:rsid w:val="00FD0916"/>
    <w:rsid w:val="00FD0CD3"/>
    <w:rsid w:val="00FD104A"/>
    <w:rsid w:val="00FD19E2"/>
    <w:rsid w:val="00FD1CBE"/>
    <w:rsid w:val="00FD2D9D"/>
    <w:rsid w:val="00FD36DE"/>
    <w:rsid w:val="00FD3E48"/>
    <w:rsid w:val="00FD48F1"/>
    <w:rsid w:val="00FD4A8F"/>
    <w:rsid w:val="00FD4C83"/>
    <w:rsid w:val="00FD4F69"/>
    <w:rsid w:val="00FD5461"/>
    <w:rsid w:val="00FD546E"/>
    <w:rsid w:val="00FD5A6F"/>
    <w:rsid w:val="00FD6D58"/>
    <w:rsid w:val="00FD729E"/>
    <w:rsid w:val="00FD7E12"/>
    <w:rsid w:val="00FE005E"/>
    <w:rsid w:val="00FE0157"/>
    <w:rsid w:val="00FE022B"/>
    <w:rsid w:val="00FE0316"/>
    <w:rsid w:val="00FE0489"/>
    <w:rsid w:val="00FE052A"/>
    <w:rsid w:val="00FE0988"/>
    <w:rsid w:val="00FE0A23"/>
    <w:rsid w:val="00FE0BCF"/>
    <w:rsid w:val="00FE11C4"/>
    <w:rsid w:val="00FE1392"/>
    <w:rsid w:val="00FE17EF"/>
    <w:rsid w:val="00FE18BB"/>
    <w:rsid w:val="00FE1AB6"/>
    <w:rsid w:val="00FE229D"/>
    <w:rsid w:val="00FE31AF"/>
    <w:rsid w:val="00FE3F80"/>
    <w:rsid w:val="00FE48BE"/>
    <w:rsid w:val="00FE50DF"/>
    <w:rsid w:val="00FE590D"/>
    <w:rsid w:val="00FE59C0"/>
    <w:rsid w:val="00FE59F3"/>
    <w:rsid w:val="00FE64B0"/>
    <w:rsid w:val="00FE6711"/>
    <w:rsid w:val="00FE6DA7"/>
    <w:rsid w:val="00FE6FF5"/>
    <w:rsid w:val="00FE742F"/>
    <w:rsid w:val="00FF0B54"/>
    <w:rsid w:val="00FF1493"/>
    <w:rsid w:val="00FF157A"/>
    <w:rsid w:val="00FF15BB"/>
    <w:rsid w:val="00FF1634"/>
    <w:rsid w:val="00FF169A"/>
    <w:rsid w:val="00FF16DC"/>
    <w:rsid w:val="00FF1943"/>
    <w:rsid w:val="00FF1E03"/>
    <w:rsid w:val="00FF31FD"/>
    <w:rsid w:val="00FF36F3"/>
    <w:rsid w:val="00FF3AA7"/>
    <w:rsid w:val="00FF3EE8"/>
    <w:rsid w:val="00FF4767"/>
    <w:rsid w:val="00FF4B08"/>
    <w:rsid w:val="00FF5675"/>
    <w:rsid w:val="00FF57E2"/>
    <w:rsid w:val="00FF5AD8"/>
    <w:rsid w:val="00FF5D55"/>
    <w:rsid w:val="00FF5E9F"/>
    <w:rsid w:val="00FF5F2B"/>
    <w:rsid w:val="00FF619D"/>
    <w:rsid w:val="00FF68E1"/>
    <w:rsid w:val="00FF6C98"/>
    <w:rsid w:val="00FF6F36"/>
    <w:rsid w:val="00FF6F68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F2DF8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Typewriter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qFormat/>
    <w:rsid w:val="001D4CDE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qFormat/>
    <w:rsid w:val="00611D2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11D20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611D20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611D2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11D20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11D20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11D20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11D20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rsid w:val="001D4CDE"/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PlainText">
    <w:name w:val="Plain Text"/>
    <w:basedOn w:val="Normal"/>
    <w:link w:val="PlainTextChar"/>
    <w:unhideWhenUsed/>
    <w:rsid w:val="001D4CDE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1D4CDE"/>
    <w:rPr>
      <w:rFonts w:ascii="Courier" w:eastAsiaTheme="minorEastAsia" w:hAnsi="Courier" w:cstheme="minorBidi"/>
      <w:sz w:val="21"/>
      <w:szCs w:val="21"/>
    </w:rPr>
  </w:style>
  <w:style w:type="character" w:customStyle="1" w:styleId="nlm-addr-line">
    <w:name w:val="nlm-addr-line"/>
    <w:basedOn w:val="DefaultParagraphFont"/>
    <w:rsid w:val="001D4CDE"/>
  </w:style>
  <w:style w:type="paragraph" w:styleId="Revision">
    <w:name w:val="Revision"/>
    <w:hidden/>
    <w:uiPriority w:val="99"/>
    <w:rsid w:val="001D4CDE"/>
    <w:rPr>
      <w:rFonts w:asciiTheme="minorHAnsi" w:eastAsiaTheme="minorEastAsia" w:hAnsiTheme="minorHAnsi" w:cstheme="minorBidi"/>
      <w:sz w:val="24"/>
      <w:szCs w:val="24"/>
    </w:rPr>
  </w:style>
  <w:style w:type="paragraph" w:styleId="Title">
    <w:name w:val="Title"/>
    <w:aliases w:val="title"/>
    <w:basedOn w:val="Normal"/>
    <w:link w:val="TitleChar"/>
    <w:qFormat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rsid w:val="001D4CDE"/>
    <w:rPr>
      <w:rFonts w:ascii="Times" w:eastAsiaTheme="minorEastAsia" w:hAnsi="Times" w:cstheme="minorBidi"/>
    </w:rPr>
  </w:style>
  <w:style w:type="character" w:customStyle="1" w:styleId="apple-converted-space">
    <w:name w:val="apple-converted-space"/>
    <w:basedOn w:val="DefaultParagraphFont"/>
    <w:rsid w:val="001D4CDE"/>
  </w:style>
  <w:style w:type="paragraph" w:customStyle="1" w:styleId="desc">
    <w:name w:val="desc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1D4CDE"/>
  </w:style>
  <w:style w:type="paragraph" w:customStyle="1" w:styleId="links">
    <w:name w:val="links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visually-hidden">
    <w:name w:val="visually-hidden"/>
    <w:basedOn w:val="DefaultParagraphFont"/>
    <w:rsid w:val="001D4CDE"/>
  </w:style>
  <w:style w:type="paragraph" w:customStyle="1" w:styleId="EndNoteBibliographyTitle">
    <w:name w:val="EndNote Bibliography Title"/>
    <w:basedOn w:val="Normal"/>
    <w:rsid w:val="001D4CDE"/>
    <w:pPr>
      <w:jc w:val="center"/>
    </w:pPr>
    <w:rPr>
      <w:rFonts w:eastAsiaTheme="minorEastAsia"/>
      <w:sz w:val="24"/>
      <w:szCs w:val="24"/>
    </w:rPr>
  </w:style>
  <w:style w:type="paragraph" w:customStyle="1" w:styleId="EndNoteBibliography">
    <w:name w:val="EndNote Bibliography"/>
    <w:basedOn w:val="Normal"/>
    <w:rsid w:val="001D4CDE"/>
    <w:rPr>
      <w:rFonts w:eastAsiaTheme="minorEastAsia"/>
      <w:sz w:val="24"/>
      <w:szCs w:val="24"/>
    </w:rPr>
  </w:style>
  <w:style w:type="paragraph" w:customStyle="1" w:styleId="western">
    <w:name w:val="western"/>
    <w:basedOn w:val="Normal"/>
    <w:link w:val="westernChar"/>
    <w:rsid w:val="001D4CDE"/>
    <w:pPr>
      <w:spacing w:before="100" w:beforeAutospacing="1" w:after="115"/>
      <w:jc w:val="both"/>
    </w:pPr>
    <w:rPr>
      <w:rFonts w:ascii="Calibri" w:eastAsia="Times New Roman" w:hAnsi="Calibri"/>
      <w:color w:val="00000A"/>
      <w:sz w:val="22"/>
      <w:szCs w:val="22"/>
    </w:rPr>
  </w:style>
  <w:style w:type="character" w:customStyle="1" w:styleId="westernChar">
    <w:name w:val="western Char"/>
    <w:basedOn w:val="DefaultParagraphFont"/>
    <w:link w:val="western"/>
    <w:rsid w:val="001D4CDE"/>
    <w:rPr>
      <w:rFonts w:ascii="Calibri" w:eastAsia="Times New Roman" w:hAnsi="Calibri"/>
      <w:color w:val="00000A"/>
      <w:sz w:val="22"/>
      <w:szCs w:val="22"/>
    </w:rPr>
  </w:style>
  <w:style w:type="table" w:styleId="TableGrid">
    <w:name w:val="Table Grid"/>
    <w:basedOn w:val="TableNormal"/>
    <w:uiPriority w:val="59"/>
    <w:rsid w:val="001D4CD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4CDE"/>
    <w:pPr>
      <w:spacing w:before="45" w:after="45"/>
      <w:jc w:val="right"/>
    </w:pPr>
    <w:rPr>
      <w:rFonts w:ascii="Helvetica" w:eastAsiaTheme="minorHAnsi" w:hAnsi="Helvetica" w:cstheme="minorBidi"/>
      <w:sz w:val="17"/>
      <w:szCs w:val="17"/>
    </w:rPr>
  </w:style>
  <w:style w:type="character" w:customStyle="1" w:styleId="xmsocommentreference">
    <w:name w:val="x_msocommentreference"/>
    <w:basedOn w:val="DefaultParagraphFont"/>
    <w:rsid w:val="001D4CDE"/>
  </w:style>
  <w:style w:type="paragraph" w:customStyle="1" w:styleId="SMHeading">
    <w:name w:val="SM Heading"/>
    <w:basedOn w:val="Heading1"/>
    <w:qFormat/>
    <w:rsid w:val="005C05B7"/>
    <w:pPr>
      <w:keepNext/>
      <w:spacing w:before="240" w:beforeAutospacing="0" w:after="60" w:afterAutospacing="0"/>
    </w:pPr>
    <w:rPr>
      <w:rFonts w:ascii="Times New Roman" w:eastAsia="Times New Roman" w:hAnsi="Times New Roman" w:cs="Times New Roman"/>
      <w:kern w:val="32"/>
      <w:sz w:val="24"/>
      <w:szCs w:val="24"/>
    </w:rPr>
  </w:style>
  <w:style w:type="paragraph" w:customStyle="1" w:styleId="SMText">
    <w:name w:val="SM Text"/>
    <w:basedOn w:val="Normal"/>
    <w:qFormat/>
    <w:rsid w:val="005C05B7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C05B7"/>
    <w:pPr>
      <w:ind w:firstLine="0"/>
    </w:pPr>
  </w:style>
  <w:style w:type="character" w:customStyle="1" w:styleId="Heading2Char">
    <w:name w:val="Heading 2 Char"/>
    <w:basedOn w:val="DefaultParagraphFont"/>
    <w:link w:val="Heading2"/>
    <w:semiHidden/>
    <w:rsid w:val="00611D2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11D20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611D20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611D20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11D20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611D20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11D20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11D20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611D20"/>
    <w:rPr>
      <w:rFonts w:eastAsia="Times New Roman"/>
      <w:sz w:val="24"/>
      <w:u w:val="words"/>
    </w:rPr>
  </w:style>
  <w:style w:type="paragraph" w:styleId="Bibliography">
    <w:name w:val="Bibliography"/>
    <w:basedOn w:val="Normal"/>
    <w:next w:val="Normal"/>
    <w:uiPriority w:val="37"/>
    <w:rsid w:val="00611D20"/>
    <w:rPr>
      <w:rFonts w:eastAsia="Times New Roman"/>
      <w:sz w:val="24"/>
    </w:rPr>
  </w:style>
  <w:style w:type="paragraph" w:styleId="BlockText">
    <w:name w:val="Block Text"/>
    <w:basedOn w:val="Normal"/>
    <w:semiHidden/>
    <w:rsid w:val="00611D20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611D20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11D20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611D20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611D20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611D20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11D20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11D2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11D20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611D20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611D20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611D2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11D20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611D20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11D20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611D20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11D20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11D20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611D20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611D20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611D20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611D20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611D20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11D2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11D20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11D20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611D20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611D20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611D20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611D20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611D20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611D20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611D20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611D20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611D20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611D20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611D20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611D20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611D20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611D20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611D20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611D20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D20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D20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611D20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611D20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611D20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611D20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611D20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611D20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611D20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611D20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611D20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611D20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611D20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611D20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611D20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611D20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611D20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611D20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611D20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611D20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611D20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611D20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611D20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611D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611D20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611D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11D20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11D20"/>
    <w:rPr>
      <w:rFonts w:eastAsia="Times New Roman"/>
      <w:sz w:val="24"/>
    </w:rPr>
  </w:style>
  <w:style w:type="paragraph" w:styleId="NormalWeb">
    <w:name w:val="Normal (Web)"/>
    <w:basedOn w:val="Normal"/>
    <w:uiPriority w:val="99"/>
    <w:rsid w:val="00611D20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611D20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611D20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611D20"/>
    <w:rPr>
      <w:rFonts w:eastAsia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11D20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11D20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611D20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611D20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611D20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611D20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611D20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11D20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11D20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611D20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611D20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11D20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611D20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611D20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611D20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611D20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611D20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611D20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611D20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611D20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D20"/>
    <w:pPr>
      <w:keepNext/>
      <w:spacing w:before="240" w:beforeAutospacing="0" w:after="60" w:afterAutospacing="0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paragraph" w:customStyle="1" w:styleId="ParaNum">
    <w:name w:val="ParaNum"/>
    <w:basedOn w:val="Normal"/>
    <w:link w:val="ParaNumChar2"/>
    <w:qFormat/>
    <w:rsid w:val="00320EDC"/>
    <w:pPr>
      <w:tabs>
        <w:tab w:val="left" w:pos="900"/>
      </w:tabs>
      <w:spacing w:after="160" w:line="360" w:lineRule="auto"/>
    </w:pPr>
    <w:rPr>
      <w:rFonts w:eastAsia="Times New Roman"/>
      <w:sz w:val="24"/>
    </w:rPr>
  </w:style>
  <w:style w:type="character" w:customStyle="1" w:styleId="ParaNumChar2">
    <w:name w:val="ParaNum Char2"/>
    <w:link w:val="ParaNum"/>
    <w:locked/>
    <w:rsid w:val="00320EDC"/>
    <w:rPr>
      <w:rFonts w:eastAsia="Times New Roman"/>
      <w:sz w:val="24"/>
    </w:rPr>
  </w:style>
  <w:style w:type="character" w:customStyle="1" w:styleId="hgkelc">
    <w:name w:val="hgkelc"/>
    <w:basedOn w:val="DefaultParagraphFont"/>
    <w:rsid w:val="006A2D33"/>
  </w:style>
  <w:style w:type="character" w:customStyle="1" w:styleId="15gqbtuta5zvwkgntkvx90">
    <w:name w:val="_15gqbtuta5zvwkgntkvx90"/>
    <w:basedOn w:val="DefaultParagraphFont"/>
    <w:rsid w:val="0077002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1EBE"/>
    <w:rPr>
      <w:color w:val="808080"/>
      <w:shd w:val="clear" w:color="auto" w:fill="E6E6E6"/>
    </w:rPr>
  </w:style>
  <w:style w:type="character" w:customStyle="1" w:styleId="mask">
    <w:name w:val="mask"/>
    <w:basedOn w:val="DefaultParagraphFont"/>
    <w:rsid w:val="00781EBE"/>
  </w:style>
  <w:style w:type="character" w:customStyle="1" w:styleId="catalog-number-line">
    <w:name w:val="catalog-number-line"/>
    <w:basedOn w:val="DefaultParagraphFont"/>
    <w:rsid w:val="00781EBE"/>
  </w:style>
  <w:style w:type="character" w:customStyle="1" w:styleId="pdp-product-summarycatalog-number-value">
    <w:name w:val="pdp-product-summary__catalog-number-value"/>
    <w:basedOn w:val="DefaultParagraphFont"/>
    <w:rsid w:val="00781EBE"/>
  </w:style>
  <w:style w:type="character" w:customStyle="1" w:styleId="catdata1">
    <w:name w:val="catdata1"/>
    <w:basedOn w:val="DefaultParagraphFont"/>
    <w:rsid w:val="00781EBE"/>
  </w:style>
  <w:style w:type="character" w:customStyle="1" w:styleId="product-optioncatalog-number">
    <w:name w:val="product-option__catalog-number"/>
    <w:basedOn w:val="DefaultParagraphFont"/>
    <w:rsid w:val="00627048"/>
  </w:style>
  <w:style w:type="character" w:customStyle="1" w:styleId="pdp-tablecatalog-number">
    <w:name w:val="pdp-table__catalog-number"/>
    <w:basedOn w:val="DefaultParagraphFont"/>
    <w:rsid w:val="00377B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Typewriter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qFormat/>
    <w:rsid w:val="001D4CDE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qFormat/>
    <w:rsid w:val="00611D2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11D20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611D20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611D2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11D20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11D20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11D20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11D20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rsid w:val="001D4CDE"/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PlainText">
    <w:name w:val="Plain Text"/>
    <w:basedOn w:val="Normal"/>
    <w:link w:val="PlainTextChar"/>
    <w:unhideWhenUsed/>
    <w:rsid w:val="001D4CDE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1D4CDE"/>
    <w:rPr>
      <w:rFonts w:ascii="Courier" w:eastAsiaTheme="minorEastAsia" w:hAnsi="Courier" w:cstheme="minorBidi"/>
      <w:sz w:val="21"/>
      <w:szCs w:val="21"/>
    </w:rPr>
  </w:style>
  <w:style w:type="character" w:customStyle="1" w:styleId="nlm-addr-line">
    <w:name w:val="nlm-addr-line"/>
    <w:basedOn w:val="DefaultParagraphFont"/>
    <w:rsid w:val="001D4CDE"/>
  </w:style>
  <w:style w:type="paragraph" w:styleId="Revision">
    <w:name w:val="Revision"/>
    <w:hidden/>
    <w:uiPriority w:val="99"/>
    <w:rsid w:val="001D4CDE"/>
    <w:rPr>
      <w:rFonts w:asciiTheme="minorHAnsi" w:eastAsiaTheme="minorEastAsia" w:hAnsiTheme="minorHAnsi" w:cstheme="minorBidi"/>
      <w:sz w:val="24"/>
      <w:szCs w:val="24"/>
    </w:rPr>
  </w:style>
  <w:style w:type="paragraph" w:styleId="Title">
    <w:name w:val="Title"/>
    <w:aliases w:val="title"/>
    <w:basedOn w:val="Normal"/>
    <w:link w:val="TitleChar"/>
    <w:qFormat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rsid w:val="001D4CDE"/>
    <w:rPr>
      <w:rFonts w:ascii="Times" w:eastAsiaTheme="minorEastAsia" w:hAnsi="Times" w:cstheme="minorBidi"/>
    </w:rPr>
  </w:style>
  <w:style w:type="character" w:customStyle="1" w:styleId="apple-converted-space">
    <w:name w:val="apple-converted-space"/>
    <w:basedOn w:val="DefaultParagraphFont"/>
    <w:rsid w:val="001D4CDE"/>
  </w:style>
  <w:style w:type="paragraph" w:customStyle="1" w:styleId="desc">
    <w:name w:val="desc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1D4CDE"/>
  </w:style>
  <w:style w:type="paragraph" w:customStyle="1" w:styleId="links">
    <w:name w:val="links"/>
    <w:basedOn w:val="Normal"/>
    <w:rsid w:val="001D4CD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visually-hidden">
    <w:name w:val="visually-hidden"/>
    <w:basedOn w:val="DefaultParagraphFont"/>
    <w:rsid w:val="001D4CDE"/>
  </w:style>
  <w:style w:type="paragraph" w:customStyle="1" w:styleId="EndNoteBibliographyTitle">
    <w:name w:val="EndNote Bibliography Title"/>
    <w:basedOn w:val="Normal"/>
    <w:rsid w:val="001D4CDE"/>
    <w:pPr>
      <w:jc w:val="center"/>
    </w:pPr>
    <w:rPr>
      <w:rFonts w:eastAsiaTheme="minorEastAsia"/>
      <w:sz w:val="24"/>
      <w:szCs w:val="24"/>
    </w:rPr>
  </w:style>
  <w:style w:type="paragraph" w:customStyle="1" w:styleId="EndNoteBibliography">
    <w:name w:val="EndNote Bibliography"/>
    <w:basedOn w:val="Normal"/>
    <w:rsid w:val="001D4CDE"/>
    <w:rPr>
      <w:rFonts w:eastAsiaTheme="minorEastAsia"/>
      <w:sz w:val="24"/>
      <w:szCs w:val="24"/>
    </w:rPr>
  </w:style>
  <w:style w:type="paragraph" w:customStyle="1" w:styleId="western">
    <w:name w:val="western"/>
    <w:basedOn w:val="Normal"/>
    <w:link w:val="westernChar"/>
    <w:rsid w:val="001D4CDE"/>
    <w:pPr>
      <w:spacing w:before="100" w:beforeAutospacing="1" w:after="115"/>
      <w:jc w:val="both"/>
    </w:pPr>
    <w:rPr>
      <w:rFonts w:ascii="Calibri" w:eastAsia="Times New Roman" w:hAnsi="Calibri"/>
      <w:color w:val="00000A"/>
      <w:sz w:val="22"/>
      <w:szCs w:val="22"/>
    </w:rPr>
  </w:style>
  <w:style w:type="character" w:customStyle="1" w:styleId="westernChar">
    <w:name w:val="western Char"/>
    <w:basedOn w:val="DefaultParagraphFont"/>
    <w:link w:val="western"/>
    <w:rsid w:val="001D4CDE"/>
    <w:rPr>
      <w:rFonts w:ascii="Calibri" w:eastAsia="Times New Roman" w:hAnsi="Calibri"/>
      <w:color w:val="00000A"/>
      <w:sz w:val="22"/>
      <w:szCs w:val="22"/>
    </w:rPr>
  </w:style>
  <w:style w:type="table" w:styleId="TableGrid">
    <w:name w:val="Table Grid"/>
    <w:basedOn w:val="TableNormal"/>
    <w:uiPriority w:val="59"/>
    <w:rsid w:val="001D4CD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4CDE"/>
    <w:pPr>
      <w:spacing w:before="45" w:after="45"/>
      <w:jc w:val="right"/>
    </w:pPr>
    <w:rPr>
      <w:rFonts w:ascii="Helvetica" w:eastAsiaTheme="minorHAnsi" w:hAnsi="Helvetica" w:cstheme="minorBidi"/>
      <w:sz w:val="17"/>
      <w:szCs w:val="17"/>
    </w:rPr>
  </w:style>
  <w:style w:type="character" w:customStyle="1" w:styleId="xmsocommentreference">
    <w:name w:val="x_msocommentreference"/>
    <w:basedOn w:val="DefaultParagraphFont"/>
    <w:rsid w:val="001D4CDE"/>
  </w:style>
  <w:style w:type="paragraph" w:customStyle="1" w:styleId="SMHeading">
    <w:name w:val="SM Heading"/>
    <w:basedOn w:val="Heading1"/>
    <w:qFormat/>
    <w:rsid w:val="005C05B7"/>
    <w:pPr>
      <w:keepNext/>
      <w:spacing w:before="240" w:beforeAutospacing="0" w:after="60" w:afterAutospacing="0"/>
    </w:pPr>
    <w:rPr>
      <w:rFonts w:ascii="Times New Roman" w:eastAsia="Times New Roman" w:hAnsi="Times New Roman" w:cs="Times New Roman"/>
      <w:kern w:val="32"/>
      <w:sz w:val="24"/>
      <w:szCs w:val="24"/>
    </w:rPr>
  </w:style>
  <w:style w:type="paragraph" w:customStyle="1" w:styleId="SMText">
    <w:name w:val="SM Text"/>
    <w:basedOn w:val="Normal"/>
    <w:qFormat/>
    <w:rsid w:val="005C05B7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C05B7"/>
    <w:pPr>
      <w:ind w:firstLine="0"/>
    </w:pPr>
  </w:style>
  <w:style w:type="character" w:customStyle="1" w:styleId="Heading2Char">
    <w:name w:val="Heading 2 Char"/>
    <w:basedOn w:val="DefaultParagraphFont"/>
    <w:link w:val="Heading2"/>
    <w:semiHidden/>
    <w:rsid w:val="00611D2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11D20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611D20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611D20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11D20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611D20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11D20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11D20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611D20"/>
    <w:rPr>
      <w:rFonts w:eastAsia="Times New Roman"/>
      <w:sz w:val="24"/>
      <w:u w:val="words"/>
    </w:rPr>
  </w:style>
  <w:style w:type="paragraph" w:styleId="Bibliography">
    <w:name w:val="Bibliography"/>
    <w:basedOn w:val="Normal"/>
    <w:next w:val="Normal"/>
    <w:uiPriority w:val="37"/>
    <w:rsid w:val="00611D20"/>
    <w:rPr>
      <w:rFonts w:eastAsia="Times New Roman"/>
      <w:sz w:val="24"/>
    </w:rPr>
  </w:style>
  <w:style w:type="paragraph" w:styleId="BlockText">
    <w:name w:val="Block Text"/>
    <w:basedOn w:val="Normal"/>
    <w:semiHidden/>
    <w:rsid w:val="00611D20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611D20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11D20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611D20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611D20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611D20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11D20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11D2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11D20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611D20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611D20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611D2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11D20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611D20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11D20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611D20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11D20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11D20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611D20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611D20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611D20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611D20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611D20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11D2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11D20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11D20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611D20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611D20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611D20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611D20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611D20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611D20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611D20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611D20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611D20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611D20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611D20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611D20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611D20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611D20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611D20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611D20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D20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D20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611D20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611D20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611D20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611D20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611D20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611D20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611D20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611D20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611D20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611D20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611D20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611D20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611D20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611D20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611D20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611D20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611D20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611D20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611D20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611D20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611D20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611D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611D20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611D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11D20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11D20"/>
    <w:rPr>
      <w:rFonts w:eastAsia="Times New Roman"/>
      <w:sz w:val="24"/>
    </w:rPr>
  </w:style>
  <w:style w:type="paragraph" w:styleId="NormalWeb">
    <w:name w:val="Normal (Web)"/>
    <w:basedOn w:val="Normal"/>
    <w:uiPriority w:val="99"/>
    <w:rsid w:val="00611D20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611D20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611D20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611D20"/>
    <w:rPr>
      <w:rFonts w:eastAsia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11D20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11D20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611D20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611D20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611D20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611D20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611D20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11D20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11D20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611D20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611D20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11D20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611D20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611D20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611D20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611D20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611D20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611D20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611D20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611D20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D20"/>
    <w:pPr>
      <w:keepNext/>
      <w:spacing w:before="240" w:beforeAutospacing="0" w:after="60" w:afterAutospacing="0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paragraph" w:customStyle="1" w:styleId="ParaNum">
    <w:name w:val="ParaNum"/>
    <w:basedOn w:val="Normal"/>
    <w:link w:val="ParaNumChar2"/>
    <w:qFormat/>
    <w:rsid w:val="00320EDC"/>
    <w:pPr>
      <w:tabs>
        <w:tab w:val="left" w:pos="900"/>
      </w:tabs>
      <w:spacing w:after="160" w:line="360" w:lineRule="auto"/>
    </w:pPr>
    <w:rPr>
      <w:rFonts w:eastAsia="Times New Roman"/>
      <w:sz w:val="24"/>
    </w:rPr>
  </w:style>
  <w:style w:type="character" w:customStyle="1" w:styleId="ParaNumChar2">
    <w:name w:val="ParaNum Char2"/>
    <w:link w:val="ParaNum"/>
    <w:locked/>
    <w:rsid w:val="00320EDC"/>
    <w:rPr>
      <w:rFonts w:eastAsia="Times New Roman"/>
      <w:sz w:val="24"/>
    </w:rPr>
  </w:style>
  <w:style w:type="character" w:customStyle="1" w:styleId="hgkelc">
    <w:name w:val="hgkelc"/>
    <w:basedOn w:val="DefaultParagraphFont"/>
    <w:rsid w:val="006A2D33"/>
  </w:style>
  <w:style w:type="character" w:customStyle="1" w:styleId="15gqbtuta5zvwkgntkvx90">
    <w:name w:val="_15gqbtuta5zvwkgntkvx90"/>
    <w:basedOn w:val="DefaultParagraphFont"/>
    <w:rsid w:val="0077002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1EBE"/>
    <w:rPr>
      <w:color w:val="808080"/>
      <w:shd w:val="clear" w:color="auto" w:fill="E6E6E6"/>
    </w:rPr>
  </w:style>
  <w:style w:type="character" w:customStyle="1" w:styleId="mask">
    <w:name w:val="mask"/>
    <w:basedOn w:val="DefaultParagraphFont"/>
    <w:rsid w:val="00781EBE"/>
  </w:style>
  <w:style w:type="character" w:customStyle="1" w:styleId="catalog-number-line">
    <w:name w:val="catalog-number-line"/>
    <w:basedOn w:val="DefaultParagraphFont"/>
    <w:rsid w:val="00781EBE"/>
  </w:style>
  <w:style w:type="character" w:customStyle="1" w:styleId="pdp-product-summarycatalog-number-value">
    <w:name w:val="pdp-product-summary__catalog-number-value"/>
    <w:basedOn w:val="DefaultParagraphFont"/>
    <w:rsid w:val="00781EBE"/>
  </w:style>
  <w:style w:type="character" w:customStyle="1" w:styleId="catdata1">
    <w:name w:val="catdata1"/>
    <w:basedOn w:val="DefaultParagraphFont"/>
    <w:rsid w:val="00781EBE"/>
  </w:style>
  <w:style w:type="character" w:customStyle="1" w:styleId="product-optioncatalog-number">
    <w:name w:val="product-option__catalog-number"/>
    <w:basedOn w:val="DefaultParagraphFont"/>
    <w:rsid w:val="00627048"/>
  </w:style>
  <w:style w:type="character" w:customStyle="1" w:styleId="pdp-tablecatalog-number">
    <w:name w:val="pdp-table__catalog-number"/>
    <w:basedOn w:val="DefaultParagraphFont"/>
    <w:rsid w:val="00377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6" Type="http://schemas.microsoft.com/office/2011/relationships/people" Target="people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5ABF3-6311-D145-A4AA-6E4908092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eelan Guiley</cp:lastModifiedBy>
  <cp:revision>5</cp:revision>
  <cp:lastPrinted>2022-02-16T00:34:00Z</cp:lastPrinted>
  <dcterms:created xsi:type="dcterms:W3CDTF">2022-09-08T17:54:00Z</dcterms:created>
  <dcterms:modified xsi:type="dcterms:W3CDTF">2022-09-0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e66ca09-fc28-3251-a609-ab22b057e24a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cancer-discovery</vt:lpwstr>
  </property>
  <property fmtid="{D5CDD505-2E9C-101B-9397-08002B2CF9AE}" pid="7" name="Mendeley Recent Style Name 1_1">
    <vt:lpwstr>Cancer Discovery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es-and-development</vt:lpwstr>
  </property>
  <property fmtid="{D5CDD505-2E9C-101B-9397-08002B2CF9AE}" pid="11" name="Mendeley Recent Style Name 3_1">
    <vt:lpwstr>Genes &amp; Development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molecular-cell</vt:lpwstr>
  </property>
  <property fmtid="{D5CDD505-2E9C-101B-9397-08002B2CF9AE}" pid="21" name="Mendeley Recent Style Name 8_1">
    <vt:lpwstr>Molecular Cell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  <property fmtid="{D5CDD505-2E9C-101B-9397-08002B2CF9AE}" pid="24" name="Mendeley Citation Style_1">
    <vt:lpwstr>http://www.zotero.org/styles/cancer-discovery</vt:lpwstr>
  </property>
</Properties>
</file>